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B409B5" w14:textId="5D61CC68" w:rsidR="00C0361F" w:rsidRDefault="00C0361F" w:rsidP="009E5CAA">
      <w:pPr>
        <w:spacing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 w:eastAsia="ko-KR"/>
        </w:rPr>
      </w:pPr>
      <w:r w:rsidRPr="009E5CAA">
        <w:rPr>
          <w:rFonts w:ascii="Times New Roman" w:hAnsi="Times New Roman" w:cs="Times New Roman"/>
          <w:b/>
          <w:bCs/>
          <w:sz w:val="28"/>
          <w:szCs w:val="28"/>
          <w:lang w:val="en-GB" w:eastAsia="ko-KR"/>
        </w:rPr>
        <w:t xml:space="preserve">Supplementary </w:t>
      </w:r>
      <w:r w:rsidR="00E5385C">
        <w:rPr>
          <w:rFonts w:ascii="Times New Roman" w:hAnsi="Times New Roman" w:cs="Times New Roman" w:hint="eastAsia"/>
          <w:b/>
          <w:bCs/>
          <w:sz w:val="28"/>
          <w:szCs w:val="28"/>
          <w:lang w:val="en-GB" w:eastAsia="ko-KR"/>
        </w:rPr>
        <w:t>T</w:t>
      </w:r>
      <w:r w:rsidRPr="009E5CAA">
        <w:rPr>
          <w:rFonts w:ascii="Times New Roman" w:hAnsi="Times New Roman" w:cs="Times New Roman"/>
          <w:b/>
          <w:bCs/>
          <w:sz w:val="28"/>
          <w:szCs w:val="28"/>
          <w:lang w:val="en-GB" w:eastAsia="ko-KR"/>
        </w:rPr>
        <w:t>ables</w:t>
      </w:r>
    </w:p>
    <w:p w14:paraId="6CF5C920" w14:textId="77777777" w:rsidR="00DE0562" w:rsidRDefault="00DE0562" w:rsidP="009E5CAA">
      <w:pPr>
        <w:spacing w:line="240" w:lineRule="auto"/>
        <w:jc w:val="both"/>
        <w:rPr>
          <w:rFonts w:ascii="Times New Roman" w:hAnsi="Times New Roman" w:cs="Times New Roman"/>
          <w:b/>
          <w:bCs/>
          <w:lang w:val="en-GB" w:eastAsia="ko-KR"/>
        </w:rPr>
      </w:pPr>
    </w:p>
    <w:p w14:paraId="17226262" w14:textId="3BE22016" w:rsidR="00E5385C" w:rsidRPr="001E5E19" w:rsidRDefault="00E5385C" w:rsidP="009E5CAA">
      <w:pPr>
        <w:spacing w:line="240" w:lineRule="auto"/>
        <w:jc w:val="both"/>
        <w:rPr>
          <w:rFonts w:ascii="Times New Roman" w:hAnsi="Times New Roman" w:cs="Times New Roman"/>
          <w:b/>
          <w:bCs/>
          <w:lang w:val="en-GB" w:eastAsia="ko-KR"/>
        </w:rPr>
      </w:pPr>
      <w:r w:rsidRPr="001E5E19">
        <w:rPr>
          <w:rFonts w:ascii="Times New Roman" w:hAnsi="Times New Roman" w:cs="Times New Roman"/>
          <w:b/>
          <w:bCs/>
          <w:lang w:val="en-GB" w:eastAsia="ko-KR"/>
        </w:rPr>
        <w:t>Table of Contents</w:t>
      </w:r>
    </w:p>
    <w:p w14:paraId="7528576B" w14:textId="6CA9F08F" w:rsidR="00913973" w:rsidRDefault="00DE0562">
      <w:pPr>
        <w:pStyle w:val="TableofFigures"/>
        <w:tabs>
          <w:tab w:val="right" w:leader="dot" w:pos="9016"/>
        </w:tabs>
        <w:rPr>
          <w:noProof/>
          <w:lang w:eastAsia="ko-KR"/>
        </w:rPr>
      </w:pPr>
      <w:r w:rsidRPr="001E5E19">
        <w:rPr>
          <w:rFonts w:ascii="Times New Roman" w:hAnsi="Times New Roman" w:cs="Times New Roman"/>
          <w:b/>
          <w:bCs/>
          <w:lang w:val="en-GB" w:eastAsia="ko-KR"/>
        </w:rPr>
        <w:fldChar w:fldCharType="begin"/>
      </w:r>
      <w:r w:rsidRPr="001E5E19">
        <w:rPr>
          <w:rFonts w:ascii="Times New Roman" w:hAnsi="Times New Roman" w:cs="Times New Roman"/>
          <w:b/>
          <w:bCs/>
          <w:lang w:val="en-GB" w:eastAsia="ko-KR"/>
        </w:rPr>
        <w:instrText xml:space="preserve"> TOC \h \z \c "Supplementary Table" </w:instrText>
      </w:r>
      <w:r w:rsidRPr="001E5E19">
        <w:rPr>
          <w:rFonts w:ascii="Times New Roman" w:hAnsi="Times New Roman" w:cs="Times New Roman"/>
          <w:b/>
          <w:bCs/>
          <w:lang w:val="en-GB" w:eastAsia="ko-KR"/>
        </w:rPr>
        <w:fldChar w:fldCharType="separate"/>
      </w:r>
      <w:hyperlink w:anchor="_Toc201226296" w:history="1">
        <w:r w:rsidR="00913973" w:rsidRPr="00087CFA">
          <w:rPr>
            <w:rStyle w:val="Hyperlink"/>
            <w:rFonts w:ascii="Times New Roman" w:hAnsi="Times New Roman" w:cs="Times New Roman"/>
            <w:b/>
            <w:bCs/>
            <w:noProof/>
          </w:rPr>
          <w:t>Supplementary Table 1</w:t>
        </w:r>
        <w:r w:rsidR="00913973" w:rsidRPr="00087CFA">
          <w:rPr>
            <w:rStyle w:val="Hyperlink"/>
            <w:rFonts w:ascii="Times New Roman" w:hAnsi="Times New Roman" w:cs="Times New Roman"/>
            <w:b/>
            <w:bCs/>
            <w:noProof/>
            <w:lang w:eastAsia="ko-KR"/>
          </w:rPr>
          <w:t>: The Sri Lanka Journals Online included in the search</w:t>
        </w:r>
        <w:r w:rsidR="00913973">
          <w:rPr>
            <w:noProof/>
            <w:webHidden/>
          </w:rPr>
          <w:tab/>
        </w:r>
        <w:r w:rsidR="00913973">
          <w:rPr>
            <w:noProof/>
            <w:webHidden/>
          </w:rPr>
          <w:fldChar w:fldCharType="begin"/>
        </w:r>
        <w:r w:rsidR="00913973">
          <w:rPr>
            <w:noProof/>
            <w:webHidden/>
          </w:rPr>
          <w:instrText xml:space="preserve"> PAGEREF _Toc201226296 \h </w:instrText>
        </w:r>
        <w:r w:rsidR="00913973">
          <w:rPr>
            <w:noProof/>
            <w:webHidden/>
          </w:rPr>
        </w:r>
        <w:r w:rsidR="00913973">
          <w:rPr>
            <w:noProof/>
            <w:webHidden/>
          </w:rPr>
          <w:fldChar w:fldCharType="separate"/>
        </w:r>
        <w:r w:rsidR="00913973">
          <w:rPr>
            <w:noProof/>
            <w:webHidden/>
          </w:rPr>
          <w:t>2</w:t>
        </w:r>
        <w:r w:rsidR="00913973">
          <w:rPr>
            <w:noProof/>
            <w:webHidden/>
          </w:rPr>
          <w:fldChar w:fldCharType="end"/>
        </w:r>
      </w:hyperlink>
    </w:p>
    <w:p w14:paraId="27AE9EAE" w14:textId="6775534B" w:rsidR="00913973" w:rsidRDefault="00913973">
      <w:pPr>
        <w:pStyle w:val="TableofFigures"/>
        <w:tabs>
          <w:tab w:val="right" w:leader="dot" w:pos="9016"/>
        </w:tabs>
        <w:rPr>
          <w:noProof/>
          <w:lang w:eastAsia="ko-KR"/>
        </w:rPr>
      </w:pPr>
      <w:hyperlink w:anchor="_Toc201226297" w:history="1">
        <w:r w:rsidRPr="00087CFA">
          <w:rPr>
            <w:rStyle w:val="Hyperlink"/>
            <w:rFonts w:ascii="Times New Roman" w:hAnsi="Times New Roman" w:cs="Times New Roman"/>
            <w:b/>
            <w:bCs/>
            <w:noProof/>
          </w:rPr>
          <w:t>Supplementary Table 2</w:t>
        </w:r>
        <w:r w:rsidRPr="00087CFA">
          <w:rPr>
            <w:rStyle w:val="Hyperlink"/>
            <w:rFonts w:ascii="Times New Roman" w:hAnsi="Times New Roman" w:cs="Times New Roman"/>
            <w:b/>
            <w:bCs/>
            <w:noProof/>
            <w:lang w:eastAsia="ko-KR"/>
          </w:rPr>
          <w:t>: Search strategy, including the key term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22629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710A47F5" w14:textId="508516CA" w:rsidR="00913973" w:rsidRDefault="00913973">
      <w:pPr>
        <w:pStyle w:val="TableofFigures"/>
        <w:tabs>
          <w:tab w:val="right" w:leader="dot" w:pos="9016"/>
        </w:tabs>
        <w:rPr>
          <w:noProof/>
          <w:lang w:eastAsia="ko-KR"/>
        </w:rPr>
      </w:pPr>
      <w:hyperlink w:anchor="_Toc201226298" w:history="1">
        <w:r w:rsidRPr="00087CFA">
          <w:rPr>
            <w:rStyle w:val="Hyperlink"/>
            <w:rFonts w:ascii="Times New Roman" w:hAnsi="Times New Roman" w:cs="Times New Roman"/>
            <w:b/>
            <w:bCs/>
            <w:noProof/>
          </w:rPr>
          <w:t>Supplementary Table 3</w:t>
        </w:r>
        <w:r w:rsidRPr="00087CFA">
          <w:rPr>
            <w:rStyle w:val="Hyperlink"/>
            <w:rFonts w:ascii="Times New Roman" w:hAnsi="Times New Roman" w:cs="Times New Roman"/>
            <w:b/>
            <w:bCs/>
            <w:noProof/>
            <w:lang w:eastAsia="ko-KR"/>
          </w:rPr>
          <w:t>: Data extraction sheet variabl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22629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32777E89" w14:textId="426F5864" w:rsidR="00913973" w:rsidRDefault="00913973">
      <w:pPr>
        <w:pStyle w:val="TableofFigures"/>
        <w:tabs>
          <w:tab w:val="right" w:leader="dot" w:pos="9016"/>
        </w:tabs>
        <w:rPr>
          <w:noProof/>
          <w:lang w:eastAsia="ko-KR"/>
        </w:rPr>
      </w:pPr>
      <w:hyperlink w:anchor="_Toc201226299" w:history="1">
        <w:r w:rsidRPr="00087CFA">
          <w:rPr>
            <w:rStyle w:val="Hyperlink"/>
            <w:rFonts w:ascii="Times New Roman" w:hAnsi="Times New Roman" w:cs="Times New Roman"/>
            <w:b/>
            <w:bCs/>
            <w:noProof/>
          </w:rPr>
          <w:t>Supplementary Table 4</w:t>
        </w:r>
        <w:r w:rsidRPr="00087CFA">
          <w:rPr>
            <w:rStyle w:val="Hyperlink"/>
            <w:rFonts w:ascii="Times New Roman" w:hAnsi="Times New Roman" w:cs="Times New Roman"/>
            <w:b/>
            <w:bCs/>
            <w:noProof/>
            <w:lang w:eastAsia="ko-KR"/>
          </w:rPr>
          <w:t>: Grey Literature included in the review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22629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2D3E236A" w14:textId="1A1347E9" w:rsidR="00913973" w:rsidRDefault="00913973">
      <w:pPr>
        <w:pStyle w:val="TableofFigures"/>
        <w:tabs>
          <w:tab w:val="right" w:leader="dot" w:pos="9016"/>
        </w:tabs>
        <w:rPr>
          <w:noProof/>
          <w:lang w:eastAsia="ko-KR"/>
        </w:rPr>
      </w:pPr>
      <w:hyperlink w:anchor="_Toc201226300" w:history="1">
        <w:r w:rsidRPr="00087CFA">
          <w:rPr>
            <w:rStyle w:val="Hyperlink"/>
            <w:rFonts w:ascii="Times New Roman" w:hAnsi="Times New Roman" w:cs="Times New Roman"/>
            <w:b/>
            <w:bCs/>
            <w:noProof/>
          </w:rPr>
          <w:t>Supplementary Table 5</w:t>
        </w:r>
        <w:r w:rsidRPr="00087CFA">
          <w:rPr>
            <w:rStyle w:val="Hyperlink"/>
            <w:rFonts w:ascii="Times New Roman" w:hAnsi="Times New Roman" w:cs="Times New Roman"/>
            <w:b/>
            <w:bCs/>
            <w:noProof/>
            <w:lang w:eastAsia="ko-KR"/>
          </w:rPr>
          <w:t>: Laboratory tests and procedures used for pathogen identification in infectious diseases in pregnancy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122630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16BF43DB" w14:textId="43E16496" w:rsidR="00E5385C" w:rsidRDefault="00DE0562" w:rsidP="009E5CAA">
      <w:pPr>
        <w:spacing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 w:eastAsia="ko-KR"/>
        </w:rPr>
      </w:pPr>
      <w:r w:rsidRPr="001E5E19">
        <w:rPr>
          <w:rFonts w:ascii="Times New Roman" w:hAnsi="Times New Roman" w:cs="Times New Roman"/>
          <w:b/>
          <w:bCs/>
          <w:lang w:val="en-GB" w:eastAsia="ko-KR"/>
        </w:rPr>
        <w:fldChar w:fldCharType="end"/>
      </w:r>
    </w:p>
    <w:p w14:paraId="0820E9B7" w14:textId="77777777" w:rsidR="00E5385C" w:rsidRPr="009E5CAA" w:rsidRDefault="00E5385C" w:rsidP="009E5CAA">
      <w:pPr>
        <w:spacing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 w:eastAsia="ko-KR"/>
        </w:rPr>
      </w:pPr>
    </w:p>
    <w:p w14:paraId="0B5F9CC5" w14:textId="77777777" w:rsidR="00E5385C" w:rsidRDefault="00E5385C" w:rsidP="009E5CAA">
      <w:pPr>
        <w:pStyle w:val="Caption"/>
        <w:keepNext/>
        <w:spacing w:after="0"/>
        <w:rPr>
          <w:rFonts w:ascii="Times New Roman" w:eastAsia="Calibri" w:hAnsi="Times New Roman" w:cs="Times New Roman"/>
          <w:b/>
          <w:bCs/>
          <w:i w:val="0"/>
          <w:iCs w:val="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i w:val="0"/>
          <w:iCs w:val="0"/>
          <w:sz w:val="24"/>
          <w:szCs w:val="24"/>
        </w:rPr>
        <w:br w:type="page"/>
      </w:r>
    </w:p>
    <w:p w14:paraId="48546E3D" w14:textId="788547DE" w:rsidR="004E0B19" w:rsidRPr="00CA2BF5" w:rsidRDefault="004E0B19" w:rsidP="004E0B1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eastAsia="ko-KR"/>
        </w:rPr>
      </w:pPr>
      <w:bookmarkStart w:id="0" w:name="_Ref195882106"/>
      <w:bookmarkStart w:id="1" w:name="_Toc201226296"/>
      <w:r w:rsidRPr="00CA2BF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Supplementary Table </w:t>
      </w:r>
      <w:r w:rsidRPr="00CA2BF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CA2BF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Supplementary_Table \* ARABIC </w:instrText>
      </w:r>
      <w:r w:rsidRPr="00CA2BF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222163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CA2BF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bookmarkEnd w:id="0"/>
      <w:r w:rsidR="00CE13EE" w:rsidRPr="00CA2BF5">
        <w:rPr>
          <w:rFonts w:ascii="Times New Roman" w:hAnsi="Times New Roman" w:cs="Times New Roman" w:hint="eastAsia"/>
          <w:b/>
          <w:bCs/>
          <w:i w:val="0"/>
          <w:iCs w:val="0"/>
          <w:color w:val="auto"/>
          <w:sz w:val="20"/>
          <w:szCs w:val="20"/>
          <w:lang w:eastAsia="ko-KR"/>
        </w:rPr>
        <w:t>:</w:t>
      </w:r>
      <w:r w:rsidRPr="00CA2BF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eastAsia="ko-KR"/>
        </w:rPr>
        <w:t xml:space="preserve"> The Sri Lanka Journals Online included in the search</w:t>
      </w:r>
      <w:bookmarkEnd w:id="1"/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4"/>
      </w:tblGrid>
      <w:tr w:rsidR="00C0361F" w:rsidRPr="001373CC" w14:paraId="149D6958" w14:textId="77777777" w:rsidTr="0051017C">
        <w:trPr>
          <w:trHeight w:val="224"/>
        </w:trPr>
        <w:tc>
          <w:tcPr>
            <w:tcW w:w="4954" w:type="dxa"/>
            <w:shd w:val="clear" w:color="auto" w:fill="EDEDED" w:themeFill="accent3" w:themeFillTint="33"/>
            <w:tcMar>
              <w:left w:w="105" w:type="dxa"/>
              <w:right w:w="105" w:type="dxa"/>
            </w:tcMar>
            <w:vAlign w:val="center"/>
          </w:tcPr>
          <w:p w14:paraId="7A972CC5" w14:textId="77777777" w:rsidR="00C0361F" w:rsidRPr="002375DA" w:rsidRDefault="00C0361F" w:rsidP="00E65D3A">
            <w:pPr>
              <w:rPr>
                <w:rFonts w:ascii="Times New Roman" w:eastAsia="Times New Roman" w:hAnsi="Times New Roman" w:cs="Times New Roman"/>
                <w:color w:val="0078D4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me of Journal</w:t>
            </w:r>
          </w:p>
        </w:tc>
      </w:tr>
      <w:tr w:rsidR="00C0361F" w:rsidRPr="001373CC" w14:paraId="0BA0E911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75DF1E78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ri Lanka Journal of Obstetrics and </w:t>
            </w:r>
            <w:proofErr w:type="spellStart"/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Gynaecology</w:t>
            </w:r>
            <w:proofErr w:type="spellEnd"/>
          </w:p>
        </w:tc>
      </w:tr>
      <w:tr w:rsidR="00C0361F" w:rsidRPr="001373CC" w14:paraId="79BB9170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3719F43D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Sri Lanka Journal of Perinatal Medicine</w:t>
            </w:r>
          </w:p>
        </w:tc>
      </w:tr>
      <w:tr w:rsidR="00C0361F" w:rsidRPr="001373CC" w14:paraId="1BF7551D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2BC76841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University of Colombo Review</w:t>
            </w:r>
          </w:p>
        </w:tc>
      </w:tr>
      <w:tr w:rsidR="00C0361F" w:rsidRPr="001373CC" w14:paraId="761E0E0A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7A8908A8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Sri Lanka Journal of Urology</w:t>
            </w:r>
          </w:p>
        </w:tc>
      </w:tr>
      <w:tr w:rsidR="00C0361F" w:rsidRPr="001373CC" w14:paraId="727FAF6C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7A0D7CF5" w14:textId="2A3C8672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ri Lanka Journal of </w:t>
            </w:r>
            <w:r w:rsidR="00D92AB7">
              <w:rPr>
                <w:rFonts w:ascii="Times New Roman" w:hAnsi="Times New Roman" w:cs="Times New Roman" w:hint="eastAsia"/>
                <w:sz w:val="16"/>
                <w:szCs w:val="16"/>
                <w:lang w:eastAsia="ko-KR"/>
              </w:rPr>
              <w:t>V</w:t>
            </w: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enereology</w:t>
            </w:r>
          </w:p>
        </w:tc>
      </w:tr>
      <w:tr w:rsidR="00C0361F" w:rsidRPr="001373CC" w14:paraId="04339F4D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2779BC25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Sri Lanka Journal of Sexual Health and HIV Medicine</w:t>
            </w:r>
          </w:p>
        </w:tc>
      </w:tr>
      <w:tr w:rsidR="00C0361F" w:rsidRPr="001373CC" w14:paraId="1701A0A6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4B7307DE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ri Lankan Journal of </w:t>
            </w:r>
            <w:proofErr w:type="spellStart"/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Anaesthesiology</w:t>
            </w:r>
            <w:proofErr w:type="spellEnd"/>
          </w:p>
        </w:tc>
      </w:tr>
      <w:tr w:rsidR="00C0361F" w:rsidRPr="001373CC" w14:paraId="311219EC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347CC158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Sri Lanka Journal of Health Sciences</w:t>
            </w:r>
          </w:p>
        </w:tc>
      </w:tr>
      <w:tr w:rsidR="00C0361F" w:rsidRPr="001373CC" w14:paraId="2BDDB335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1E793B1E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Sri Lankan Journal of Infectious Diseases</w:t>
            </w:r>
          </w:p>
        </w:tc>
      </w:tr>
      <w:tr w:rsidR="00C0361F" w:rsidRPr="001373CC" w14:paraId="3312933A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7330D2C4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Sri Lankan Journal of Nursing</w:t>
            </w:r>
          </w:p>
        </w:tc>
      </w:tr>
      <w:tr w:rsidR="00C0361F" w:rsidRPr="001373CC" w14:paraId="21BDC7C4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6AA6F2CE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Sri Lanka Journal of Health Research</w:t>
            </w:r>
          </w:p>
        </w:tc>
      </w:tr>
      <w:tr w:rsidR="00C0361F" w:rsidRPr="001373CC" w14:paraId="4F0CBF95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08A57882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Sri Lanka Journal of Medicine</w:t>
            </w:r>
          </w:p>
        </w:tc>
      </w:tr>
      <w:tr w:rsidR="00C0361F" w:rsidRPr="001373CC" w14:paraId="2DBA2897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371EA559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Sri Lanka Journal of Neurology</w:t>
            </w:r>
          </w:p>
        </w:tc>
      </w:tr>
      <w:tr w:rsidR="00C0361F" w:rsidRPr="001373CC" w14:paraId="68850798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59B3F9DA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Medico-Legal Journal of Sri Lanka</w:t>
            </w:r>
          </w:p>
        </w:tc>
      </w:tr>
      <w:tr w:rsidR="00C0361F" w:rsidRPr="001373CC" w14:paraId="44556126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52814588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Sabaragamuwa University Journal</w:t>
            </w:r>
          </w:p>
        </w:tc>
      </w:tr>
      <w:tr w:rsidR="00C0361F" w:rsidRPr="001373CC" w14:paraId="42D654D5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1A7CDA7B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Sri Lanka Journal of Critical Care</w:t>
            </w:r>
          </w:p>
        </w:tc>
      </w:tr>
      <w:tr w:rsidR="00C0361F" w:rsidRPr="001373CC" w14:paraId="044F9F16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33815967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Sri Lanka Journal of Dermatology</w:t>
            </w:r>
          </w:p>
        </w:tc>
      </w:tr>
      <w:tr w:rsidR="00C0361F" w:rsidRPr="001373CC" w14:paraId="1A73157E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7D96BA39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Journal of the </w:t>
            </w:r>
            <w:proofErr w:type="spellStart"/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Ruhunu</w:t>
            </w:r>
            <w:proofErr w:type="spellEnd"/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linical Society</w:t>
            </w:r>
          </w:p>
        </w:tc>
      </w:tr>
      <w:tr w:rsidR="00C0361F" w:rsidRPr="001373CC" w14:paraId="102A51A5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4C0C551F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Journal of the Ceylon College of Physicians</w:t>
            </w:r>
          </w:p>
        </w:tc>
      </w:tr>
      <w:tr w:rsidR="00C0361F" w:rsidRPr="001373CC" w14:paraId="625D5E63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428AD014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Journal of the College of Community Physicians of Sri Lanka</w:t>
            </w:r>
          </w:p>
        </w:tc>
      </w:tr>
      <w:tr w:rsidR="00C0361F" w:rsidRPr="001373CC" w14:paraId="6094DBB5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32FAF4FA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Journal of the National Science Foundation of Sri Lanka</w:t>
            </w:r>
          </w:p>
        </w:tc>
      </w:tr>
      <w:tr w:rsidR="00C0361F" w:rsidRPr="001373CC" w14:paraId="08E8ACFA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49BD9422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Journal of the Postgraduate Institute of Medicine</w:t>
            </w:r>
          </w:p>
        </w:tc>
      </w:tr>
      <w:tr w:rsidR="00C0361F" w:rsidRPr="001373CC" w14:paraId="0AC7E5CC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6140B761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Journal of the University of Ruhuna</w:t>
            </w:r>
          </w:p>
        </w:tc>
      </w:tr>
      <w:tr w:rsidR="00C0361F" w:rsidRPr="001373CC" w14:paraId="4EF74951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31C7899E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Journal of Science of the University of Kelaniya</w:t>
            </w:r>
          </w:p>
        </w:tc>
      </w:tr>
      <w:tr w:rsidR="00C0361F" w:rsidRPr="001373CC" w14:paraId="2F115009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7FC476DF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KDU Journal of Multidisciplinary Studies</w:t>
            </w:r>
          </w:p>
        </w:tc>
      </w:tr>
      <w:tr w:rsidR="00C0361F" w:rsidRPr="001373CC" w14:paraId="7385481B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463828E2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Jaffna Medical Journal</w:t>
            </w:r>
          </w:p>
        </w:tc>
      </w:tr>
      <w:tr w:rsidR="00C0361F" w:rsidRPr="001373CC" w14:paraId="4772C441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5B2C2420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Journal of Diagnostic Pathology</w:t>
            </w:r>
          </w:p>
        </w:tc>
      </w:tr>
      <w:tr w:rsidR="00C0361F" w:rsidRPr="001373CC" w14:paraId="5C399690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18DFC948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Anuradhapura Medical Journal</w:t>
            </w:r>
          </w:p>
        </w:tc>
      </w:tr>
      <w:tr w:rsidR="00C0361F" w:rsidRPr="001373CC" w14:paraId="6A75BEFC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2851F020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Asian Journal of Internal Medicine</w:t>
            </w:r>
          </w:p>
        </w:tc>
      </w:tr>
      <w:tr w:rsidR="00C0361F" w:rsidRPr="001373CC" w14:paraId="4736EB1C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422CAEB3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Ceylon Journal of Medical Science</w:t>
            </w:r>
          </w:p>
        </w:tc>
      </w:tr>
      <w:tr w:rsidR="00C0361F" w:rsidRPr="001373CC" w14:paraId="414E1327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20E66219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Galle Medical Journal</w:t>
            </w:r>
          </w:p>
        </w:tc>
      </w:tr>
      <w:tr w:rsidR="00C0361F" w:rsidRPr="001373CC" w14:paraId="4D476287" w14:textId="77777777" w:rsidTr="0051017C">
        <w:trPr>
          <w:trHeight w:val="224"/>
        </w:trPr>
        <w:tc>
          <w:tcPr>
            <w:tcW w:w="4954" w:type="dxa"/>
            <w:tcMar>
              <w:left w:w="105" w:type="dxa"/>
              <w:right w:w="105" w:type="dxa"/>
            </w:tcMar>
            <w:vAlign w:val="center"/>
          </w:tcPr>
          <w:p w14:paraId="6B41903D" w14:textId="77777777" w:rsidR="00C0361F" w:rsidRPr="002375DA" w:rsidRDefault="00C0361F" w:rsidP="008A292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375DA">
              <w:rPr>
                <w:rFonts w:ascii="Times New Roman" w:eastAsia="Times New Roman" w:hAnsi="Times New Roman" w:cs="Times New Roman"/>
                <w:sz w:val="16"/>
                <w:szCs w:val="16"/>
              </w:rPr>
              <w:t>Ceylon Medical Journal</w:t>
            </w:r>
          </w:p>
        </w:tc>
      </w:tr>
    </w:tbl>
    <w:p w14:paraId="469BC450" w14:textId="77777777" w:rsidR="00C0361F" w:rsidRPr="001373CC" w:rsidRDefault="00C0361F" w:rsidP="00C0361F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color w:val="0078D4"/>
        </w:rPr>
      </w:pPr>
    </w:p>
    <w:p w14:paraId="60C700C9" w14:textId="77777777" w:rsidR="00C0361F" w:rsidRPr="001373CC" w:rsidRDefault="00C0361F" w:rsidP="00C0361F">
      <w:pPr>
        <w:spacing w:before="240" w:after="0" w:line="240" w:lineRule="auto"/>
        <w:jc w:val="both"/>
        <w:rPr>
          <w:rFonts w:ascii="Times New Roman" w:eastAsia="Times New Roman" w:hAnsi="Times New Roman" w:cs="Times New Roman"/>
        </w:rPr>
      </w:pPr>
    </w:p>
    <w:p w14:paraId="4A99BBC5" w14:textId="77777777" w:rsidR="008B03A8" w:rsidRDefault="008B03A8" w:rsidP="00C0361F">
      <w:pPr>
        <w:pStyle w:val="Caption"/>
        <w:keepNext/>
        <w:spacing w:before="240" w:after="0"/>
        <w:rPr>
          <w:rFonts w:ascii="Times New Roman" w:eastAsia="Calibri" w:hAnsi="Times New Roman" w:cs="Times New Roman"/>
          <w:b/>
          <w:bCs/>
          <w:i w:val="0"/>
          <w:iCs w:val="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i w:val="0"/>
          <w:iCs w:val="0"/>
          <w:sz w:val="24"/>
          <w:szCs w:val="24"/>
        </w:rPr>
        <w:br w:type="page"/>
      </w:r>
    </w:p>
    <w:p w14:paraId="10B64E7F" w14:textId="44F2F6C5" w:rsidR="00D27F37" w:rsidRPr="00CA2BF5" w:rsidRDefault="00D27F37" w:rsidP="00D27F3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eastAsia="ko-KR"/>
        </w:rPr>
      </w:pPr>
      <w:bookmarkStart w:id="2" w:name="_Ref195882140"/>
      <w:bookmarkStart w:id="3" w:name="_Toc201226297"/>
      <w:r w:rsidRPr="00CA2BF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Table </w:t>
      </w:r>
      <w:r w:rsidRPr="00CA2BF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CA2BF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Supplementary_Table \* ARABIC </w:instrText>
      </w:r>
      <w:r w:rsidRPr="00CA2BF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222163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2</w:t>
      </w:r>
      <w:r w:rsidRPr="00CA2BF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bookmarkEnd w:id="2"/>
      <w:r w:rsidR="00CE13EE" w:rsidRPr="00CA2BF5">
        <w:rPr>
          <w:rFonts w:ascii="Times New Roman" w:hAnsi="Times New Roman" w:cs="Times New Roman" w:hint="eastAsia"/>
          <w:b/>
          <w:bCs/>
          <w:i w:val="0"/>
          <w:iCs w:val="0"/>
          <w:color w:val="auto"/>
          <w:sz w:val="20"/>
          <w:szCs w:val="20"/>
          <w:lang w:eastAsia="ko-KR"/>
        </w:rPr>
        <w:t>:</w:t>
      </w:r>
      <w:r w:rsidRPr="00CA2BF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eastAsia="ko-KR"/>
        </w:rPr>
        <w:t xml:space="preserve"> Search strategy, including the key terms</w:t>
      </w:r>
      <w:bookmarkEnd w:id="3"/>
    </w:p>
    <w:tbl>
      <w:tblPr>
        <w:tblStyle w:val="TableGrid"/>
        <w:tblW w:w="901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15"/>
      </w:tblGrid>
      <w:tr w:rsidR="00C0361F" w:rsidRPr="001373CC" w14:paraId="4DBB9EBD" w14:textId="77777777" w:rsidTr="00D27F37">
        <w:trPr>
          <w:trHeight w:val="300"/>
        </w:trPr>
        <w:tc>
          <w:tcPr>
            <w:tcW w:w="9015" w:type="dxa"/>
            <w:shd w:val="clear" w:color="auto" w:fill="EDEDED" w:themeFill="accent3" w:themeFillTint="33"/>
            <w:tcMar>
              <w:left w:w="105" w:type="dxa"/>
              <w:right w:w="105" w:type="dxa"/>
            </w:tcMar>
            <w:vAlign w:val="center"/>
          </w:tcPr>
          <w:p w14:paraId="435FD001" w14:textId="77777777" w:rsidR="00C0361F" w:rsidRPr="00187CE3" w:rsidRDefault="00C0361F" w:rsidP="008A2925">
            <w:pPr>
              <w:jc w:val="both"/>
              <w:rPr>
                <w:rFonts w:ascii="Times New Roman" w:eastAsia="Times New Roman" w:hAnsi="Times New Roman" w:cs="Times New Roman"/>
                <w:color w:val="0078D4"/>
                <w:sz w:val="16"/>
                <w:szCs w:val="16"/>
              </w:rPr>
            </w:pPr>
            <w:r w:rsidRPr="00187C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ey terms</w:t>
            </w:r>
          </w:p>
        </w:tc>
      </w:tr>
      <w:tr w:rsidR="00C0361F" w:rsidRPr="001373CC" w14:paraId="1A1F9260" w14:textId="77777777" w:rsidTr="00D27F37">
        <w:trPr>
          <w:trHeight w:val="300"/>
        </w:trPr>
        <w:tc>
          <w:tcPr>
            <w:tcW w:w="9015" w:type="dxa"/>
            <w:tcMar>
              <w:left w:w="105" w:type="dxa"/>
              <w:right w:w="105" w:type="dxa"/>
            </w:tcMar>
            <w:vAlign w:val="center"/>
          </w:tcPr>
          <w:p w14:paraId="31C59379" w14:textId="77777777" w:rsidR="00C0361F" w:rsidRPr="00187CE3" w:rsidRDefault="00C0361F" w:rsidP="008A2925">
            <w:pPr>
              <w:jc w:val="both"/>
              <w:rPr>
                <w:rFonts w:ascii="Times New Roman" w:eastAsia="Times New Roman" w:hAnsi="Times New Roman" w:cs="Times New Roman"/>
                <w:color w:val="0078D4"/>
                <w:sz w:val="16"/>
                <w:szCs w:val="16"/>
              </w:rPr>
            </w:pPr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#1. Infection and types of infections and diseases</w:t>
            </w:r>
          </w:p>
          <w:p w14:paraId="03B7687F" w14:textId="77777777" w:rsidR="00C0361F" w:rsidRPr="00187CE3" w:rsidRDefault="00C0361F" w:rsidP="008A2925">
            <w:pPr>
              <w:ind w:left="720"/>
              <w:jc w:val="both"/>
              <w:rPr>
                <w:rFonts w:ascii="Times New Roman" w:eastAsia="Times New Roman" w:hAnsi="Times New Roman" w:cs="Times New Roman"/>
                <w:color w:val="0078D4"/>
                <w:sz w:val="16"/>
                <w:szCs w:val="16"/>
              </w:rPr>
            </w:pPr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olera OR "vibrio cholerae" OR polio OR "acute flaccid paralysis" OR measles OR rubella OR "German measles" OR chickenpox OR varicella OR shingles OR "herpes zoster" OR dengue OR diphtheria* OR corynebacterium OR typhoid OR "enteric fever" OR salmonella OR "abdominal typhus" OR paratyphoid OR encephalitis OR "Japanese encephalitis" OR rabies OR leptospirosis OR </w:t>
            </w:r>
            <w:proofErr w:type="spellStart"/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leptospira</w:t>
            </w:r>
            <w:proofErr w:type="spellEnd"/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"Weil's disease" OR "</w:t>
            </w:r>
            <w:proofErr w:type="spellStart"/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weils</w:t>
            </w:r>
            <w:proofErr w:type="spellEnd"/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sease" OR leishmania* OR "Kala- azar" OR leprosy OR "</w:t>
            </w:r>
            <w:proofErr w:type="spellStart"/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hansen's</w:t>
            </w:r>
            <w:proofErr w:type="spellEnd"/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isease" OR malaria OR plasmodium OR meningitis OR mumps OR parotitis OR parotiditis OR tetanus OR tetani OR clostridium OR tuberculosis OR mycobacterium OR typhus OR Louse-Borne OR rickettsia OR "scrub typhus" OR hepatitis OR pertussis OR "whooping cough" OR </w:t>
            </w:r>
            <w:proofErr w:type="spellStart"/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bordetella</w:t>
            </w:r>
            <w:proofErr w:type="spellEnd"/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pneumonia OR Bacteremia OR septicemia OR sepsis OR epiglottitis OR pericarditis OR myocarditis OR </w:t>
            </w:r>
            <w:proofErr w:type="spellStart"/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endocarditi</w:t>
            </w:r>
            <w:proofErr w:type="spellEnd"/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 OR “human papilloma virus” OR influenza OR H1N1 OR flu OR "swine flu" OR COVID-19 OR "COVID 19" OR corona OR SARS-CoV-2 OR “SARS </w:t>
            </w:r>
            <w:proofErr w:type="spellStart"/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CoV</w:t>
            </w:r>
            <w:proofErr w:type="spellEnd"/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” OR herpes OR "herpes simplex" OR HSV-1 OR HIV OR “human </w:t>
            </w:r>
            <w:proofErr w:type="spellStart"/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immuno</w:t>
            </w:r>
            <w:proofErr w:type="spellEnd"/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ficiency” OR AIDS OR toxoplasmosis OR toxoplasma OR Zika OR CMV OR </w:t>
            </w:r>
            <w:proofErr w:type="spellStart"/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cytomegalo</w:t>
            </w:r>
            <w:proofErr w:type="spellEnd"/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 OR syphilis OR chancre OR listeria OR listeriosis OR chlamydia OR chlamydiosis OR campylobacter OR candida OR candidiasis OR "white discharge" OR hookworm OR </w:t>
            </w:r>
            <w:proofErr w:type="spellStart"/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ancylostom</w:t>
            </w:r>
            <w:proofErr w:type="spellEnd"/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 OR helminth OR "worm infestation" OR "rheumatic fever" OR streptococcus OR trichomoniasis OR trichomonas OR chikungunya OR filariasis OR elephantiasis OR filaria OR bacteriuria OR UTI OR "urinary tract infections" OR </w:t>
            </w:r>
            <w:proofErr w:type="spellStart"/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pyelonephriti</w:t>
            </w:r>
            <w:proofErr w:type="spellEnd"/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 OR cystitis OR aspergillus OR gonorrhea OR klebsiella OR </w:t>
            </w:r>
            <w:proofErr w:type="spellStart"/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enterobacteriaceae</w:t>
            </w:r>
            <w:proofErr w:type="spellEnd"/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fever OR pyrexia OR infection* OR viral OR virus OR bacterial OR fungal OR mycoses OR zoonoses OR parasitic OR “mosquito borne” OR "sexually transmitted diseases" OR STI</w:t>
            </w:r>
          </w:p>
          <w:p w14:paraId="2E3073F4" w14:textId="77777777" w:rsidR="00C0361F" w:rsidRPr="00187CE3" w:rsidRDefault="00C0361F" w:rsidP="008A2925">
            <w:pPr>
              <w:jc w:val="both"/>
              <w:rPr>
                <w:rFonts w:ascii="Times New Roman" w:eastAsia="Times New Roman" w:hAnsi="Times New Roman" w:cs="Times New Roman"/>
                <w:color w:val="0078D4"/>
                <w:sz w:val="16"/>
                <w:szCs w:val="16"/>
              </w:rPr>
            </w:pPr>
          </w:p>
          <w:p w14:paraId="13DD2ABD" w14:textId="77777777" w:rsidR="00C0361F" w:rsidRPr="00187CE3" w:rsidRDefault="00C0361F" w:rsidP="008A2925">
            <w:pPr>
              <w:jc w:val="both"/>
              <w:rPr>
                <w:rFonts w:ascii="Times New Roman" w:eastAsia="Times New Roman" w:hAnsi="Times New Roman" w:cs="Times New Roman"/>
                <w:color w:val="0078D4"/>
                <w:sz w:val="16"/>
                <w:szCs w:val="16"/>
              </w:rPr>
            </w:pPr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#2. Pregnancy</w:t>
            </w:r>
          </w:p>
          <w:p w14:paraId="26BD58FF" w14:textId="77777777" w:rsidR="00C0361F" w:rsidRPr="00187CE3" w:rsidRDefault="00C0361F" w:rsidP="008A2925">
            <w:pPr>
              <w:ind w:left="720"/>
              <w:jc w:val="both"/>
              <w:rPr>
                <w:rFonts w:ascii="Times New Roman" w:eastAsia="Times New Roman" w:hAnsi="Times New Roman" w:cs="Times New Roman"/>
                <w:color w:val="0078D4"/>
                <w:sz w:val="16"/>
                <w:szCs w:val="16"/>
              </w:rPr>
            </w:pPr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"maternal" OR "pregnancy" OR "pregnant" OR "obstetric" OR "antenatal" OR "ante natal" OR "perinatal" OR "peri natal" OR "gestation" OR "gestational" OR "peripartum" OR "peri partum" OR "prenatal" OR "</w:t>
            </w:r>
            <w:proofErr w:type="spellStart"/>
            <w:proofErr w:type="gramStart"/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pre natal</w:t>
            </w:r>
            <w:proofErr w:type="spellEnd"/>
            <w:proofErr w:type="gramEnd"/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"</w:t>
            </w:r>
          </w:p>
          <w:p w14:paraId="490BFB4A" w14:textId="77777777" w:rsidR="00C0361F" w:rsidRPr="00187CE3" w:rsidRDefault="00C0361F" w:rsidP="008A2925">
            <w:pPr>
              <w:jc w:val="both"/>
              <w:rPr>
                <w:rFonts w:ascii="Times New Roman" w:eastAsia="Times New Roman" w:hAnsi="Times New Roman" w:cs="Times New Roman"/>
                <w:color w:val="0078D4"/>
                <w:sz w:val="16"/>
                <w:szCs w:val="16"/>
              </w:rPr>
            </w:pPr>
          </w:p>
          <w:p w14:paraId="6BB418C0" w14:textId="77777777" w:rsidR="00C0361F" w:rsidRPr="00187CE3" w:rsidRDefault="00C0361F" w:rsidP="008A2925">
            <w:pPr>
              <w:jc w:val="both"/>
              <w:rPr>
                <w:rFonts w:ascii="Times New Roman" w:eastAsia="Times New Roman" w:hAnsi="Times New Roman" w:cs="Times New Roman"/>
                <w:color w:val="0078D4"/>
                <w:sz w:val="16"/>
                <w:szCs w:val="16"/>
                <w:lang w:val="fi-FI"/>
              </w:rPr>
            </w:pPr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  <w:lang w:val="fi-FI"/>
              </w:rPr>
              <w:t>#3. Sri Lanka</w:t>
            </w:r>
          </w:p>
          <w:p w14:paraId="772679E7" w14:textId="77777777" w:rsidR="00C0361F" w:rsidRPr="00187CE3" w:rsidRDefault="00C0361F" w:rsidP="008A2925">
            <w:pPr>
              <w:ind w:left="720"/>
              <w:jc w:val="both"/>
              <w:rPr>
                <w:rFonts w:ascii="Times New Roman" w:eastAsia="Times New Roman" w:hAnsi="Times New Roman" w:cs="Times New Roman"/>
                <w:color w:val="0078D4"/>
                <w:sz w:val="16"/>
                <w:szCs w:val="16"/>
                <w:lang w:val="fi-FI"/>
              </w:rPr>
            </w:pPr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  <w:lang w:val="fi-FI"/>
              </w:rPr>
              <w:t>"Sri Lanka" OR Ceylon</w:t>
            </w:r>
          </w:p>
        </w:tc>
      </w:tr>
      <w:tr w:rsidR="00C0361F" w:rsidRPr="001373CC" w14:paraId="38A0B02E" w14:textId="77777777" w:rsidTr="00D27F37">
        <w:trPr>
          <w:trHeight w:val="300"/>
        </w:trPr>
        <w:tc>
          <w:tcPr>
            <w:tcW w:w="9015" w:type="dxa"/>
            <w:tcMar>
              <w:left w:w="105" w:type="dxa"/>
              <w:right w:w="105" w:type="dxa"/>
            </w:tcMar>
            <w:vAlign w:val="center"/>
          </w:tcPr>
          <w:p w14:paraId="483F1F4D" w14:textId="77777777" w:rsidR="00C0361F" w:rsidRPr="00187CE3" w:rsidRDefault="00C0361F" w:rsidP="008A2925">
            <w:pPr>
              <w:jc w:val="both"/>
              <w:rPr>
                <w:rFonts w:ascii="Times New Roman" w:eastAsia="Times New Roman" w:hAnsi="Times New Roman" w:cs="Times New Roman"/>
                <w:color w:val="0078D4"/>
                <w:sz w:val="16"/>
                <w:szCs w:val="16"/>
              </w:rPr>
            </w:pPr>
            <w:r w:rsidRPr="00187C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arch strategy</w:t>
            </w:r>
          </w:p>
        </w:tc>
      </w:tr>
      <w:tr w:rsidR="00C0361F" w:rsidRPr="001373CC" w14:paraId="44B0CA85" w14:textId="77777777" w:rsidTr="00D27F37">
        <w:trPr>
          <w:trHeight w:val="300"/>
        </w:trPr>
        <w:tc>
          <w:tcPr>
            <w:tcW w:w="9015" w:type="dxa"/>
            <w:tcMar>
              <w:left w:w="105" w:type="dxa"/>
              <w:right w:w="105" w:type="dxa"/>
            </w:tcMar>
            <w:vAlign w:val="center"/>
          </w:tcPr>
          <w:p w14:paraId="07939B13" w14:textId="77777777" w:rsidR="00C0361F" w:rsidRPr="00187CE3" w:rsidRDefault="00C0361F" w:rsidP="008A2925">
            <w:pPr>
              <w:jc w:val="both"/>
              <w:rPr>
                <w:rFonts w:ascii="Times New Roman" w:eastAsia="Times New Roman" w:hAnsi="Times New Roman" w:cs="Times New Roman"/>
                <w:color w:val="0078D4"/>
                <w:sz w:val="16"/>
                <w:szCs w:val="16"/>
              </w:rPr>
            </w:pPr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#1 AND #2 AND #3</w:t>
            </w:r>
          </w:p>
        </w:tc>
      </w:tr>
    </w:tbl>
    <w:p w14:paraId="4D562702" w14:textId="77777777" w:rsidR="00C0361F" w:rsidRPr="001373CC" w:rsidRDefault="00C0361F" w:rsidP="00C0361F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color w:val="0078D4"/>
        </w:rPr>
      </w:pPr>
    </w:p>
    <w:p w14:paraId="3D7174A0" w14:textId="77777777" w:rsidR="008B03A8" w:rsidRDefault="008B03A8" w:rsidP="00C0361F">
      <w:pPr>
        <w:keepNext/>
        <w:spacing w:before="240" w:after="0" w:line="240" w:lineRule="auto"/>
        <w:jc w:val="both"/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br w:type="page"/>
      </w:r>
    </w:p>
    <w:p w14:paraId="17B68513" w14:textId="7C27A272" w:rsidR="00323E24" w:rsidRPr="00CA2BF5" w:rsidRDefault="00323E24" w:rsidP="00323E2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eastAsia="ko-KR"/>
        </w:rPr>
      </w:pPr>
      <w:bookmarkStart w:id="4" w:name="_Ref195882527"/>
      <w:bookmarkStart w:id="5" w:name="_Ref195882681"/>
      <w:bookmarkStart w:id="6" w:name="_Toc201226298"/>
      <w:r w:rsidRPr="00CA2BF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Table </w:t>
      </w:r>
      <w:r w:rsidRPr="00CA2BF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CA2BF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Supplementary_Table \* ARABIC </w:instrText>
      </w:r>
      <w:r w:rsidRPr="00CA2BF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222163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3</w:t>
      </w:r>
      <w:r w:rsidRPr="00CA2BF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bookmarkEnd w:id="4"/>
      <w:r w:rsidR="00CE13EE" w:rsidRPr="00CA2BF5">
        <w:rPr>
          <w:rFonts w:ascii="Times New Roman" w:hAnsi="Times New Roman" w:cs="Times New Roman" w:hint="eastAsia"/>
          <w:b/>
          <w:bCs/>
          <w:i w:val="0"/>
          <w:iCs w:val="0"/>
          <w:color w:val="auto"/>
          <w:sz w:val="20"/>
          <w:szCs w:val="20"/>
          <w:lang w:eastAsia="ko-KR"/>
        </w:rPr>
        <w:t>:</w:t>
      </w:r>
      <w:r w:rsidRPr="00CA2BF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eastAsia="ko-KR"/>
        </w:rPr>
        <w:t xml:space="preserve"> Data extraction sheet variables</w:t>
      </w:r>
      <w:bookmarkEnd w:id="5"/>
      <w:bookmarkEnd w:id="6"/>
    </w:p>
    <w:tbl>
      <w:tblPr>
        <w:tblStyle w:val="TableGrid"/>
        <w:tblW w:w="901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15"/>
      </w:tblGrid>
      <w:tr w:rsidR="00C0361F" w:rsidRPr="001373CC" w14:paraId="62055739" w14:textId="77777777" w:rsidTr="00323E24">
        <w:trPr>
          <w:trHeight w:val="300"/>
        </w:trPr>
        <w:tc>
          <w:tcPr>
            <w:tcW w:w="9015" w:type="dxa"/>
            <w:tcMar>
              <w:left w:w="105" w:type="dxa"/>
              <w:right w:w="105" w:type="dxa"/>
            </w:tcMar>
            <w:vAlign w:val="center"/>
          </w:tcPr>
          <w:p w14:paraId="4FE5CEDF" w14:textId="77777777" w:rsidR="00C0361F" w:rsidRPr="00187CE3" w:rsidRDefault="00C0361F" w:rsidP="008A2925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7C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tails of the publication</w:t>
            </w:r>
          </w:p>
          <w:p w14:paraId="3E3E25F1" w14:textId="77777777" w:rsidR="00C0361F" w:rsidRPr="00187CE3" w:rsidRDefault="00C0361F" w:rsidP="008A2925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Title</w:t>
            </w:r>
          </w:p>
          <w:p w14:paraId="71425BB9" w14:textId="77777777" w:rsidR="00C0361F" w:rsidRPr="00187CE3" w:rsidRDefault="00C0361F" w:rsidP="00E65D3A">
            <w:pPr>
              <w:pStyle w:val="ListParagraph"/>
              <w:numPr>
                <w:ilvl w:val="0"/>
                <w:numId w:val="3"/>
              </w:numPr>
              <w:spacing w:before="24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Author</w:t>
            </w:r>
          </w:p>
          <w:p w14:paraId="19C5CBDC" w14:textId="77777777" w:rsidR="00C0361F" w:rsidRPr="00187CE3" w:rsidRDefault="00C0361F" w:rsidP="00E65D3A">
            <w:pPr>
              <w:pStyle w:val="ListParagraph"/>
              <w:numPr>
                <w:ilvl w:val="0"/>
                <w:numId w:val="3"/>
              </w:numPr>
              <w:spacing w:before="24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Institution (government/university/research institution)</w:t>
            </w:r>
          </w:p>
          <w:p w14:paraId="542A6FF1" w14:textId="77777777" w:rsidR="00C0361F" w:rsidRPr="00187CE3" w:rsidRDefault="00C0361F" w:rsidP="00E65D3A">
            <w:pPr>
              <w:pStyle w:val="ListParagraph"/>
              <w:numPr>
                <w:ilvl w:val="0"/>
                <w:numId w:val="3"/>
              </w:numPr>
              <w:spacing w:before="24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Year of publication</w:t>
            </w:r>
          </w:p>
          <w:p w14:paraId="7B155327" w14:textId="77777777" w:rsidR="00C0361F" w:rsidRPr="00187CE3" w:rsidRDefault="00C0361F" w:rsidP="00E65D3A">
            <w:pPr>
              <w:pStyle w:val="ListParagraph"/>
              <w:numPr>
                <w:ilvl w:val="0"/>
                <w:numId w:val="3"/>
              </w:numPr>
              <w:spacing w:before="24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Type of publication (journal article/report/textbooks/etc.)</w:t>
            </w:r>
          </w:p>
          <w:p w14:paraId="7C2400DE" w14:textId="77777777" w:rsidR="00C0361F" w:rsidRPr="00187CE3" w:rsidRDefault="00C0361F" w:rsidP="00E65D3A">
            <w:pPr>
              <w:pStyle w:val="ListParagraph"/>
              <w:numPr>
                <w:ilvl w:val="0"/>
                <w:numId w:val="3"/>
              </w:numPr>
              <w:spacing w:before="24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Disease or condition reported</w:t>
            </w:r>
          </w:p>
          <w:p w14:paraId="0C422EAD" w14:textId="77777777" w:rsidR="00C0361F" w:rsidRPr="00187CE3" w:rsidRDefault="00C0361F" w:rsidP="00E65D3A">
            <w:pPr>
              <w:pStyle w:val="ListParagraph"/>
              <w:numPr>
                <w:ilvl w:val="0"/>
                <w:numId w:val="3"/>
              </w:numPr>
              <w:spacing w:before="24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Discipline of medicine reporting/leading the research</w:t>
            </w:r>
          </w:p>
        </w:tc>
      </w:tr>
      <w:tr w:rsidR="00C0361F" w:rsidRPr="001373CC" w14:paraId="2F568F26" w14:textId="77777777" w:rsidTr="00323E24">
        <w:trPr>
          <w:trHeight w:val="300"/>
        </w:trPr>
        <w:tc>
          <w:tcPr>
            <w:tcW w:w="9015" w:type="dxa"/>
            <w:tcMar>
              <w:left w:w="105" w:type="dxa"/>
              <w:right w:w="105" w:type="dxa"/>
            </w:tcMar>
            <w:vAlign w:val="center"/>
          </w:tcPr>
          <w:p w14:paraId="01EFFE47" w14:textId="77777777" w:rsidR="00C0361F" w:rsidRPr="00187CE3" w:rsidRDefault="00C0361F" w:rsidP="008A2925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7C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udy characteristics (only for scientific studies)</w:t>
            </w:r>
          </w:p>
          <w:p w14:paraId="6EFA91BA" w14:textId="77777777" w:rsidR="00C0361F" w:rsidRPr="00187CE3" w:rsidRDefault="00C0361F" w:rsidP="008A2925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Setting (clinic/community-based/hospital/multicenter/etc.)</w:t>
            </w:r>
          </w:p>
          <w:p w14:paraId="1DB585A9" w14:textId="77777777" w:rsidR="00C0361F" w:rsidRPr="00187CE3" w:rsidRDefault="00C0361F" w:rsidP="00E65D3A">
            <w:pPr>
              <w:pStyle w:val="ListParagraph"/>
              <w:numPr>
                <w:ilvl w:val="0"/>
                <w:numId w:val="2"/>
              </w:numPr>
              <w:spacing w:before="24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Design (case report/case series/case-control/cohort/cross-sectional)</w:t>
            </w:r>
          </w:p>
          <w:p w14:paraId="57D55CD0" w14:textId="77777777" w:rsidR="00C0361F" w:rsidRPr="00187CE3" w:rsidRDefault="00C0361F" w:rsidP="00E65D3A">
            <w:pPr>
              <w:pStyle w:val="ListParagraph"/>
              <w:numPr>
                <w:ilvl w:val="0"/>
                <w:numId w:val="2"/>
              </w:numPr>
              <w:spacing w:before="24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Participants (POG)</w:t>
            </w:r>
          </w:p>
        </w:tc>
      </w:tr>
      <w:tr w:rsidR="00C0361F" w:rsidRPr="001373CC" w14:paraId="7477D856" w14:textId="77777777" w:rsidTr="00323E24">
        <w:trPr>
          <w:trHeight w:val="300"/>
        </w:trPr>
        <w:tc>
          <w:tcPr>
            <w:tcW w:w="9015" w:type="dxa"/>
            <w:tcMar>
              <w:left w:w="105" w:type="dxa"/>
              <w:right w:w="105" w:type="dxa"/>
            </w:tcMar>
            <w:vAlign w:val="center"/>
          </w:tcPr>
          <w:p w14:paraId="26BE7AC0" w14:textId="77777777" w:rsidR="00C0361F" w:rsidRPr="00187CE3" w:rsidRDefault="00C0361F" w:rsidP="008A2925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7C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aboratory test(s) for identifying the disease</w:t>
            </w:r>
          </w:p>
        </w:tc>
      </w:tr>
      <w:tr w:rsidR="00C0361F" w:rsidRPr="001373CC" w14:paraId="5797334F" w14:textId="77777777" w:rsidTr="00323E24">
        <w:trPr>
          <w:trHeight w:val="300"/>
        </w:trPr>
        <w:tc>
          <w:tcPr>
            <w:tcW w:w="9015" w:type="dxa"/>
            <w:tcMar>
              <w:left w:w="105" w:type="dxa"/>
              <w:right w:w="105" w:type="dxa"/>
            </w:tcMar>
            <w:vAlign w:val="center"/>
          </w:tcPr>
          <w:p w14:paraId="34B34B1C" w14:textId="77777777" w:rsidR="00C0361F" w:rsidRPr="00187CE3" w:rsidRDefault="00C0361F" w:rsidP="008A2925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7C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pidemiological findings</w:t>
            </w:r>
          </w:p>
          <w:p w14:paraId="5D55525A" w14:textId="77777777" w:rsidR="00C0361F" w:rsidRPr="00187CE3" w:rsidRDefault="00C0361F" w:rsidP="008A292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Frequency (no. of cases/deaths)</w:t>
            </w:r>
          </w:p>
          <w:p w14:paraId="2D453717" w14:textId="77777777" w:rsidR="00C0361F" w:rsidRPr="00187CE3" w:rsidRDefault="00C0361F" w:rsidP="00E65D3A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Underlying population/sample</w:t>
            </w:r>
          </w:p>
          <w:p w14:paraId="535F3283" w14:textId="77777777" w:rsidR="00C0361F" w:rsidRPr="00187CE3" w:rsidRDefault="00C0361F" w:rsidP="00E65D3A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Proportion/percentage</w:t>
            </w:r>
          </w:p>
          <w:p w14:paraId="0621BE89" w14:textId="77777777" w:rsidR="00C0361F" w:rsidRPr="00187CE3" w:rsidRDefault="00C0361F" w:rsidP="00E65D3A">
            <w:pPr>
              <w:pStyle w:val="ListParagraph"/>
              <w:numPr>
                <w:ilvl w:val="0"/>
                <w:numId w:val="1"/>
              </w:numPr>
              <w:spacing w:before="24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Distribution (geographical area)</w:t>
            </w:r>
          </w:p>
        </w:tc>
      </w:tr>
      <w:tr w:rsidR="00C0361F" w:rsidRPr="001373CC" w14:paraId="5C94717F" w14:textId="77777777" w:rsidTr="00323E24">
        <w:trPr>
          <w:trHeight w:val="300"/>
        </w:trPr>
        <w:tc>
          <w:tcPr>
            <w:tcW w:w="9015" w:type="dxa"/>
            <w:tcMar>
              <w:left w:w="105" w:type="dxa"/>
              <w:right w:w="105" w:type="dxa"/>
            </w:tcMar>
            <w:vAlign w:val="center"/>
          </w:tcPr>
          <w:p w14:paraId="5E98379D" w14:textId="77777777" w:rsidR="00C0361F" w:rsidRPr="00187CE3" w:rsidRDefault="00C0361F" w:rsidP="008A292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87CE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utcomes</w:t>
            </w:r>
          </w:p>
          <w:p w14:paraId="0C95741F" w14:textId="443B1379" w:rsidR="00C0361F" w:rsidRPr="00187CE3" w:rsidRDefault="00C0361F" w:rsidP="008A292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7CE3">
              <w:rPr>
                <w:rFonts w:ascii="Times New Roman" w:eastAsia="Times New Roman" w:hAnsi="Times New Roman" w:cs="Times New Roman"/>
                <w:sz w:val="16"/>
                <w:szCs w:val="16"/>
              </w:rPr>
              <w:t>Outcomes of individual diseases (pregnancy/neonatal/complications) [according to availability of studies reporting outcomes]</w:t>
            </w:r>
          </w:p>
        </w:tc>
      </w:tr>
    </w:tbl>
    <w:p w14:paraId="45D303BB" w14:textId="77777777" w:rsidR="00C0361F" w:rsidRPr="001373CC" w:rsidRDefault="00C0361F" w:rsidP="00C0361F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color w:val="0078D4"/>
        </w:rPr>
      </w:pPr>
    </w:p>
    <w:p w14:paraId="4B42FAAB" w14:textId="77777777" w:rsidR="00C0361F" w:rsidRPr="001373CC" w:rsidRDefault="00C0361F" w:rsidP="00C0361F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color w:val="0078D4"/>
        </w:rPr>
      </w:pPr>
    </w:p>
    <w:p w14:paraId="77058C7A" w14:textId="77777777" w:rsidR="008B03A8" w:rsidRDefault="008B03A8" w:rsidP="00C0361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0C69097" w14:textId="24B4EAA1" w:rsidR="00082FF8" w:rsidRPr="00CA2BF5" w:rsidRDefault="00082FF8" w:rsidP="00082FF8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eastAsia="ko-KR"/>
        </w:rPr>
      </w:pPr>
      <w:bookmarkStart w:id="7" w:name="_Toc201226299"/>
      <w:r w:rsidRPr="00CA2BF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Table </w:t>
      </w:r>
      <w:r w:rsidRPr="00CA2BF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CA2BF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Supplementary_Table \* ARABIC </w:instrText>
      </w:r>
      <w:r w:rsidRPr="00CA2BF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222163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4</w:t>
      </w:r>
      <w:r w:rsidRPr="00CA2BF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CE13EE" w:rsidRPr="00CA2BF5">
        <w:rPr>
          <w:rFonts w:ascii="Times New Roman" w:hAnsi="Times New Roman" w:cs="Times New Roman" w:hint="eastAsia"/>
          <w:b/>
          <w:bCs/>
          <w:i w:val="0"/>
          <w:iCs w:val="0"/>
          <w:color w:val="auto"/>
          <w:sz w:val="20"/>
          <w:szCs w:val="20"/>
          <w:lang w:eastAsia="ko-KR"/>
        </w:rPr>
        <w:t>:</w:t>
      </w:r>
      <w:r w:rsidRPr="00CA2BF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eastAsia="ko-KR"/>
        </w:rPr>
        <w:t xml:space="preserve"> Grey Literature included in the review</w:t>
      </w:r>
      <w:bookmarkEnd w:id="7"/>
    </w:p>
    <w:tbl>
      <w:tblPr>
        <w:tblW w:w="912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6237"/>
        <w:gridCol w:w="1276"/>
        <w:gridCol w:w="992"/>
      </w:tblGrid>
      <w:tr w:rsidR="00C0361F" w:rsidRPr="005A09BF" w14:paraId="40810CA0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3BA11D86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rial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2EF672E0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itl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A1C302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ported Yea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C2F014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ype</w:t>
            </w:r>
          </w:p>
        </w:tc>
      </w:tr>
      <w:tr w:rsidR="00C0361F" w:rsidRPr="005A09BF" w14:paraId="4FF012EF" w14:textId="77777777" w:rsidTr="003628DA">
        <w:tc>
          <w:tcPr>
            <w:tcW w:w="9121" w:type="dxa"/>
            <w:gridSpan w:val="4"/>
            <w:shd w:val="clear" w:color="auto" w:fill="auto"/>
            <w:noWrap/>
          </w:tcPr>
          <w:p w14:paraId="31CE3C67" w14:textId="7D29DF54" w:rsidR="00C0361F" w:rsidRPr="00323E24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23E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mily Health Bureau, Ministry of Health: URL -</w:t>
            </w:r>
            <w:r w:rsidRPr="00323E2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hyperlink r:id="rId9" w:history="1">
              <w:r w:rsidRPr="00323E24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https://fhb.health.gov.lk</w:t>
              </w:r>
            </w:hyperlink>
            <w:r w:rsidRPr="00323E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[accessed </w:t>
            </w:r>
            <w:r w:rsidR="00BD3B8E" w:rsidRPr="00323E24"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  <w:lang w:eastAsia="ko-KR"/>
              </w:rPr>
              <w:t>M</w:t>
            </w:r>
            <w:r w:rsidRPr="00323E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rch 2023]</w:t>
            </w:r>
          </w:p>
        </w:tc>
      </w:tr>
      <w:tr w:rsidR="00C0361F" w:rsidRPr="005A09BF" w14:paraId="1EB60102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48133AA8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24BE2516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 Report of FHB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A17F9B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A92325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1841E1B8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475176E7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1B4B5935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 Report of FHB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A9FF33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B02329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57EAC522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327D130E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0350D74E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 Report of FHB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608F4C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6626C9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301A7BB3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64999A91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73CB981F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 Report of FHB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97C93B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0FD2E6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163BE875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03085A12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7274286C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 Report of FHB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3FA6CD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EF0913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6C7686FD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1351A015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3D76F55C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 Report of FHB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AF98F3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8B638A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1896A4B8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1A257A4B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2AD155C1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 Report of FHB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D3A408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48955B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316ED36C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6639E675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564AF882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 Report of FHB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2C838C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BF500C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041C03BC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03B1A1C4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50979346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 Report of FHB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F9D1AC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EDAD3E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15800727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41C7FF77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30A04C9A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 Report of FHB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A777A8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A614FE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7A287464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6B9F2374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5320137F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 Report of FHB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98E0CE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F5075E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0F3FE74D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7D0618F6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6DF88023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 Report of FHB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58B8C5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B559B8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60B8D26B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21992767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0B895743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 Death Investigation repor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E56BB3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617B02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3E172E2C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2D6D32C8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5141E950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 Death Investigation repor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A086EA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64AB94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01D6EC0E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1A532CEC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03EF1289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 Death Investigation repor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A6B91C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182882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3C825B77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2D2A8CFC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546F665B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 Death Investigation repor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B6947D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6B5AAD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0CE36C53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6FFBBC0B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2769EDB4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 Death Investigation repor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D0E809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626C59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120BEF8F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0BBF6567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48A1CB34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 Death Investigation repor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FD58DF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47015B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6E608DCE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6EF1EFC7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52889349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 Death Investigation repor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874A3C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37BD28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6B96E06C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092D15B8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21A6ED51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 Death Investigation report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EAFC1E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D6CD83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65058F06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162C742A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237" w:type="dxa"/>
            <w:shd w:val="clear" w:color="auto" w:fill="auto"/>
            <w:hideMark/>
          </w:tcPr>
          <w:p w14:paraId="42713C82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come of Maternal Death Surveillance and Response -20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2B2B7C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2FE8DF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40B1071D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214CB51E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37" w:type="dxa"/>
            <w:shd w:val="clear" w:color="auto" w:fill="auto"/>
            <w:hideMark/>
          </w:tcPr>
          <w:p w14:paraId="16CD14DF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come of Maternal Death Surveillance and Response -20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A661BD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006861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78DE136D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626AAE03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237" w:type="dxa"/>
            <w:shd w:val="clear" w:color="auto" w:fill="auto"/>
            <w:hideMark/>
          </w:tcPr>
          <w:p w14:paraId="31A2980F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come of Maternal Death Surveillance and Response -20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B051AA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39B4E9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625DC92F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7A9C330E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237" w:type="dxa"/>
            <w:shd w:val="clear" w:color="auto" w:fill="auto"/>
            <w:hideMark/>
          </w:tcPr>
          <w:p w14:paraId="555FA708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come of Maternal Death Surveillance and Response -20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97BCFD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3A2301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59DF79B1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42FBF886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37" w:type="dxa"/>
            <w:shd w:val="clear" w:color="auto" w:fill="auto"/>
            <w:hideMark/>
          </w:tcPr>
          <w:p w14:paraId="577A0E76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come of Maternal Death Surveillance and Response -20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89A049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D6B4B6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41645DFC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6D4C5CDB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237" w:type="dxa"/>
            <w:shd w:val="clear" w:color="auto" w:fill="auto"/>
            <w:hideMark/>
          </w:tcPr>
          <w:p w14:paraId="25932A6E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H Quarterly October 20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CF94F5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922A0F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s letter</w:t>
            </w:r>
            <w:proofErr w:type="gramEnd"/>
          </w:p>
        </w:tc>
      </w:tr>
      <w:tr w:rsidR="00C0361F" w:rsidRPr="005A09BF" w14:paraId="1EFC3926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427672E6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237" w:type="dxa"/>
            <w:shd w:val="clear" w:color="auto" w:fill="auto"/>
            <w:hideMark/>
          </w:tcPr>
          <w:p w14:paraId="5522C00A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H Quarterly July 20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2E1B59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DBE565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s letter</w:t>
            </w:r>
            <w:proofErr w:type="gramEnd"/>
          </w:p>
        </w:tc>
      </w:tr>
      <w:tr w:rsidR="00C0361F" w:rsidRPr="005A09BF" w14:paraId="0E9C7E6A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4D291808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37" w:type="dxa"/>
            <w:shd w:val="clear" w:color="auto" w:fill="auto"/>
            <w:hideMark/>
          </w:tcPr>
          <w:p w14:paraId="3C8BD1B5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H Quarterly April 20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F8EEAF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E998ED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s letter</w:t>
            </w:r>
            <w:proofErr w:type="gramEnd"/>
          </w:p>
        </w:tc>
      </w:tr>
      <w:tr w:rsidR="00C0361F" w:rsidRPr="005A09BF" w14:paraId="6E20F391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24AA5278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352A94A5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dings of Maternal death reviews 2011-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95499F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-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361DC6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03B88AC4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012CFC30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37" w:type="dxa"/>
            <w:shd w:val="clear" w:color="auto" w:fill="auto"/>
            <w:hideMark/>
          </w:tcPr>
          <w:p w14:paraId="35D37051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Maternal  Mortality  Reviews - 20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8893B8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97B2F1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1323E0EA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59B0320E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237" w:type="dxa"/>
            <w:shd w:val="clear" w:color="auto" w:fill="auto"/>
            <w:hideMark/>
          </w:tcPr>
          <w:p w14:paraId="577D2D68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ention of maternal morbidity and mortality due to seasonal influenz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43E551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C13BE6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rcular</w:t>
            </w:r>
          </w:p>
        </w:tc>
      </w:tr>
      <w:tr w:rsidR="00C0361F" w:rsidRPr="005A09BF" w14:paraId="7DC2ABE6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62783C3C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37" w:type="dxa"/>
            <w:shd w:val="clear" w:color="auto" w:fill="auto"/>
            <w:hideMark/>
          </w:tcPr>
          <w:p w14:paraId="39ABB1B9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cking of COVID- 19 positive pregnant women in Sri Lanka - Second Interim Repor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CDDD94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BA224D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0D3E4822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3049A525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237" w:type="dxa"/>
            <w:shd w:val="clear" w:color="auto" w:fill="auto"/>
            <w:hideMark/>
          </w:tcPr>
          <w:p w14:paraId="14514965" w14:textId="4B63A2B3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earning from the pregnant mothers just escaped from death- Maternal near misses in </w:t>
            </w:r>
            <w:r w:rsidR="00BD3B8E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ko-KR"/>
              </w:rPr>
              <w:t>S</w:t>
            </w: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 Lank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797013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CD4E37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3040C1C1" w14:textId="77777777" w:rsidTr="003628DA">
        <w:tc>
          <w:tcPr>
            <w:tcW w:w="9121" w:type="dxa"/>
            <w:gridSpan w:val="4"/>
            <w:shd w:val="clear" w:color="auto" w:fill="auto"/>
            <w:noWrap/>
          </w:tcPr>
          <w:p w14:paraId="29620403" w14:textId="77777777" w:rsidR="00C0361F" w:rsidRPr="00323E24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23E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Epidemiology Unit, Ministry of Health: URL - </w:t>
            </w:r>
            <w:hyperlink r:id="rId10" w:history="1">
              <w:r w:rsidRPr="00323E24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https://www.epid.gov.lk</w:t>
              </w:r>
            </w:hyperlink>
            <w:r w:rsidRPr="00323E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[Accessed March 2023]</w:t>
            </w:r>
          </w:p>
        </w:tc>
      </w:tr>
      <w:tr w:rsidR="00C0361F" w:rsidRPr="005A09BF" w14:paraId="43263950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3F55DAB6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237" w:type="dxa"/>
            <w:shd w:val="clear" w:color="auto" w:fill="auto"/>
            <w:hideMark/>
          </w:tcPr>
          <w:p w14:paraId="5BB44A89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sh back 2022_WER 31st-6th Jan 20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9C627B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7AD410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7CD92985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2C718130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1975E116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idelines for Clinical Management of Dengue Infection in Pregnanc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48C9E1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75A21E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ideline</w:t>
            </w:r>
          </w:p>
        </w:tc>
      </w:tr>
      <w:tr w:rsidR="00C0361F" w:rsidRPr="005A09BF" w14:paraId="47010BCB" w14:textId="77777777" w:rsidTr="003628DA">
        <w:tc>
          <w:tcPr>
            <w:tcW w:w="9121" w:type="dxa"/>
            <w:gridSpan w:val="4"/>
            <w:shd w:val="clear" w:color="auto" w:fill="auto"/>
            <w:noWrap/>
          </w:tcPr>
          <w:p w14:paraId="321ABE3E" w14:textId="77777777" w:rsidR="00C0361F" w:rsidRPr="00323E24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23E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ational STI/AIDS Control Program: URL - </w:t>
            </w:r>
            <w:hyperlink r:id="rId11" w:history="1">
              <w:r w:rsidRPr="00323E24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</w:rPr>
                <w:t>https://www.aidscontrol.gov.lk</w:t>
              </w:r>
            </w:hyperlink>
            <w:r w:rsidRPr="00323E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[Accessed March 2023]</w:t>
            </w:r>
          </w:p>
        </w:tc>
      </w:tr>
      <w:tr w:rsidR="00C0361F" w:rsidRPr="005A09BF" w14:paraId="79C7D745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0E2E383A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1E2FB581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 Report NSAC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52E4B1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1C1113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4672001B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029A7C50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7B9FC17B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 Report NSAC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CE8346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8EDAF1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1D4FB523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1E7ADA43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6A13F6A2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 Report NSAC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E98AD5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7FC906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4E9B9E78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15E4BDE9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03563DFC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 Report NSAC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9491B7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A6D08E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31D12396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431B34FD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05CCAE1F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 Report NSAC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40976F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FE2B56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5B47DD0F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3F4F04D0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5578844D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 Report NSAC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787350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EC88C6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4161783F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6EF86D13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4B7D6FEE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 Report NSAC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3BEB3C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BC143E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6E134744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534EEE0A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160ED7B8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 Report NSAC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765867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2A47DA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7DF7E64D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74A1EA12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029DA3D0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 Report NSAC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A20BFF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B320A4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4F1087FA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2A4B170D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1DC029F6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 Report NSAC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168CD8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262970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4A58226C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483D56F0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743D1C36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 Report NSAC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703A74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7F5120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  <w:tr w:rsidR="00C0361F" w:rsidRPr="005A09BF" w14:paraId="5F6C1C3E" w14:textId="77777777" w:rsidTr="003628DA">
        <w:tc>
          <w:tcPr>
            <w:tcW w:w="616" w:type="dxa"/>
            <w:shd w:val="clear" w:color="auto" w:fill="auto"/>
            <w:noWrap/>
            <w:hideMark/>
          </w:tcPr>
          <w:p w14:paraId="322D755B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237" w:type="dxa"/>
            <w:shd w:val="clear" w:color="auto" w:fill="auto"/>
            <w:noWrap/>
            <w:hideMark/>
          </w:tcPr>
          <w:p w14:paraId="14FC0206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 Report NSAC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E64B1E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DC7471" w14:textId="77777777" w:rsidR="00C0361F" w:rsidRPr="0060686B" w:rsidRDefault="00C0361F" w:rsidP="006068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68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</w:t>
            </w:r>
          </w:p>
        </w:tc>
      </w:tr>
    </w:tbl>
    <w:p w14:paraId="518466D7" w14:textId="77777777" w:rsidR="00C0361F" w:rsidRDefault="00C0361F" w:rsidP="00C0361F">
      <w:pPr>
        <w:rPr>
          <w:rFonts w:ascii="Times New Roman" w:hAnsi="Times New Roman" w:cs="Times New Roman"/>
        </w:rPr>
      </w:pPr>
    </w:p>
    <w:p w14:paraId="685E90C9" w14:textId="10DD86EB" w:rsidR="00230D90" w:rsidRDefault="00230D90" w:rsidP="00C036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3E8F3F7" w14:textId="5652E862" w:rsidR="00222163" w:rsidRPr="001367C8" w:rsidRDefault="00222163" w:rsidP="00222163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eastAsia="ko-KR"/>
        </w:rPr>
      </w:pPr>
      <w:bookmarkStart w:id="8" w:name="_Toc201226300"/>
      <w:r w:rsidRPr="001367C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lementary Table </w:t>
      </w:r>
      <w:r w:rsidRPr="001367C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1367C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Supplementary_Table \* ARABIC </w:instrText>
      </w:r>
      <w:r w:rsidRPr="001367C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1367C8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5</w:t>
      </w:r>
      <w:r w:rsidRPr="001367C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1367C8" w:rsidRPr="001367C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eastAsia="ko-KR"/>
        </w:rPr>
        <w:t xml:space="preserve">: </w:t>
      </w:r>
      <w:r w:rsidR="001367C8" w:rsidRPr="001367C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eastAsia="ko-KR"/>
        </w:rPr>
        <w:t>Laboratory tests and procedures used for pathogen identification in infectious diseases in pregnancy</w:t>
      </w:r>
      <w:bookmarkEnd w:id="8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38"/>
        <w:gridCol w:w="3686"/>
        <w:gridCol w:w="3543"/>
      </w:tblGrid>
      <w:tr w:rsidR="009068FD" w:rsidRPr="00A76CC3" w14:paraId="7561B578" w14:textId="77777777" w:rsidTr="001367C8">
        <w:tc>
          <w:tcPr>
            <w:tcW w:w="1838" w:type="dxa"/>
          </w:tcPr>
          <w:p w14:paraId="1F296AE5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Disease</w:t>
            </w:r>
          </w:p>
        </w:tc>
        <w:tc>
          <w:tcPr>
            <w:tcW w:w="3686" w:type="dxa"/>
            <w:noWrap/>
            <w:hideMark/>
          </w:tcPr>
          <w:p w14:paraId="12F694D5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Pathogen/s isolated or confirmed</w:t>
            </w:r>
          </w:p>
        </w:tc>
        <w:tc>
          <w:tcPr>
            <w:tcW w:w="3543" w:type="dxa"/>
            <w:hideMark/>
          </w:tcPr>
          <w:p w14:paraId="18B8675A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Laboratory tests and procedures for diagnosis</w:t>
            </w:r>
          </w:p>
        </w:tc>
      </w:tr>
      <w:tr w:rsidR="009068FD" w:rsidRPr="00A76CC3" w14:paraId="5AC06607" w14:textId="77777777" w:rsidTr="001367C8">
        <w:tc>
          <w:tcPr>
            <w:tcW w:w="1838" w:type="dxa"/>
          </w:tcPr>
          <w:p w14:paraId="407BAB43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engue</w:t>
            </w:r>
          </w:p>
        </w:tc>
        <w:tc>
          <w:tcPr>
            <w:tcW w:w="3686" w:type="dxa"/>
            <w:noWrap/>
            <w:hideMark/>
          </w:tcPr>
          <w:p w14:paraId="63660E1E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Dengue virus</w:t>
            </w:r>
          </w:p>
        </w:tc>
        <w:tc>
          <w:tcPr>
            <w:tcW w:w="3543" w:type="dxa"/>
            <w:hideMark/>
          </w:tcPr>
          <w:p w14:paraId="5D387A80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Rapid antigen detection with NS-1 </w:t>
            </w:r>
            <w:proofErr w:type="gramStart"/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test</w:t>
            </w:r>
            <w:proofErr w:type="gramEnd"/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, rapid detection of antibodies via lateral flow assays</w:t>
            </w:r>
          </w:p>
        </w:tc>
      </w:tr>
      <w:tr w:rsidR="009068FD" w:rsidRPr="00A76CC3" w14:paraId="441A4E4A" w14:textId="77777777" w:rsidTr="001367C8">
        <w:tc>
          <w:tcPr>
            <w:tcW w:w="1838" w:type="dxa"/>
          </w:tcPr>
          <w:p w14:paraId="2216F91B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ovid-19</w:t>
            </w:r>
          </w:p>
        </w:tc>
        <w:tc>
          <w:tcPr>
            <w:tcW w:w="3686" w:type="dxa"/>
            <w:noWrap/>
            <w:hideMark/>
          </w:tcPr>
          <w:p w14:paraId="665F3D20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evere Acute Respiratory Syndrome Coronavirus 2 (Sars-Cov-2)</w:t>
            </w:r>
          </w:p>
        </w:tc>
        <w:tc>
          <w:tcPr>
            <w:tcW w:w="3543" w:type="dxa"/>
            <w:hideMark/>
          </w:tcPr>
          <w:p w14:paraId="6EB8D6EE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Rapid antigen tests and PCR studies</w:t>
            </w:r>
          </w:p>
        </w:tc>
      </w:tr>
      <w:tr w:rsidR="009068FD" w:rsidRPr="00A76CC3" w14:paraId="1A6455CE" w14:textId="77777777" w:rsidTr="001367C8">
        <w:tc>
          <w:tcPr>
            <w:tcW w:w="1838" w:type="dxa"/>
          </w:tcPr>
          <w:p w14:paraId="403A4107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symptomatic bacteriuria and UTI</w:t>
            </w:r>
          </w:p>
        </w:tc>
        <w:tc>
          <w:tcPr>
            <w:tcW w:w="3686" w:type="dxa"/>
            <w:noWrap/>
            <w:hideMark/>
          </w:tcPr>
          <w:p w14:paraId="15DD82B6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zh-CN"/>
              </w:rPr>
              <w:t>Staphylococcus</w:t>
            </w: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saprophyticus and other Staphylococci </w:t>
            </w:r>
            <w:proofErr w:type="spellStart"/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spp</w:t>
            </w:r>
            <w:proofErr w:type="spellEnd"/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 </w:t>
            </w:r>
            <w:r w:rsidRPr="00A76C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zh-CN"/>
              </w:rPr>
              <w:t>Streptococcus</w:t>
            </w: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sp</w:t>
            </w:r>
            <w:proofErr w:type="spellEnd"/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, </w:t>
            </w:r>
            <w:r w:rsidRPr="00A76C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zh-CN"/>
              </w:rPr>
              <w:t>Enterococcu</w:t>
            </w: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s </w:t>
            </w:r>
            <w:proofErr w:type="spellStart"/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sp.and</w:t>
            </w:r>
            <w:proofErr w:type="spellEnd"/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Coliform </w:t>
            </w:r>
            <w:proofErr w:type="spellStart"/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sp</w:t>
            </w:r>
            <w:proofErr w:type="spellEnd"/>
          </w:p>
        </w:tc>
        <w:tc>
          <w:tcPr>
            <w:tcW w:w="3543" w:type="dxa"/>
            <w:hideMark/>
          </w:tcPr>
          <w:p w14:paraId="6DEC396F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Urine </w:t>
            </w:r>
            <w:proofErr w:type="gramStart"/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dipstick test</w:t>
            </w:r>
            <w:proofErr w:type="gramEnd"/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and urine culture</w:t>
            </w:r>
          </w:p>
        </w:tc>
      </w:tr>
      <w:tr w:rsidR="009068FD" w:rsidRPr="00A76CC3" w14:paraId="4F63BB6D" w14:textId="77777777" w:rsidTr="001367C8">
        <w:tc>
          <w:tcPr>
            <w:tcW w:w="1838" w:type="dxa"/>
          </w:tcPr>
          <w:p w14:paraId="163C8AB1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hikungunya</w:t>
            </w:r>
          </w:p>
        </w:tc>
        <w:tc>
          <w:tcPr>
            <w:tcW w:w="3686" w:type="dxa"/>
            <w:noWrap/>
            <w:hideMark/>
          </w:tcPr>
          <w:p w14:paraId="2BA16D63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hikungunya virus</w:t>
            </w:r>
          </w:p>
        </w:tc>
        <w:tc>
          <w:tcPr>
            <w:tcW w:w="3543" w:type="dxa"/>
            <w:hideMark/>
          </w:tcPr>
          <w:p w14:paraId="6AEE3492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Hemagglutination inhibition assay (HAI) in mothers and IgM levels in newborns</w:t>
            </w:r>
          </w:p>
        </w:tc>
      </w:tr>
      <w:tr w:rsidR="009068FD" w:rsidRPr="00A76CC3" w14:paraId="479612FA" w14:textId="77777777" w:rsidTr="001367C8">
        <w:tc>
          <w:tcPr>
            <w:tcW w:w="1838" w:type="dxa"/>
          </w:tcPr>
          <w:p w14:paraId="401A1E23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Filariasis</w:t>
            </w:r>
          </w:p>
        </w:tc>
        <w:tc>
          <w:tcPr>
            <w:tcW w:w="3686" w:type="dxa"/>
            <w:noWrap/>
            <w:hideMark/>
          </w:tcPr>
          <w:p w14:paraId="450300E0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Filaria parasite</w:t>
            </w:r>
          </w:p>
        </w:tc>
        <w:tc>
          <w:tcPr>
            <w:tcW w:w="3543" w:type="dxa"/>
            <w:hideMark/>
          </w:tcPr>
          <w:p w14:paraId="1F457B40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CFA detection by ICT cards, Eosinophilia of &gt;10%</w:t>
            </w:r>
          </w:p>
        </w:tc>
      </w:tr>
      <w:tr w:rsidR="009068FD" w:rsidRPr="00A76CC3" w14:paraId="273A88E7" w14:textId="77777777" w:rsidTr="001367C8">
        <w:tc>
          <w:tcPr>
            <w:tcW w:w="1838" w:type="dxa"/>
          </w:tcPr>
          <w:p w14:paraId="6362DAA8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enital herpes</w:t>
            </w:r>
          </w:p>
        </w:tc>
        <w:tc>
          <w:tcPr>
            <w:tcW w:w="3686" w:type="dxa"/>
            <w:noWrap/>
            <w:hideMark/>
          </w:tcPr>
          <w:p w14:paraId="626B5711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erpes simplex virus</w:t>
            </w:r>
          </w:p>
        </w:tc>
        <w:tc>
          <w:tcPr>
            <w:tcW w:w="3543" w:type="dxa"/>
            <w:hideMark/>
          </w:tcPr>
          <w:p w14:paraId="4AF80091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Detection of giant cells by light microscopy</w:t>
            </w:r>
          </w:p>
        </w:tc>
      </w:tr>
      <w:tr w:rsidR="009068FD" w:rsidRPr="00A76CC3" w14:paraId="68064445" w14:textId="77777777" w:rsidTr="001367C8">
        <w:tc>
          <w:tcPr>
            <w:tcW w:w="1838" w:type="dxa"/>
          </w:tcPr>
          <w:p w14:paraId="0BA2D1AD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Influenza A</w:t>
            </w:r>
          </w:p>
        </w:tc>
        <w:tc>
          <w:tcPr>
            <w:tcW w:w="3686" w:type="dxa"/>
            <w:noWrap/>
            <w:hideMark/>
          </w:tcPr>
          <w:p w14:paraId="00527F77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BR" w:eastAsia="zh-CN"/>
              </w:rPr>
              <w:t>Influenza A subtype H3, subtype H1N1</w:t>
            </w:r>
          </w:p>
        </w:tc>
        <w:tc>
          <w:tcPr>
            <w:tcW w:w="3543" w:type="dxa"/>
            <w:hideMark/>
          </w:tcPr>
          <w:p w14:paraId="77F0B2BF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PCR studies followed by genotyping when indicated</w:t>
            </w:r>
          </w:p>
        </w:tc>
      </w:tr>
      <w:tr w:rsidR="009068FD" w:rsidRPr="00A76CC3" w14:paraId="5E128FC8" w14:textId="77777777" w:rsidTr="001367C8">
        <w:tc>
          <w:tcPr>
            <w:tcW w:w="1838" w:type="dxa"/>
          </w:tcPr>
          <w:p w14:paraId="5375EF18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epatitis B</w:t>
            </w:r>
          </w:p>
        </w:tc>
        <w:tc>
          <w:tcPr>
            <w:tcW w:w="3686" w:type="dxa"/>
            <w:noWrap/>
            <w:hideMark/>
          </w:tcPr>
          <w:p w14:paraId="6E62585D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epatitis B virus</w:t>
            </w:r>
          </w:p>
        </w:tc>
        <w:tc>
          <w:tcPr>
            <w:tcW w:w="3543" w:type="dxa"/>
            <w:hideMark/>
          </w:tcPr>
          <w:p w14:paraId="4DE4D029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Panel testing for hepatitis B with quantification of viral load by qPCR assays</w:t>
            </w:r>
          </w:p>
        </w:tc>
      </w:tr>
      <w:tr w:rsidR="009068FD" w:rsidRPr="00A76CC3" w14:paraId="1734415A" w14:textId="77777777" w:rsidTr="001367C8">
        <w:tc>
          <w:tcPr>
            <w:tcW w:w="1838" w:type="dxa"/>
          </w:tcPr>
          <w:p w14:paraId="0922D229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IV</w:t>
            </w:r>
          </w:p>
        </w:tc>
        <w:tc>
          <w:tcPr>
            <w:tcW w:w="3686" w:type="dxa"/>
            <w:noWrap/>
            <w:hideMark/>
          </w:tcPr>
          <w:p w14:paraId="17E534F5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Human </w:t>
            </w:r>
            <w:proofErr w:type="spellStart"/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Immuno</w:t>
            </w:r>
            <w:proofErr w:type="spellEnd"/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Deficiency Virus</w:t>
            </w:r>
          </w:p>
        </w:tc>
        <w:tc>
          <w:tcPr>
            <w:tcW w:w="3543" w:type="dxa"/>
            <w:hideMark/>
          </w:tcPr>
          <w:p w14:paraId="4F2D481C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Serological assays and viral load confirmation with qPCR studies</w:t>
            </w:r>
          </w:p>
        </w:tc>
      </w:tr>
      <w:tr w:rsidR="009068FD" w:rsidRPr="00A76CC3" w14:paraId="7895B9D3" w14:textId="77777777" w:rsidTr="001367C8">
        <w:tc>
          <w:tcPr>
            <w:tcW w:w="1838" w:type="dxa"/>
          </w:tcPr>
          <w:p w14:paraId="4ABBD1BE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Leptospirosis</w:t>
            </w:r>
          </w:p>
        </w:tc>
        <w:tc>
          <w:tcPr>
            <w:tcW w:w="3686" w:type="dxa"/>
            <w:noWrap/>
            <w:hideMark/>
          </w:tcPr>
          <w:p w14:paraId="226A3AC5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zh-CN"/>
              </w:rPr>
              <w:t>Leptospira</w:t>
            </w: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 sp.</w:t>
            </w:r>
          </w:p>
        </w:tc>
        <w:tc>
          <w:tcPr>
            <w:tcW w:w="3543" w:type="dxa"/>
            <w:hideMark/>
          </w:tcPr>
          <w:p w14:paraId="605D5BC0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High serum Leptospira microscopic agglutination test (MAT) titers</w:t>
            </w:r>
          </w:p>
        </w:tc>
      </w:tr>
      <w:tr w:rsidR="009068FD" w:rsidRPr="00A76CC3" w14:paraId="7464CA52" w14:textId="77777777" w:rsidTr="001367C8">
        <w:tc>
          <w:tcPr>
            <w:tcW w:w="1838" w:type="dxa"/>
          </w:tcPr>
          <w:p w14:paraId="2306D521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Malaria</w:t>
            </w:r>
          </w:p>
        </w:tc>
        <w:tc>
          <w:tcPr>
            <w:tcW w:w="3686" w:type="dxa"/>
            <w:noWrap/>
            <w:hideMark/>
          </w:tcPr>
          <w:p w14:paraId="582B2808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zh-CN"/>
              </w:rPr>
              <w:t>Plasmodium vivax</w:t>
            </w:r>
          </w:p>
        </w:tc>
        <w:tc>
          <w:tcPr>
            <w:tcW w:w="3543" w:type="dxa"/>
            <w:hideMark/>
          </w:tcPr>
          <w:p w14:paraId="0AAB9AF8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Microscopic examination of thin and thick blood films for malaria parasites</w:t>
            </w:r>
          </w:p>
        </w:tc>
      </w:tr>
      <w:tr w:rsidR="009068FD" w:rsidRPr="00A76CC3" w14:paraId="02650BB9" w14:textId="77777777" w:rsidTr="001367C8">
        <w:tc>
          <w:tcPr>
            <w:tcW w:w="1838" w:type="dxa"/>
          </w:tcPr>
          <w:p w14:paraId="59B2AEC3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Vaginal colonization</w:t>
            </w:r>
          </w:p>
        </w:tc>
        <w:tc>
          <w:tcPr>
            <w:tcW w:w="3686" w:type="dxa"/>
            <w:noWrap/>
            <w:hideMark/>
          </w:tcPr>
          <w:p w14:paraId="36E75C29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Group B Streptococci, Anaerobic </w:t>
            </w:r>
            <w:proofErr w:type="gramStart"/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Gram negative</w:t>
            </w:r>
            <w:proofErr w:type="gramEnd"/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bacilli, Candida sp.,</w:t>
            </w:r>
            <w:r w:rsidRPr="00A76C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Coagulase negative S</w:t>
            </w:r>
            <w:r w:rsidRPr="00A76C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zh-CN"/>
              </w:rPr>
              <w:t>taphylococcus</w:t>
            </w: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sp</w:t>
            </w:r>
            <w:proofErr w:type="spellEnd"/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,</w:t>
            </w:r>
            <w:r w:rsidRPr="00A76C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Coliforms,</w:t>
            </w:r>
            <w:r w:rsidRPr="00A76C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Diptheriods</w:t>
            </w:r>
            <w:proofErr w:type="spellEnd"/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, </w:t>
            </w:r>
            <w:proofErr w:type="spellStart"/>
            <w:r w:rsidRPr="00A76C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zh-CN"/>
              </w:rPr>
              <w:t>E.Coli</w:t>
            </w:r>
            <w:proofErr w:type="spellEnd"/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,</w:t>
            </w:r>
            <w:r w:rsidRPr="00A76C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76C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zh-CN"/>
              </w:rPr>
              <w:t>Gardnerella</w:t>
            </w: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sp.,</w:t>
            </w:r>
            <w:r w:rsidRPr="00A76C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76C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zh-CN"/>
              </w:rPr>
              <w:t xml:space="preserve">Klebsiella </w:t>
            </w: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spp.,</w:t>
            </w:r>
            <w:r w:rsidRPr="00A76C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Lactobacilli,</w:t>
            </w:r>
            <w:r w:rsidRPr="00A76C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Micrococci, </w:t>
            </w:r>
            <w:r w:rsidRPr="00A76C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zh-CN"/>
              </w:rPr>
              <w:t>Streptococcus pneumoniae</w:t>
            </w:r>
          </w:p>
        </w:tc>
        <w:tc>
          <w:tcPr>
            <w:tcW w:w="3543" w:type="dxa"/>
            <w:hideMark/>
          </w:tcPr>
          <w:p w14:paraId="64C76B42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Screening of vaginal swabs/ rectal swabs of mothers by culture on laboratory media and subsequent identification by either conventional laboratory methods or advanced techniques like MALDI-TOF-MS and PCR</w:t>
            </w:r>
          </w:p>
          <w:p w14:paraId="516A9F10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9068FD" w:rsidRPr="00A76CC3" w14:paraId="2EB7CDDB" w14:textId="77777777" w:rsidTr="001367C8">
        <w:tc>
          <w:tcPr>
            <w:tcW w:w="1838" w:type="dxa"/>
          </w:tcPr>
          <w:p w14:paraId="797F62B0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taphylococcal aureus sepsis</w:t>
            </w:r>
          </w:p>
        </w:tc>
        <w:tc>
          <w:tcPr>
            <w:tcW w:w="3686" w:type="dxa"/>
            <w:noWrap/>
            <w:hideMark/>
          </w:tcPr>
          <w:p w14:paraId="26F9F9C5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zh-CN"/>
              </w:rPr>
              <w:t>Staphylococcus aureus</w:t>
            </w:r>
          </w:p>
        </w:tc>
        <w:tc>
          <w:tcPr>
            <w:tcW w:w="3543" w:type="dxa"/>
            <w:hideMark/>
          </w:tcPr>
          <w:p w14:paraId="5EEFC079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Blood Culture and swab cultures from skin lesions</w:t>
            </w:r>
          </w:p>
        </w:tc>
      </w:tr>
      <w:tr w:rsidR="009068FD" w:rsidRPr="00A76CC3" w14:paraId="6DCE742C" w14:textId="77777777" w:rsidTr="001367C8">
        <w:tc>
          <w:tcPr>
            <w:tcW w:w="1838" w:type="dxa"/>
          </w:tcPr>
          <w:p w14:paraId="5C61139D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epatitis C</w:t>
            </w:r>
          </w:p>
        </w:tc>
        <w:tc>
          <w:tcPr>
            <w:tcW w:w="3686" w:type="dxa"/>
            <w:noWrap/>
            <w:hideMark/>
          </w:tcPr>
          <w:p w14:paraId="133A4BB3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epatitis C virus</w:t>
            </w:r>
          </w:p>
        </w:tc>
        <w:tc>
          <w:tcPr>
            <w:tcW w:w="3543" w:type="dxa"/>
            <w:hideMark/>
          </w:tcPr>
          <w:p w14:paraId="3E76C774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Serological confirmation, viral load assay by PCR to quantify the viremia</w:t>
            </w:r>
          </w:p>
        </w:tc>
      </w:tr>
      <w:tr w:rsidR="009068FD" w:rsidRPr="00A76CC3" w14:paraId="31B2BEE4" w14:textId="77777777" w:rsidTr="001367C8">
        <w:tc>
          <w:tcPr>
            <w:tcW w:w="1838" w:type="dxa"/>
          </w:tcPr>
          <w:p w14:paraId="244B9D51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ickettsial disease</w:t>
            </w:r>
          </w:p>
        </w:tc>
        <w:tc>
          <w:tcPr>
            <w:tcW w:w="3686" w:type="dxa"/>
            <w:noWrap/>
            <w:hideMark/>
          </w:tcPr>
          <w:p w14:paraId="03DF0478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zh-CN"/>
              </w:rPr>
              <w:t>Rickettsia</w:t>
            </w: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Sp.</w:t>
            </w:r>
          </w:p>
        </w:tc>
        <w:tc>
          <w:tcPr>
            <w:tcW w:w="3543" w:type="dxa"/>
            <w:hideMark/>
          </w:tcPr>
          <w:p w14:paraId="1DBB337B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Weil-Felix test followed by confirmation with IFA</w:t>
            </w:r>
          </w:p>
        </w:tc>
      </w:tr>
      <w:tr w:rsidR="009068FD" w:rsidRPr="00A76CC3" w14:paraId="2913E12E" w14:textId="77777777" w:rsidTr="001367C8">
        <w:tc>
          <w:tcPr>
            <w:tcW w:w="1838" w:type="dxa"/>
          </w:tcPr>
          <w:p w14:paraId="3151F610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yphilis</w:t>
            </w:r>
          </w:p>
        </w:tc>
        <w:tc>
          <w:tcPr>
            <w:tcW w:w="3686" w:type="dxa"/>
            <w:noWrap/>
            <w:hideMark/>
          </w:tcPr>
          <w:p w14:paraId="3059975C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zh-CN"/>
              </w:rPr>
              <w:t xml:space="preserve">Treponema pallidum </w:t>
            </w:r>
            <w:proofErr w:type="spellStart"/>
            <w:r w:rsidRPr="00A76C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zh-CN"/>
              </w:rPr>
              <w:t>Spp</w:t>
            </w:r>
            <w:proofErr w:type="spellEnd"/>
            <w:r w:rsidRPr="00A76C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zh-CN"/>
              </w:rPr>
              <w:t xml:space="preserve"> pallidum</w:t>
            </w:r>
          </w:p>
        </w:tc>
        <w:tc>
          <w:tcPr>
            <w:tcW w:w="3543" w:type="dxa"/>
            <w:hideMark/>
          </w:tcPr>
          <w:p w14:paraId="78106C33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VDRL and TPPA assays</w:t>
            </w:r>
          </w:p>
        </w:tc>
      </w:tr>
      <w:tr w:rsidR="009068FD" w:rsidRPr="00A76CC3" w14:paraId="50EB60C8" w14:textId="77777777" w:rsidTr="001367C8">
        <w:tc>
          <w:tcPr>
            <w:tcW w:w="1838" w:type="dxa"/>
          </w:tcPr>
          <w:p w14:paraId="7AB276E7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richomonas vaginalis infection</w:t>
            </w:r>
          </w:p>
        </w:tc>
        <w:tc>
          <w:tcPr>
            <w:tcW w:w="3686" w:type="dxa"/>
            <w:noWrap/>
            <w:hideMark/>
          </w:tcPr>
          <w:p w14:paraId="2B8869EA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zh-CN"/>
              </w:rPr>
              <w:t>Trichomonas vaginalis</w:t>
            </w: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3543" w:type="dxa"/>
            <w:hideMark/>
          </w:tcPr>
          <w:p w14:paraId="2B54025D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organism detection in wet vaginal smears and urine</w:t>
            </w:r>
          </w:p>
        </w:tc>
      </w:tr>
      <w:tr w:rsidR="009068FD" w:rsidRPr="00A76CC3" w14:paraId="2C68F1BE" w14:textId="77777777" w:rsidTr="001367C8">
        <w:tc>
          <w:tcPr>
            <w:tcW w:w="1838" w:type="dxa"/>
          </w:tcPr>
          <w:p w14:paraId="70ECBEEE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uberculosis</w:t>
            </w:r>
          </w:p>
        </w:tc>
        <w:tc>
          <w:tcPr>
            <w:tcW w:w="3686" w:type="dxa"/>
            <w:noWrap/>
            <w:hideMark/>
          </w:tcPr>
          <w:p w14:paraId="4565AE57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zh-CN"/>
              </w:rPr>
              <w:t>Mycobacterium tuberculosis</w:t>
            </w:r>
          </w:p>
        </w:tc>
        <w:tc>
          <w:tcPr>
            <w:tcW w:w="3543" w:type="dxa"/>
            <w:hideMark/>
          </w:tcPr>
          <w:p w14:paraId="68DE1F70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Postmortem finding of granulomatous lung lesions with central caseation necrosis</w:t>
            </w:r>
          </w:p>
        </w:tc>
      </w:tr>
      <w:tr w:rsidR="009068FD" w:rsidRPr="00A76CC3" w14:paraId="6B1A240F" w14:textId="77777777" w:rsidTr="001367C8">
        <w:tc>
          <w:tcPr>
            <w:tcW w:w="1838" w:type="dxa"/>
          </w:tcPr>
          <w:p w14:paraId="510EC8A2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Varicella zoster infection</w:t>
            </w:r>
          </w:p>
        </w:tc>
        <w:tc>
          <w:tcPr>
            <w:tcW w:w="3686" w:type="dxa"/>
            <w:noWrap/>
          </w:tcPr>
          <w:p w14:paraId="3F33DB0C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Varicella zoster virus</w:t>
            </w:r>
          </w:p>
        </w:tc>
        <w:tc>
          <w:tcPr>
            <w:tcW w:w="3543" w:type="dxa"/>
          </w:tcPr>
          <w:p w14:paraId="4367404A" w14:textId="77777777" w:rsidR="009068FD" w:rsidRPr="00A76CC3" w:rsidRDefault="009068FD" w:rsidP="0063665C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A76CC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zh-CN"/>
              </w:rPr>
              <w:t>Postmortem finding of vesicular skin lesions distributed along a dermatome with some diffuse blisters in other body areas</w:t>
            </w:r>
          </w:p>
        </w:tc>
      </w:tr>
    </w:tbl>
    <w:p w14:paraId="1D8DAD88" w14:textId="77777777" w:rsidR="00230D90" w:rsidRPr="005A09BF" w:rsidRDefault="00230D90" w:rsidP="00C0361F">
      <w:pPr>
        <w:rPr>
          <w:rFonts w:ascii="Times New Roman" w:hAnsi="Times New Roman" w:cs="Times New Roman"/>
        </w:rPr>
      </w:pPr>
    </w:p>
    <w:sectPr w:rsidR="00230D90" w:rsidRPr="005A09BF" w:rsidSect="006E2D7E">
      <w:headerReference w:type="even" r:id="rId12"/>
      <w:headerReference w:type="default" r:id="rId13"/>
      <w:footerReference w:type="even" r:id="rId14"/>
      <w:footerReference w:type="default" r:id="rId15"/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710A79" w14:textId="77777777" w:rsidR="00DD468E" w:rsidRDefault="00DD468E">
      <w:pPr>
        <w:spacing w:after="0" w:line="240" w:lineRule="auto"/>
      </w:pPr>
      <w:r>
        <w:separator/>
      </w:r>
    </w:p>
  </w:endnote>
  <w:endnote w:type="continuationSeparator" w:id="0">
    <w:p w14:paraId="4AC3BB78" w14:textId="77777777" w:rsidR="00DD468E" w:rsidRDefault="00DD468E">
      <w:pPr>
        <w:spacing w:after="0" w:line="240" w:lineRule="auto"/>
      </w:pPr>
      <w:r>
        <w:continuationSeparator/>
      </w:r>
    </w:p>
  </w:endnote>
  <w:endnote w:type="continuationNotice" w:id="1">
    <w:p w14:paraId="41559763" w14:textId="77777777" w:rsidR="00DD468E" w:rsidRDefault="00DD468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ontserrat">
    <w:charset w:val="00"/>
    <w:family w:val="auto"/>
    <w:pitch w:val="variable"/>
    <w:sig w:usb0="2000020F" w:usb1="00000003" w:usb2="00000000" w:usb3="00000000" w:csb0="00000197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CD1F0D" w14:textId="77777777" w:rsidR="00DD587A" w:rsidRDefault="00DD587A">
    <w:pPr>
      <w:widowControl w:val="0"/>
      <w:pBdr>
        <w:top w:val="nil"/>
        <w:left w:val="nil"/>
        <w:bottom w:val="nil"/>
        <w:right w:val="nil"/>
        <w:between w:val="nil"/>
      </w:pBdr>
      <w:spacing w:after="0" w:line="14" w:lineRule="auto"/>
      <w:rPr>
        <w:color w:val="000000"/>
        <w:sz w:val="20"/>
        <w:szCs w:val="20"/>
      </w:rPr>
    </w:pPr>
    <w:r>
      <w:rPr>
        <w:noProof/>
        <w:lang w:eastAsia="en-US" w:bidi="si-LK"/>
      </w:rPr>
      <mc:AlternateContent>
        <mc:Choice Requires="wps">
          <w:drawing>
            <wp:anchor distT="0" distB="0" distL="0" distR="0" simplePos="0" relativeHeight="251658240" behindDoc="1" locked="0" layoutInCell="1" hidden="0" allowOverlap="1" wp14:anchorId="0C5ED4D5" wp14:editId="2D17A1BB">
              <wp:simplePos x="0" y="0"/>
              <wp:positionH relativeFrom="column">
                <wp:posOffset>5676900</wp:posOffset>
              </wp:positionH>
              <wp:positionV relativeFrom="paragraph">
                <wp:posOffset>10134600</wp:posOffset>
              </wp:positionV>
              <wp:extent cx="276860" cy="171450"/>
              <wp:effectExtent l="0" t="0" r="0" b="0"/>
              <wp:wrapNone/>
              <wp:docPr id="5" name="Rectangle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5212333" y="3699038"/>
                        <a:ext cx="267335" cy="1619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EA45F2B" w14:textId="77777777" w:rsidR="00DD587A" w:rsidRDefault="00DD587A">
                          <w:pPr>
                            <w:spacing w:before="13" w:line="258" w:lineRule="auto"/>
                            <w:ind w:left="60" w:firstLine="60"/>
                            <w:textDirection w:val="btLr"/>
                          </w:pPr>
                        </w:p>
                      </w:txbxContent>
                    </wps:txbx>
                    <wps:bodyPr spcFirstLastPara="1" wrap="squar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0C5ED4D5" id="Rectangle 5" o:spid="_x0000_s1026" style="position:absolute;margin-left:447pt;margin-top:798pt;width:21.8pt;height:13.5pt;z-index:-251658240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" filled="f" stroked="f">
              <v:textbox inset="0,0,0,0">
                <w:txbxContent>
                  <w:p w14:paraId="7EA45F2B" w14:textId="77777777" w:rsidR="00DD587A" w:rsidRDefault="00DD587A">
                    <w:pPr>
                      <w:spacing w:before="13" w:line="258" w:lineRule="auto"/>
                      <w:ind w:left="60" w:firstLine="60"/>
                      <w:textDirection w:val="btLr"/>
                    </w:pP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461344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E731D0" w14:textId="12225C64" w:rsidR="00F07992" w:rsidRDefault="00F079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AE5471" w14:textId="77777777" w:rsidR="00DD587A" w:rsidRDefault="00DD587A">
    <w:pPr>
      <w:widowControl w:val="0"/>
      <w:pBdr>
        <w:top w:val="nil"/>
        <w:left w:val="nil"/>
        <w:bottom w:val="nil"/>
        <w:right w:val="nil"/>
        <w:between w:val="nil"/>
      </w:pBdr>
      <w:spacing w:after="0" w:line="14" w:lineRule="auto"/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A61FE6" w14:textId="77777777" w:rsidR="00DD468E" w:rsidRDefault="00DD468E">
      <w:pPr>
        <w:spacing w:after="0" w:line="240" w:lineRule="auto"/>
      </w:pPr>
      <w:r>
        <w:separator/>
      </w:r>
    </w:p>
  </w:footnote>
  <w:footnote w:type="continuationSeparator" w:id="0">
    <w:p w14:paraId="62E272FC" w14:textId="77777777" w:rsidR="00DD468E" w:rsidRDefault="00DD468E">
      <w:pPr>
        <w:spacing w:after="0" w:line="240" w:lineRule="auto"/>
      </w:pPr>
      <w:r>
        <w:continuationSeparator/>
      </w:r>
    </w:p>
  </w:footnote>
  <w:footnote w:type="continuationNotice" w:id="1">
    <w:p w14:paraId="652E942C" w14:textId="77777777" w:rsidR="00DD468E" w:rsidRDefault="00DD468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047D1C" w14:textId="77777777" w:rsidR="00DD587A" w:rsidRDefault="00DD587A">
    <w:pPr>
      <w:widowControl w:val="0"/>
      <w:pBdr>
        <w:top w:val="nil"/>
        <w:left w:val="nil"/>
        <w:bottom w:val="nil"/>
        <w:right w:val="nil"/>
        <w:between w:val="nil"/>
      </w:pBdr>
      <w:spacing w:after="0" w:line="14" w:lineRule="auto"/>
      <w:rPr>
        <w:color w:val="000000"/>
        <w:sz w:val="20"/>
        <w:szCs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3218A5" w14:textId="77777777" w:rsidR="00DD587A" w:rsidRDefault="00DD587A">
    <w:pPr>
      <w:widowControl w:val="0"/>
      <w:pBdr>
        <w:top w:val="nil"/>
        <w:left w:val="nil"/>
        <w:bottom w:val="nil"/>
        <w:right w:val="nil"/>
        <w:between w:val="nil"/>
      </w:pBdr>
      <w:spacing w:after="0" w:line="14" w:lineRule="auto"/>
      <w:rPr>
        <w:color w:val="000000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66222"/>
    <w:multiLevelType w:val="hybridMultilevel"/>
    <w:tmpl w:val="EB0A67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FD1D24"/>
    <w:multiLevelType w:val="multilevel"/>
    <w:tmpl w:val="49AEE4D2"/>
    <w:lvl w:ilvl="0">
      <w:start w:val="4"/>
      <w:numFmt w:val="upperLetter"/>
      <w:lvlText w:val="%1."/>
      <w:lvlJc w:val="left"/>
      <w:pPr>
        <w:ind w:left="2062" w:hanging="360"/>
      </w:pPr>
    </w:lvl>
    <w:lvl w:ilvl="1">
      <w:start w:val="1"/>
      <w:numFmt w:val="lowerLetter"/>
      <w:lvlText w:val="%2."/>
      <w:lvlJc w:val="left"/>
      <w:pPr>
        <w:ind w:left="2782" w:hanging="360"/>
      </w:pPr>
    </w:lvl>
    <w:lvl w:ilvl="2">
      <w:start w:val="1"/>
      <w:numFmt w:val="lowerRoman"/>
      <w:lvlText w:val="%3."/>
      <w:lvlJc w:val="right"/>
      <w:pPr>
        <w:ind w:left="3502" w:hanging="180"/>
      </w:pPr>
    </w:lvl>
    <w:lvl w:ilvl="3">
      <w:start w:val="1"/>
      <w:numFmt w:val="decimal"/>
      <w:lvlText w:val="%4."/>
      <w:lvlJc w:val="left"/>
      <w:pPr>
        <w:ind w:left="4222" w:hanging="360"/>
      </w:pPr>
    </w:lvl>
    <w:lvl w:ilvl="4">
      <w:start w:val="1"/>
      <w:numFmt w:val="lowerLetter"/>
      <w:lvlText w:val="%5."/>
      <w:lvlJc w:val="left"/>
      <w:pPr>
        <w:ind w:left="4942" w:hanging="360"/>
      </w:pPr>
    </w:lvl>
    <w:lvl w:ilvl="5">
      <w:start w:val="1"/>
      <w:numFmt w:val="lowerRoman"/>
      <w:lvlText w:val="%6."/>
      <w:lvlJc w:val="right"/>
      <w:pPr>
        <w:ind w:left="5662" w:hanging="180"/>
      </w:pPr>
    </w:lvl>
    <w:lvl w:ilvl="6">
      <w:start w:val="1"/>
      <w:numFmt w:val="decimal"/>
      <w:lvlText w:val="%7."/>
      <w:lvlJc w:val="left"/>
      <w:pPr>
        <w:ind w:left="6382" w:hanging="360"/>
      </w:pPr>
    </w:lvl>
    <w:lvl w:ilvl="7">
      <w:start w:val="1"/>
      <w:numFmt w:val="lowerLetter"/>
      <w:lvlText w:val="%8."/>
      <w:lvlJc w:val="left"/>
      <w:pPr>
        <w:ind w:left="7102" w:hanging="360"/>
      </w:pPr>
    </w:lvl>
    <w:lvl w:ilvl="8">
      <w:start w:val="1"/>
      <w:numFmt w:val="lowerRoman"/>
      <w:lvlText w:val="%9."/>
      <w:lvlJc w:val="right"/>
      <w:pPr>
        <w:ind w:left="7822" w:hanging="180"/>
      </w:pPr>
    </w:lvl>
  </w:abstractNum>
  <w:abstractNum w:abstractNumId="2" w15:restartNumberingAfterBreak="0">
    <w:nsid w:val="2E212BED"/>
    <w:multiLevelType w:val="hybridMultilevel"/>
    <w:tmpl w:val="E0246B26"/>
    <w:lvl w:ilvl="0" w:tplc="F8E0379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D7E63870">
      <w:start w:val="1"/>
      <w:numFmt w:val="lowerLetter"/>
      <w:lvlText w:val="%2."/>
      <w:lvlJc w:val="left"/>
      <w:pPr>
        <w:ind w:left="1440" w:hanging="360"/>
      </w:pPr>
    </w:lvl>
    <w:lvl w:ilvl="2" w:tplc="A86E226A">
      <w:start w:val="1"/>
      <w:numFmt w:val="lowerRoman"/>
      <w:lvlText w:val="%3."/>
      <w:lvlJc w:val="right"/>
      <w:pPr>
        <w:ind w:left="2160" w:hanging="180"/>
      </w:pPr>
    </w:lvl>
    <w:lvl w:ilvl="3" w:tplc="B4EAEE5E">
      <w:start w:val="1"/>
      <w:numFmt w:val="decimal"/>
      <w:lvlText w:val="%4."/>
      <w:lvlJc w:val="left"/>
      <w:pPr>
        <w:ind w:left="2880" w:hanging="360"/>
      </w:pPr>
    </w:lvl>
    <w:lvl w:ilvl="4" w:tplc="3B4642E0">
      <w:start w:val="1"/>
      <w:numFmt w:val="lowerLetter"/>
      <w:lvlText w:val="%5."/>
      <w:lvlJc w:val="left"/>
      <w:pPr>
        <w:ind w:left="3600" w:hanging="360"/>
      </w:pPr>
    </w:lvl>
    <w:lvl w:ilvl="5" w:tplc="20C23CE0">
      <w:start w:val="1"/>
      <w:numFmt w:val="lowerRoman"/>
      <w:lvlText w:val="%6."/>
      <w:lvlJc w:val="right"/>
      <w:pPr>
        <w:ind w:left="4320" w:hanging="180"/>
      </w:pPr>
    </w:lvl>
    <w:lvl w:ilvl="6" w:tplc="AE86F4FE">
      <w:start w:val="1"/>
      <w:numFmt w:val="decimal"/>
      <w:lvlText w:val="%7."/>
      <w:lvlJc w:val="left"/>
      <w:pPr>
        <w:ind w:left="5040" w:hanging="360"/>
      </w:pPr>
    </w:lvl>
    <w:lvl w:ilvl="7" w:tplc="48904404">
      <w:start w:val="1"/>
      <w:numFmt w:val="lowerLetter"/>
      <w:lvlText w:val="%8."/>
      <w:lvlJc w:val="left"/>
      <w:pPr>
        <w:ind w:left="5760" w:hanging="360"/>
      </w:pPr>
    </w:lvl>
    <w:lvl w:ilvl="8" w:tplc="ADF2AA5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666FCC"/>
    <w:multiLevelType w:val="multilevel"/>
    <w:tmpl w:val="53E85236"/>
    <w:lvl w:ilvl="0">
      <w:start w:val="1"/>
      <w:numFmt w:val="decimal"/>
      <w:lvlText w:val="%1."/>
      <w:lvlJc w:val="left"/>
      <w:pPr>
        <w:ind w:left="657" w:hanging="360"/>
      </w:pPr>
    </w:lvl>
    <w:lvl w:ilvl="1">
      <w:start w:val="1"/>
      <w:numFmt w:val="lowerLetter"/>
      <w:lvlText w:val="%2."/>
      <w:lvlJc w:val="left"/>
      <w:pPr>
        <w:ind w:left="1377" w:hanging="360"/>
      </w:pPr>
    </w:lvl>
    <w:lvl w:ilvl="2">
      <w:start w:val="1"/>
      <w:numFmt w:val="lowerRoman"/>
      <w:lvlText w:val="%3."/>
      <w:lvlJc w:val="right"/>
      <w:pPr>
        <w:ind w:left="2097" w:hanging="180"/>
      </w:pPr>
    </w:lvl>
    <w:lvl w:ilvl="3">
      <w:start w:val="1"/>
      <w:numFmt w:val="decimal"/>
      <w:lvlText w:val="%4."/>
      <w:lvlJc w:val="left"/>
      <w:pPr>
        <w:ind w:left="2817" w:hanging="360"/>
      </w:pPr>
    </w:lvl>
    <w:lvl w:ilvl="4">
      <w:start w:val="1"/>
      <w:numFmt w:val="lowerLetter"/>
      <w:lvlText w:val="%5."/>
      <w:lvlJc w:val="left"/>
      <w:pPr>
        <w:ind w:left="3537" w:hanging="360"/>
      </w:pPr>
    </w:lvl>
    <w:lvl w:ilvl="5">
      <w:start w:val="1"/>
      <w:numFmt w:val="lowerRoman"/>
      <w:lvlText w:val="%6."/>
      <w:lvlJc w:val="right"/>
      <w:pPr>
        <w:ind w:left="4257" w:hanging="180"/>
      </w:pPr>
    </w:lvl>
    <w:lvl w:ilvl="6">
      <w:start w:val="1"/>
      <w:numFmt w:val="decimal"/>
      <w:lvlText w:val="%7."/>
      <w:lvlJc w:val="left"/>
      <w:pPr>
        <w:ind w:left="4977" w:hanging="360"/>
      </w:pPr>
    </w:lvl>
    <w:lvl w:ilvl="7">
      <w:start w:val="1"/>
      <w:numFmt w:val="lowerLetter"/>
      <w:lvlText w:val="%8."/>
      <w:lvlJc w:val="left"/>
      <w:pPr>
        <w:ind w:left="5697" w:hanging="360"/>
      </w:pPr>
    </w:lvl>
    <w:lvl w:ilvl="8">
      <w:start w:val="1"/>
      <w:numFmt w:val="lowerRoman"/>
      <w:lvlText w:val="%9."/>
      <w:lvlJc w:val="right"/>
      <w:pPr>
        <w:ind w:left="6417" w:hanging="180"/>
      </w:pPr>
    </w:lvl>
  </w:abstractNum>
  <w:abstractNum w:abstractNumId="4" w15:restartNumberingAfterBreak="0">
    <w:nsid w:val="3A981E62"/>
    <w:multiLevelType w:val="hybridMultilevel"/>
    <w:tmpl w:val="4AE6D9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D86BB03"/>
    <w:multiLevelType w:val="hybridMultilevel"/>
    <w:tmpl w:val="3A6216DE"/>
    <w:lvl w:ilvl="0" w:tplc="BEC88E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C006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88F1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84C1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3428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A008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4606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1021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0828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C463D4"/>
    <w:multiLevelType w:val="multilevel"/>
    <w:tmpl w:val="EF808D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A10533"/>
    <w:multiLevelType w:val="hybridMultilevel"/>
    <w:tmpl w:val="99CE0424"/>
    <w:lvl w:ilvl="0" w:tplc="4A5AB6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805F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DA871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5E0B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0486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3C54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1C3C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746A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56F9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882663"/>
    <w:multiLevelType w:val="multilevel"/>
    <w:tmpl w:val="C9205DB8"/>
    <w:lvl w:ilvl="0">
      <w:start w:val="1"/>
      <w:numFmt w:val="bullet"/>
      <w:lvlText w:val="●"/>
      <w:lvlJc w:val="left"/>
      <w:pPr>
        <w:ind w:left="720" w:hanging="360"/>
      </w:pPr>
      <w:rPr>
        <w:rFonts w:ascii="Montserrat" w:eastAsia="Montserrat" w:hAnsi="Montserrat" w:cs="Montserrat"/>
        <w:sz w:val="27"/>
        <w:szCs w:val="27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5BCF9903"/>
    <w:multiLevelType w:val="hybridMultilevel"/>
    <w:tmpl w:val="0832DC9E"/>
    <w:lvl w:ilvl="0" w:tplc="586ED1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627F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4485A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BC75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94ED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5023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FC8E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ACAA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08E0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9607FB"/>
    <w:multiLevelType w:val="multilevel"/>
    <w:tmpl w:val="8F0C208A"/>
    <w:lvl w:ilvl="0">
      <w:start w:val="1"/>
      <w:numFmt w:val="upperLetter"/>
      <w:lvlText w:val="%1."/>
      <w:lvlJc w:val="left"/>
      <w:pPr>
        <w:ind w:left="2062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FA418F"/>
    <w:multiLevelType w:val="hybridMultilevel"/>
    <w:tmpl w:val="7DB4C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183A4D"/>
    <w:multiLevelType w:val="hybridMultilevel"/>
    <w:tmpl w:val="B2F010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6965616">
    <w:abstractNumId w:val="9"/>
  </w:num>
  <w:num w:numId="2" w16cid:durableId="309674260">
    <w:abstractNumId w:val="7"/>
  </w:num>
  <w:num w:numId="3" w16cid:durableId="1826898247">
    <w:abstractNumId w:val="5"/>
  </w:num>
  <w:num w:numId="4" w16cid:durableId="1906842536">
    <w:abstractNumId w:val="2"/>
  </w:num>
  <w:num w:numId="5" w16cid:durableId="821702488">
    <w:abstractNumId w:val="10"/>
  </w:num>
  <w:num w:numId="6" w16cid:durableId="1546991329">
    <w:abstractNumId w:val="6"/>
  </w:num>
  <w:num w:numId="7" w16cid:durableId="67307329">
    <w:abstractNumId w:val="3"/>
  </w:num>
  <w:num w:numId="8" w16cid:durableId="407001266">
    <w:abstractNumId w:val="1"/>
  </w:num>
  <w:num w:numId="9" w16cid:durableId="1531796925">
    <w:abstractNumId w:val="8"/>
  </w:num>
  <w:num w:numId="10" w16cid:durableId="1476489362">
    <w:abstractNumId w:val="4"/>
  </w:num>
  <w:num w:numId="11" w16cid:durableId="1103189093">
    <w:abstractNumId w:val="11"/>
  </w:num>
  <w:num w:numId="12" w16cid:durableId="590966211">
    <w:abstractNumId w:val="12"/>
  </w:num>
  <w:num w:numId="13" w16cid:durableId="5442202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xe2t5r70txdieartpver2j5wp02w09d5tf&quot;&gt;Rapcoid 10_02_2025 Copy (2025-03-25T143553) Copy&lt;record-ids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3&lt;/item&gt;&lt;item&gt;254&lt;/item&gt;&lt;item&gt;255&lt;/item&gt;&lt;item&gt;256&lt;/item&gt;&lt;item&gt;257&lt;/item&gt;&lt;item&gt;258&lt;/item&gt;&lt;item&gt;259&lt;/item&gt;&lt;item&gt;260&lt;/item&gt;&lt;item&gt;261&lt;/item&gt;&lt;item&gt;263&lt;/item&gt;&lt;item&gt;264&lt;/item&gt;&lt;item&gt;265&lt;/item&gt;&lt;item&gt;266&lt;/item&gt;&lt;item&gt;267&lt;/item&gt;&lt;item&gt;268&lt;/item&gt;&lt;item&gt;269&lt;/item&gt;&lt;item&gt;270&lt;/item&gt;&lt;item&gt;271&lt;/item&gt;&lt;item&gt;273&lt;/item&gt;&lt;item&gt;274&lt;/item&gt;&lt;item&gt;276&lt;/item&gt;&lt;item&gt;278&lt;/item&gt;&lt;item&gt;279&lt;/item&gt;&lt;item&gt;280&lt;/item&gt;&lt;item&gt;281&lt;/item&gt;&lt;item&gt;283&lt;/item&gt;&lt;item&gt;286&lt;/item&gt;&lt;item&gt;287&lt;/item&gt;&lt;item&gt;288&lt;/item&gt;&lt;item&gt;289&lt;/item&gt;&lt;item&gt;290&lt;/item&gt;&lt;item&gt;291&lt;/item&gt;&lt;item&gt;292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27&lt;/item&gt;&lt;item&gt;344&lt;/item&gt;&lt;item&gt;345&lt;/item&gt;&lt;item&gt;356&lt;/item&gt;&lt;item&gt;359&lt;/item&gt;&lt;/record-ids&gt;&lt;/item&gt;&lt;/Libraries&gt;"/>
    <w:docVar w:name="EN.UseJSCitationFormat" w:val="False"/>
  </w:docVars>
  <w:rsids>
    <w:rsidRoot w:val="00D462BD"/>
    <w:rsid w:val="00003087"/>
    <w:rsid w:val="000041E3"/>
    <w:rsid w:val="000049EF"/>
    <w:rsid w:val="00004D00"/>
    <w:rsid w:val="000064BE"/>
    <w:rsid w:val="000067F0"/>
    <w:rsid w:val="000075AC"/>
    <w:rsid w:val="00007E97"/>
    <w:rsid w:val="0001114A"/>
    <w:rsid w:val="00012B1D"/>
    <w:rsid w:val="0002004C"/>
    <w:rsid w:val="00020BC4"/>
    <w:rsid w:val="0002302F"/>
    <w:rsid w:val="0002345E"/>
    <w:rsid w:val="00025BE8"/>
    <w:rsid w:val="0002768D"/>
    <w:rsid w:val="00032C24"/>
    <w:rsid w:val="00033CCB"/>
    <w:rsid w:val="000346DF"/>
    <w:rsid w:val="00036585"/>
    <w:rsid w:val="00040508"/>
    <w:rsid w:val="00041111"/>
    <w:rsid w:val="00041413"/>
    <w:rsid w:val="00042D30"/>
    <w:rsid w:val="000438D7"/>
    <w:rsid w:val="00047493"/>
    <w:rsid w:val="000502D6"/>
    <w:rsid w:val="000517D6"/>
    <w:rsid w:val="00052E98"/>
    <w:rsid w:val="00053FB6"/>
    <w:rsid w:val="00054E48"/>
    <w:rsid w:val="0005532F"/>
    <w:rsid w:val="00055AF0"/>
    <w:rsid w:val="00056A5C"/>
    <w:rsid w:val="00060009"/>
    <w:rsid w:val="00064932"/>
    <w:rsid w:val="000663E0"/>
    <w:rsid w:val="00066E90"/>
    <w:rsid w:val="00072A27"/>
    <w:rsid w:val="00072B1E"/>
    <w:rsid w:val="000734FC"/>
    <w:rsid w:val="000738A5"/>
    <w:rsid w:val="00074CB0"/>
    <w:rsid w:val="00077FD9"/>
    <w:rsid w:val="00081404"/>
    <w:rsid w:val="000827E8"/>
    <w:rsid w:val="00082FF8"/>
    <w:rsid w:val="00085CE2"/>
    <w:rsid w:val="00086E77"/>
    <w:rsid w:val="000871AC"/>
    <w:rsid w:val="0008B182"/>
    <w:rsid w:val="00094965"/>
    <w:rsid w:val="000956A6"/>
    <w:rsid w:val="00095CAA"/>
    <w:rsid w:val="00095DE2"/>
    <w:rsid w:val="000A3571"/>
    <w:rsid w:val="000A360F"/>
    <w:rsid w:val="000A46F8"/>
    <w:rsid w:val="000A4A62"/>
    <w:rsid w:val="000A632D"/>
    <w:rsid w:val="000A7872"/>
    <w:rsid w:val="000B0074"/>
    <w:rsid w:val="000B0E6A"/>
    <w:rsid w:val="000B2C24"/>
    <w:rsid w:val="000B725A"/>
    <w:rsid w:val="000B7F31"/>
    <w:rsid w:val="000C11E4"/>
    <w:rsid w:val="000C3FFB"/>
    <w:rsid w:val="000C41A9"/>
    <w:rsid w:val="000C5BB5"/>
    <w:rsid w:val="000C76F7"/>
    <w:rsid w:val="000D02A5"/>
    <w:rsid w:val="000D0D42"/>
    <w:rsid w:val="000D133D"/>
    <w:rsid w:val="000D1341"/>
    <w:rsid w:val="000D345D"/>
    <w:rsid w:val="000D4B33"/>
    <w:rsid w:val="000E0B66"/>
    <w:rsid w:val="000E13E7"/>
    <w:rsid w:val="000E36C1"/>
    <w:rsid w:val="000E3C64"/>
    <w:rsid w:val="000F2075"/>
    <w:rsid w:val="000F254E"/>
    <w:rsid w:val="000F2C3B"/>
    <w:rsid w:val="000F3636"/>
    <w:rsid w:val="000F5F1C"/>
    <w:rsid w:val="000F68F7"/>
    <w:rsid w:val="000F6E4A"/>
    <w:rsid w:val="000F6F2C"/>
    <w:rsid w:val="0010049C"/>
    <w:rsid w:val="00100938"/>
    <w:rsid w:val="00101574"/>
    <w:rsid w:val="001041E6"/>
    <w:rsid w:val="001045AF"/>
    <w:rsid w:val="001063B6"/>
    <w:rsid w:val="00106B9D"/>
    <w:rsid w:val="00106FAE"/>
    <w:rsid w:val="001104B6"/>
    <w:rsid w:val="00110F01"/>
    <w:rsid w:val="00110F31"/>
    <w:rsid w:val="00111C0A"/>
    <w:rsid w:val="001129D8"/>
    <w:rsid w:val="00113162"/>
    <w:rsid w:val="001136C6"/>
    <w:rsid w:val="00117644"/>
    <w:rsid w:val="00117E3B"/>
    <w:rsid w:val="001206D8"/>
    <w:rsid w:val="00122876"/>
    <w:rsid w:val="0012372D"/>
    <w:rsid w:val="001239E9"/>
    <w:rsid w:val="001241F9"/>
    <w:rsid w:val="001242CA"/>
    <w:rsid w:val="00131EF5"/>
    <w:rsid w:val="00134F55"/>
    <w:rsid w:val="00136737"/>
    <w:rsid w:val="001367C8"/>
    <w:rsid w:val="001373CC"/>
    <w:rsid w:val="00140CF0"/>
    <w:rsid w:val="00140FDC"/>
    <w:rsid w:val="0014271B"/>
    <w:rsid w:val="00142C47"/>
    <w:rsid w:val="0014547E"/>
    <w:rsid w:val="00146321"/>
    <w:rsid w:val="0014731E"/>
    <w:rsid w:val="00151363"/>
    <w:rsid w:val="001525B8"/>
    <w:rsid w:val="00153056"/>
    <w:rsid w:val="00153261"/>
    <w:rsid w:val="001541A4"/>
    <w:rsid w:val="00161846"/>
    <w:rsid w:val="00164CC0"/>
    <w:rsid w:val="00167EA3"/>
    <w:rsid w:val="00172127"/>
    <w:rsid w:val="001735E4"/>
    <w:rsid w:val="00173F61"/>
    <w:rsid w:val="001771FB"/>
    <w:rsid w:val="0018081B"/>
    <w:rsid w:val="001828CD"/>
    <w:rsid w:val="0018337B"/>
    <w:rsid w:val="00183C7B"/>
    <w:rsid w:val="0018479C"/>
    <w:rsid w:val="00186342"/>
    <w:rsid w:val="00186371"/>
    <w:rsid w:val="001866AD"/>
    <w:rsid w:val="00187CE3"/>
    <w:rsid w:val="00187F9D"/>
    <w:rsid w:val="00190E66"/>
    <w:rsid w:val="001924F9"/>
    <w:rsid w:val="00196A6D"/>
    <w:rsid w:val="001A16A3"/>
    <w:rsid w:val="001A512B"/>
    <w:rsid w:val="001B6FFC"/>
    <w:rsid w:val="001B767D"/>
    <w:rsid w:val="001C08D6"/>
    <w:rsid w:val="001C12EF"/>
    <w:rsid w:val="001C1EBB"/>
    <w:rsid w:val="001C2A16"/>
    <w:rsid w:val="001C31C5"/>
    <w:rsid w:val="001C3BAB"/>
    <w:rsid w:val="001C5A0E"/>
    <w:rsid w:val="001CB24F"/>
    <w:rsid w:val="001D030D"/>
    <w:rsid w:val="001D1F7E"/>
    <w:rsid w:val="001D307B"/>
    <w:rsid w:val="001D4BE6"/>
    <w:rsid w:val="001D4ED6"/>
    <w:rsid w:val="001D76E1"/>
    <w:rsid w:val="001E5D85"/>
    <w:rsid w:val="001E5E19"/>
    <w:rsid w:val="001E6153"/>
    <w:rsid w:val="001E65F0"/>
    <w:rsid w:val="001E74F4"/>
    <w:rsid w:val="001F029A"/>
    <w:rsid w:val="001F2C11"/>
    <w:rsid w:val="001F2DB2"/>
    <w:rsid w:val="001F3C63"/>
    <w:rsid w:val="001F67E2"/>
    <w:rsid w:val="001F688A"/>
    <w:rsid w:val="001F709B"/>
    <w:rsid w:val="001F76A6"/>
    <w:rsid w:val="002010B4"/>
    <w:rsid w:val="002018F6"/>
    <w:rsid w:val="002047E9"/>
    <w:rsid w:val="0020584E"/>
    <w:rsid w:val="002079E5"/>
    <w:rsid w:val="002100A8"/>
    <w:rsid w:val="00212C39"/>
    <w:rsid w:val="002135B6"/>
    <w:rsid w:val="0021407E"/>
    <w:rsid w:val="00215303"/>
    <w:rsid w:val="00216046"/>
    <w:rsid w:val="00216091"/>
    <w:rsid w:val="002162CB"/>
    <w:rsid w:val="0021665E"/>
    <w:rsid w:val="00222163"/>
    <w:rsid w:val="00223ED6"/>
    <w:rsid w:val="00224A5C"/>
    <w:rsid w:val="00224C9C"/>
    <w:rsid w:val="002255E8"/>
    <w:rsid w:val="002259A6"/>
    <w:rsid w:val="002265C9"/>
    <w:rsid w:val="00226FAE"/>
    <w:rsid w:val="00230D90"/>
    <w:rsid w:val="00235761"/>
    <w:rsid w:val="00236136"/>
    <w:rsid w:val="002375DA"/>
    <w:rsid w:val="002406C9"/>
    <w:rsid w:val="00240F95"/>
    <w:rsid w:val="0024258C"/>
    <w:rsid w:val="00244B72"/>
    <w:rsid w:val="00244DA0"/>
    <w:rsid w:val="00245496"/>
    <w:rsid w:val="00245AEA"/>
    <w:rsid w:val="0024655A"/>
    <w:rsid w:val="00246768"/>
    <w:rsid w:val="002468AF"/>
    <w:rsid w:val="002477BB"/>
    <w:rsid w:val="00251A8A"/>
    <w:rsid w:val="00251D34"/>
    <w:rsid w:val="00252BED"/>
    <w:rsid w:val="00253FA2"/>
    <w:rsid w:val="002574D8"/>
    <w:rsid w:val="00263093"/>
    <w:rsid w:val="002638E5"/>
    <w:rsid w:val="00264FC1"/>
    <w:rsid w:val="002675D0"/>
    <w:rsid w:val="002676AA"/>
    <w:rsid w:val="00271236"/>
    <w:rsid w:val="00272677"/>
    <w:rsid w:val="002728C2"/>
    <w:rsid w:val="0027328B"/>
    <w:rsid w:val="002772E6"/>
    <w:rsid w:val="0028019E"/>
    <w:rsid w:val="00282F8A"/>
    <w:rsid w:val="002834B4"/>
    <w:rsid w:val="00284357"/>
    <w:rsid w:val="00290020"/>
    <w:rsid w:val="0029586E"/>
    <w:rsid w:val="002A042D"/>
    <w:rsid w:val="002A09A4"/>
    <w:rsid w:val="002A52E3"/>
    <w:rsid w:val="002A63FE"/>
    <w:rsid w:val="002A6771"/>
    <w:rsid w:val="002B28F9"/>
    <w:rsid w:val="002B5F25"/>
    <w:rsid w:val="002B66B1"/>
    <w:rsid w:val="002B672B"/>
    <w:rsid w:val="002C0F56"/>
    <w:rsid w:val="002C2A4A"/>
    <w:rsid w:val="002C5218"/>
    <w:rsid w:val="002C701C"/>
    <w:rsid w:val="002D16D2"/>
    <w:rsid w:val="002D7940"/>
    <w:rsid w:val="002E1752"/>
    <w:rsid w:val="002E4399"/>
    <w:rsid w:val="002F12D0"/>
    <w:rsid w:val="002F3D4B"/>
    <w:rsid w:val="002F419E"/>
    <w:rsid w:val="002F4663"/>
    <w:rsid w:val="002F6DB4"/>
    <w:rsid w:val="002F6FA0"/>
    <w:rsid w:val="002F7A51"/>
    <w:rsid w:val="00300AA0"/>
    <w:rsid w:val="00300C54"/>
    <w:rsid w:val="00300F59"/>
    <w:rsid w:val="0030456D"/>
    <w:rsid w:val="003050A2"/>
    <w:rsid w:val="0031041F"/>
    <w:rsid w:val="00313976"/>
    <w:rsid w:val="00313A54"/>
    <w:rsid w:val="00314BE6"/>
    <w:rsid w:val="003151F1"/>
    <w:rsid w:val="0032208F"/>
    <w:rsid w:val="0032285E"/>
    <w:rsid w:val="00322F67"/>
    <w:rsid w:val="003236E2"/>
    <w:rsid w:val="00323965"/>
    <w:rsid w:val="00323E24"/>
    <w:rsid w:val="00326129"/>
    <w:rsid w:val="003317A8"/>
    <w:rsid w:val="00336B83"/>
    <w:rsid w:val="00336D0F"/>
    <w:rsid w:val="00337002"/>
    <w:rsid w:val="00342281"/>
    <w:rsid w:val="00342F6E"/>
    <w:rsid w:val="00343001"/>
    <w:rsid w:val="00344F06"/>
    <w:rsid w:val="00346454"/>
    <w:rsid w:val="003469D7"/>
    <w:rsid w:val="00346FD7"/>
    <w:rsid w:val="003479AE"/>
    <w:rsid w:val="00352F69"/>
    <w:rsid w:val="00353A84"/>
    <w:rsid w:val="00355259"/>
    <w:rsid w:val="00360692"/>
    <w:rsid w:val="003607A3"/>
    <w:rsid w:val="00361556"/>
    <w:rsid w:val="003626DF"/>
    <w:rsid w:val="003628DA"/>
    <w:rsid w:val="00362FAC"/>
    <w:rsid w:val="003676C1"/>
    <w:rsid w:val="00372D3A"/>
    <w:rsid w:val="003874FA"/>
    <w:rsid w:val="003877AC"/>
    <w:rsid w:val="00387D83"/>
    <w:rsid w:val="00391247"/>
    <w:rsid w:val="0039432D"/>
    <w:rsid w:val="003947CE"/>
    <w:rsid w:val="003949D4"/>
    <w:rsid w:val="00397AA8"/>
    <w:rsid w:val="003A0F4B"/>
    <w:rsid w:val="003A1B41"/>
    <w:rsid w:val="003A5B73"/>
    <w:rsid w:val="003A60E0"/>
    <w:rsid w:val="003A65D4"/>
    <w:rsid w:val="003A752E"/>
    <w:rsid w:val="003B109D"/>
    <w:rsid w:val="003B2603"/>
    <w:rsid w:val="003B2CD2"/>
    <w:rsid w:val="003B346C"/>
    <w:rsid w:val="003B3AD6"/>
    <w:rsid w:val="003B5EA6"/>
    <w:rsid w:val="003B5EC7"/>
    <w:rsid w:val="003B6AEA"/>
    <w:rsid w:val="003C03AE"/>
    <w:rsid w:val="003C0CCF"/>
    <w:rsid w:val="003C18BF"/>
    <w:rsid w:val="003C19A5"/>
    <w:rsid w:val="003C1E1F"/>
    <w:rsid w:val="003C41F6"/>
    <w:rsid w:val="003C7E0D"/>
    <w:rsid w:val="003C7F5B"/>
    <w:rsid w:val="003D01DC"/>
    <w:rsid w:val="003D0BE6"/>
    <w:rsid w:val="003D2AEC"/>
    <w:rsid w:val="003D32F3"/>
    <w:rsid w:val="003D6C3A"/>
    <w:rsid w:val="003D7659"/>
    <w:rsid w:val="003D7D07"/>
    <w:rsid w:val="003E111A"/>
    <w:rsid w:val="003E1F44"/>
    <w:rsid w:val="003E2096"/>
    <w:rsid w:val="003E7E52"/>
    <w:rsid w:val="003E7F20"/>
    <w:rsid w:val="003F186C"/>
    <w:rsid w:val="003F18CE"/>
    <w:rsid w:val="003F238C"/>
    <w:rsid w:val="003F5FD1"/>
    <w:rsid w:val="003F603A"/>
    <w:rsid w:val="003F77DF"/>
    <w:rsid w:val="003F7B18"/>
    <w:rsid w:val="003F7D02"/>
    <w:rsid w:val="00401811"/>
    <w:rsid w:val="00412833"/>
    <w:rsid w:val="0041294B"/>
    <w:rsid w:val="00426376"/>
    <w:rsid w:val="00426D3D"/>
    <w:rsid w:val="0042756D"/>
    <w:rsid w:val="00427B8A"/>
    <w:rsid w:val="00427E00"/>
    <w:rsid w:val="00431CD3"/>
    <w:rsid w:val="00432AB2"/>
    <w:rsid w:val="004333DB"/>
    <w:rsid w:val="0043364F"/>
    <w:rsid w:val="0044196C"/>
    <w:rsid w:val="00443FD0"/>
    <w:rsid w:val="00444944"/>
    <w:rsid w:val="00445CF0"/>
    <w:rsid w:val="00450F65"/>
    <w:rsid w:val="0046032E"/>
    <w:rsid w:val="00460A05"/>
    <w:rsid w:val="004626F4"/>
    <w:rsid w:val="00462D53"/>
    <w:rsid w:val="00464EE0"/>
    <w:rsid w:val="00465505"/>
    <w:rsid w:val="004667FC"/>
    <w:rsid w:val="00467B06"/>
    <w:rsid w:val="004703D5"/>
    <w:rsid w:val="00472147"/>
    <w:rsid w:val="0047600B"/>
    <w:rsid w:val="00477229"/>
    <w:rsid w:val="0047723E"/>
    <w:rsid w:val="004808E7"/>
    <w:rsid w:val="0048140E"/>
    <w:rsid w:val="00481889"/>
    <w:rsid w:val="00481985"/>
    <w:rsid w:val="00482B13"/>
    <w:rsid w:val="004832A3"/>
    <w:rsid w:val="00484F16"/>
    <w:rsid w:val="00485253"/>
    <w:rsid w:val="004904CC"/>
    <w:rsid w:val="00491961"/>
    <w:rsid w:val="004935CE"/>
    <w:rsid w:val="00494144"/>
    <w:rsid w:val="00494DC7"/>
    <w:rsid w:val="00495EF3"/>
    <w:rsid w:val="00497899"/>
    <w:rsid w:val="004A632C"/>
    <w:rsid w:val="004A639F"/>
    <w:rsid w:val="004A69EE"/>
    <w:rsid w:val="004B02F5"/>
    <w:rsid w:val="004B054C"/>
    <w:rsid w:val="004B356C"/>
    <w:rsid w:val="004B7018"/>
    <w:rsid w:val="004C0A96"/>
    <w:rsid w:val="004C13D7"/>
    <w:rsid w:val="004C2CC0"/>
    <w:rsid w:val="004C52C6"/>
    <w:rsid w:val="004C72BF"/>
    <w:rsid w:val="004C773C"/>
    <w:rsid w:val="004D0152"/>
    <w:rsid w:val="004D1221"/>
    <w:rsid w:val="004D21CE"/>
    <w:rsid w:val="004D2569"/>
    <w:rsid w:val="004D7C6E"/>
    <w:rsid w:val="004E0B19"/>
    <w:rsid w:val="004E102A"/>
    <w:rsid w:val="004E1222"/>
    <w:rsid w:val="004E2B6A"/>
    <w:rsid w:val="004E38DC"/>
    <w:rsid w:val="004E4D56"/>
    <w:rsid w:val="004E5D99"/>
    <w:rsid w:val="004E6A5C"/>
    <w:rsid w:val="004F0AE0"/>
    <w:rsid w:val="004F24E9"/>
    <w:rsid w:val="004F29C6"/>
    <w:rsid w:val="004F36B7"/>
    <w:rsid w:val="004F6664"/>
    <w:rsid w:val="004F66AB"/>
    <w:rsid w:val="004F7736"/>
    <w:rsid w:val="0050196C"/>
    <w:rsid w:val="00503207"/>
    <w:rsid w:val="00503851"/>
    <w:rsid w:val="00504D87"/>
    <w:rsid w:val="0051017C"/>
    <w:rsid w:val="005146A0"/>
    <w:rsid w:val="00517D54"/>
    <w:rsid w:val="00520AE3"/>
    <w:rsid w:val="005213A5"/>
    <w:rsid w:val="00521503"/>
    <w:rsid w:val="005216FD"/>
    <w:rsid w:val="0052245F"/>
    <w:rsid w:val="00522C3D"/>
    <w:rsid w:val="00526605"/>
    <w:rsid w:val="005300E2"/>
    <w:rsid w:val="00531723"/>
    <w:rsid w:val="0053381F"/>
    <w:rsid w:val="00533E13"/>
    <w:rsid w:val="005357CC"/>
    <w:rsid w:val="00536AF5"/>
    <w:rsid w:val="00536B1F"/>
    <w:rsid w:val="00536F4A"/>
    <w:rsid w:val="0053777A"/>
    <w:rsid w:val="00537E64"/>
    <w:rsid w:val="0053C940"/>
    <w:rsid w:val="005402AB"/>
    <w:rsid w:val="00540CEF"/>
    <w:rsid w:val="0054138B"/>
    <w:rsid w:val="00542538"/>
    <w:rsid w:val="00543AB7"/>
    <w:rsid w:val="00543E67"/>
    <w:rsid w:val="00544006"/>
    <w:rsid w:val="005458AF"/>
    <w:rsid w:val="005465B9"/>
    <w:rsid w:val="005471A2"/>
    <w:rsid w:val="005510F4"/>
    <w:rsid w:val="005536CA"/>
    <w:rsid w:val="00555E0F"/>
    <w:rsid w:val="00560A74"/>
    <w:rsid w:val="00561CC8"/>
    <w:rsid w:val="00561F80"/>
    <w:rsid w:val="00563414"/>
    <w:rsid w:val="00563618"/>
    <w:rsid w:val="00563A61"/>
    <w:rsid w:val="00564413"/>
    <w:rsid w:val="00564F3B"/>
    <w:rsid w:val="00566201"/>
    <w:rsid w:val="005704A2"/>
    <w:rsid w:val="00570F4F"/>
    <w:rsid w:val="005716E3"/>
    <w:rsid w:val="00571846"/>
    <w:rsid w:val="00572F3D"/>
    <w:rsid w:val="0057436D"/>
    <w:rsid w:val="00574EEF"/>
    <w:rsid w:val="005751FB"/>
    <w:rsid w:val="005764B5"/>
    <w:rsid w:val="00577404"/>
    <w:rsid w:val="00583331"/>
    <w:rsid w:val="0058374A"/>
    <w:rsid w:val="00584E0D"/>
    <w:rsid w:val="00585F6B"/>
    <w:rsid w:val="00586308"/>
    <w:rsid w:val="00586CE4"/>
    <w:rsid w:val="005873AF"/>
    <w:rsid w:val="005902DB"/>
    <w:rsid w:val="005913C5"/>
    <w:rsid w:val="00592349"/>
    <w:rsid w:val="0059270D"/>
    <w:rsid w:val="00594334"/>
    <w:rsid w:val="0059611F"/>
    <w:rsid w:val="00596164"/>
    <w:rsid w:val="005965C1"/>
    <w:rsid w:val="005975B6"/>
    <w:rsid w:val="00597CBC"/>
    <w:rsid w:val="005A07EA"/>
    <w:rsid w:val="005A267D"/>
    <w:rsid w:val="005A5AC9"/>
    <w:rsid w:val="005A7320"/>
    <w:rsid w:val="005B25D7"/>
    <w:rsid w:val="005B2648"/>
    <w:rsid w:val="005B2BE7"/>
    <w:rsid w:val="005B4695"/>
    <w:rsid w:val="005B5F86"/>
    <w:rsid w:val="005B6014"/>
    <w:rsid w:val="005B6CCA"/>
    <w:rsid w:val="005B7D35"/>
    <w:rsid w:val="005C0E37"/>
    <w:rsid w:val="005C3C6A"/>
    <w:rsid w:val="005C478F"/>
    <w:rsid w:val="005C5992"/>
    <w:rsid w:val="005D0C5B"/>
    <w:rsid w:val="005D17B4"/>
    <w:rsid w:val="005D3F64"/>
    <w:rsid w:val="005D4128"/>
    <w:rsid w:val="005D4AAF"/>
    <w:rsid w:val="005D68A7"/>
    <w:rsid w:val="005D7B16"/>
    <w:rsid w:val="005E26D4"/>
    <w:rsid w:val="005E30A6"/>
    <w:rsid w:val="005F05D4"/>
    <w:rsid w:val="005F0B42"/>
    <w:rsid w:val="005F1CBD"/>
    <w:rsid w:val="005F1FD5"/>
    <w:rsid w:val="005F4A6A"/>
    <w:rsid w:val="005F5AD7"/>
    <w:rsid w:val="005F6507"/>
    <w:rsid w:val="005F74D9"/>
    <w:rsid w:val="005F7633"/>
    <w:rsid w:val="005F7853"/>
    <w:rsid w:val="00600D4C"/>
    <w:rsid w:val="0060107C"/>
    <w:rsid w:val="00601591"/>
    <w:rsid w:val="006034C1"/>
    <w:rsid w:val="006045AC"/>
    <w:rsid w:val="00605485"/>
    <w:rsid w:val="0060686B"/>
    <w:rsid w:val="0060713F"/>
    <w:rsid w:val="00615BCC"/>
    <w:rsid w:val="0061618D"/>
    <w:rsid w:val="006164A1"/>
    <w:rsid w:val="00620612"/>
    <w:rsid w:val="00621103"/>
    <w:rsid w:val="00621BF6"/>
    <w:rsid w:val="006229EA"/>
    <w:rsid w:val="00623299"/>
    <w:rsid w:val="0062541E"/>
    <w:rsid w:val="00625664"/>
    <w:rsid w:val="006324CB"/>
    <w:rsid w:val="00632952"/>
    <w:rsid w:val="00632EAB"/>
    <w:rsid w:val="00633624"/>
    <w:rsid w:val="006351BD"/>
    <w:rsid w:val="006366C5"/>
    <w:rsid w:val="00636BA8"/>
    <w:rsid w:val="00640D1A"/>
    <w:rsid w:val="00641440"/>
    <w:rsid w:val="006445FB"/>
    <w:rsid w:val="0064661F"/>
    <w:rsid w:val="00647826"/>
    <w:rsid w:val="00652F4A"/>
    <w:rsid w:val="00653BE8"/>
    <w:rsid w:val="006568DE"/>
    <w:rsid w:val="00660295"/>
    <w:rsid w:val="00660336"/>
    <w:rsid w:val="00662F8D"/>
    <w:rsid w:val="00666019"/>
    <w:rsid w:val="00666BE3"/>
    <w:rsid w:val="00667858"/>
    <w:rsid w:val="00667A48"/>
    <w:rsid w:val="00670527"/>
    <w:rsid w:val="00672712"/>
    <w:rsid w:val="00674090"/>
    <w:rsid w:val="006741D1"/>
    <w:rsid w:val="00674D51"/>
    <w:rsid w:val="00675AD9"/>
    <w:rsid w:val="00677AE2"/>
    <w:rsid w:val="00677E77"/>
    <w:rsid w:val="006807E1"/>
    <w:rsid w:val="0068224E"/>
    <w:rsid w:val="00683EA9"/>
    <w:rsid w:val="00684167"/>
    <w:rsid w:val="00687A4A"/>
    <w:rsid w:val="00687EAE"/>
    <w:rsid w:val="00690EDA"/>
    <w:rsid w:val="00691C32"/>
    <w:rsid w:val="00692115"/>
    <w:rsid w:val="006967A9"/>
    <w:rsid w:val="00696C86"/>
    <w:rsid w:val="006975D8"/>
    <w:rsid w:val="006A25E2"/>
    <w:rsid w:val="006A30E0"/>
    <w:rsid w:val="006A3C90"/>
    <w:rsid w:val="006A465D"/>
    <w:rsid w:val="006A615F"/>
    <w:rsid w:val="006B03B4"/>
    <w:rsid w:val="006B3F48"/>
    <w:rsid w:val="006C0064"/>
    <w:rsid w:val="006C0A00"/>
    <w:rsid w:val="006C17AC"/>
    <w:rsid w:val="006C271F"/>
    <w:rsid w:val="006C2965"/>
    <w:rsid w:val="006C30A6"/>
    <w:rsid w:val="006C504D"/>
    <w:rsid w:val="006C5BDE"/>
    <w:rsid w:val="006C5BF5"/>
    <w:rsid w:val="006C7685"/>
    <w:rsid w:val="006C7952"/>
    <w:rsid w:val="006D0318"/>
    <w:rsid w:val="006D0DC2"/>
    <w:rsid w:val="006D124A"/>
    <w:rsid w:val="006D16FB"/>
    <w:rsid w:val="006D454D"/>
    <w:rsid w:val="006D479D"/>
    <w:rsid w:val="006D6842"/>
    <w:rsid w:val="006E2D7E"/>
    <w:rsid w:val="006E480D"/>
    <w:rsid w:val="006E6F52"/>
    <w:rsid w:val="006F0645"/>
    <w:rsid w:val="006F0EF5"/>
    <w:rsid w:val="006F1CFD"/>
    <w:rsid w:val="006F26E0"/>
    <w:rsid w:val="006F2CAC"/>
    <w:rsid w:val="006F31F2"/>
    <w:rsid w:val="006F3FBB"/>
    <w:rsid w:val="006F44C3"/>
    <w:rsid w:val="0070223A"/>
    <w:rsid w:val="00705757"/>
    <w:rsid w:val="00706863"/>
    <w:rsid w:val="0070755B"/>
    <w:rsid w:val="00715497"/>
    <w:rsid w:val="00715C3D"/>
    <w:rsid w:val="00716717"/>
    <w:rsid w:val="007167DA"/>
    <w:rsid w:val="007169BA"/>
    <w:rsid w:val="00717CE0"/>
    <w:rsid w:val="00717F96"/>
    <w:rsid w:val="00724EE7"/>
    <w:rsid w:val="00725188"/>
    <w:rsid w:val="007258FE"/>
    <w:rsid w:val="00725E1C"/>
    <w:rsid w:val="00726181"/>
    <w:rsid w:val="00727C0F"/>
    <w:rsid w:val="00727CCF"/>
    <w:rsid w:val="00730A6D"/>
    <w:rsid w:val="007325C5"/>
    <w:rsid w:val="007328A7"/>
    <w:rsid w:val="00733C10"/>
    <w:rsid w:val="007352EA"/>
    <w:rsid w:val="00742758"/>
    <w:rsid w:val="00746FE5"/>
    <w:rsid w:val="007517FF"/>
    <w:rsid w:val="00754E7E"/>
    <w:rsid w:val="0075525B"/>
    <w:rsid w:val="0075573A"/>
    <w:rsid w:val="00755DC4"/>
    <w:rsid w:val="00760A0D"/>
    <w:rsid w:val="007613CB"/>
    <w:rsid w:val="00762AD4"/>
    <w:rsid w:val="00764970"/>
    <w:rsid w:val="00770413"/>
    <w:rsid w:val="00772645"/>
    <w:rsid w:val="00773069"/>
    <w:rsid w:val="0077447F"/>
    <w:rsid w:val="00776C88"/>
    <w:rsid w:val="00780563"/>
    <w:rsid w:val="00783F4D"/>
    <w:rsid w:val="00784E5A"/>
    <w:rsid w:val="0078594D"/>
    <w:rsid w:val="00786B71"/>
    <w:rsid w:val="00790D0F"/>
    <w:rsid w:val="0079100D"/>
    <w:rsid w:val="0079133C"/>
    <w:rsid w:val="007919A3"/>
    <w:rsid w:val="007926EF"/>
    <w:rsid w:val="00794257"/>
    <w:rsid w:val="00794A2D"/>
    <w:rsid w:val="007950CF"/>
    <w:rsid w:val="007A0860"/>
    <w:rsid w:val="007A7131"/>
    <w:rsid w:val="007A7652"/>
    <w:rsid w:val="007B0068"/>
    <w:rsid w:val="007B0862"/>
    <w:rsid w:val="007B3515"/>
    <w:rsid w:val="007C2332"/>
    <w:rsid w:val="007C269B"/>
    <w:rsid w:val="007C3F89"/>
    <w:rsid w:val="007C401D"/>
    <w:rsid w:val="007C5A15"/>
    <w:rsid w:val="007C5FF5"/>
    <w:rsid w:val="007C78A1"/>
    <w:rsid w:val="007C7D5C"/>
    <w:rsid w:val="007C7E53"/>
    <w:rsid w:val="007D72C5"/>
    <w:rsid w:val="007D793C"/>
    <w:rsid w:val="007E028B"/>
    <w:rsid w:val="007E2787"/>
    <w:rsid w:val="007E359D"/>
    <w:rsid w:val="007E482F"/>
    <w:rsid w:val="007E4C4E"/>
    <w:rsid w:val="007E5BCF"/>
    <w:rsid w:val="007E66ED"/>
    <w:rsid w:val="007E7444"/>
    <w:rsid w:val="007F20D5"/>
    <w:rsid w:val="007F509A"/>
    <w:rsid w:val="007F5C06"/>
    <w:rsid w:val="00802319"/>
    <w:rsid w:val="00803C9B"/>
    <w:rsid w:val="008058E5"/>
    <w:rsid w:val="008062D2"/>
    <w:rsid w:val="00807D8A"/>
    <w:rsid w:val="0081377A"/>
    <w:rsid w:val="00816580"/>
    <w:rsid w:val="00817516"/>
    <w:rsid w:val="008221E6"/>
    <w:rsid w:val="00824266"/>
    <w:rsid w:val="00824FDA"/>
    <w:rsid w:val="00825E92"/>
    <w:rsid w:val="008265DE"/>
    <w:rsid w:val="00830DD5"/>
    <w:rsid w:val="00833B1C"/>
    <w:rsid w:val="00835B35"/>
    <w:rsid w:val="0083680B"/>
    <w:rsid w:val="00837950"/>
    <w:rsid w:val="00842156"/>
    <w:rsid w:val="00842B92"/>
    <w:rsid w:val="0084405D"/>
    <w:rsid w:val="008444AA"/>
    <w:rsid w:val="008448FC"/>
    <w:rsid w:val="00844B6A"/>
    <w:rsid w:val="0084675F"/>
    <w:rsid w:val="0084748C"/>
    <w:rsid w:val="0085240C"/>
    <w:rsid w:val="00854A57"/>
    <w:rsid w:val="008577E8"/>
    <w:rsid w:val="00860E6E"/>
    <w:rsid w:val="00862805"/>
    <w:rsid w:val="00863273"/>
    <w:rsid w:val="00864289"/>
    <w:rsid w:val="0086627E"/>
    <w:rsid w:val="008673A9"/>
    <w:rsid w:val="00871974"/>
    <w:rsid w:val="00872D27"/>
    <w:rsid w:val="008742DF"/>
    <w:rsid w:val="008746F3"/>
    <w:rsid w:val="00874886"/>
    <w:rsid w:val="00876598"/>
    <w:rsid w:val="0087694C"/>
    <w:rsid w:val="00876C41"/>
    <w:rsid w:val="008775DD"/>
    <w:rsid w:val="008777F7"/>
    <w:rsid w:val="00882280"/>
    <w:rsid w:val="00883721"/>
    <w:rsid w:val="008844EA"/>
    <w:rsid w:val="008859FD"/>
    <w:rsid w:val="00887FBC"/>
    <w:rsid w:val="00893AE0"/>
    <w:rsid w:val="00895AEA"/>
    <w:rsid w:val="00897568"/>
    <w:rsid w:val="00897F0E"/>
    <w:rsid w:val="008A2925"/>
    <w:rsid w:val="008A2A5F"/>
    <w:rsid w:val="008A4A0D"/>
    <w:rsid w:val="008A4D9E"/>
    <w:rsid w:val="008A5CC9"/>
    <w:rsid w:val="008A5FFA"/>
    <w:rsid w:val="008B03A8"/>
    <w:rsid w:val="008B06E1"/>
    <w:rsid w:val="008B09A2"/>
    <w:rsid w:val="008B5599"/>
    <w:rsid w:val="008C6B22"/>
    <w:rsid w:val="008D0BC1"/>
    <w:rsid w:val="008D3D1B"/>
    <w:rsid w:val="008D4A84"/>
    <w:rsid w:val="008D5961"/>
    <w:rsid w:val="008D6B0F"/>
    <w:rsid w:val="008E1DD9"/>
    <w:rsid w:val="008E7582"/>
    <w:rsid w:val="008E77E4"/>
    <w:rsid w:val="008E7E13"/>
    <w:rsid w:val="008F1829"/>
    <w:rsid w:val="008F19CF"/>
    <w:rsid w:val="008F35E5"/>
    <w:rsid w:val="008F465F"/>
    <w:rsid w:val="008F566F"/>
    <w:rsid w:val="008F5FBD"/>
    <w:rsid w:val="008F67AD"/>
    <w:rsid w:val="008F6820"/>
    <w:rsid w:val="00902CDC"/>
    <w:rsid w:val="00904CBA"/>
    <w:rsid w:val="009068FD"/>
    <w:rsid w:val="00906D06"/>
    <w:rsid w:val="009102A1"/>
    <w:rsid w:val="00910C66"/>
    <w:rsid w:val="009111DE"/>
    <w:rsid w:val="009119E3"/>
    <w:rsid w:val="00913973"/>
    <w:rsid w:val="009147A5"/>
    <w:rsid w:val="00915319"/>
    <w:rsid w:val="00916181"/>
    <w:rsid w:val="00916DE0"/>
    <w:rsid w:val="00917910"/>
    <w:rsid w:val="00923171"/>
    <w:rsid w:val="00924AD9"/>
    <w:rsid w:val="0092761E"/>
    <w:rsid w:val="00927A63"/>
    <w:rsid w:val="00933402"/>
    <w:rsid w:val="0093426A"/>
    <w:rsid w:val="00935429"/>
    <w:rsid w:val="00944A84"/>
    <w:rsid w:val="00946425"/>
    <w:rsid w:val="009478A6"/>
    <w:rsid w:val="00954739"/>
    <w:rsid w:val="00955EED"/>
    <w:rsid w:val="00955FD8"/>
    <w:rsid w:val="009576D3"/>
    <w:rsid w:val="009603AA"/>
    <w:rsid w:val="009611BE"/>
    <w:rsid w:val="009613A2"/>
    <w:rsid w:val="00961C4C"/>
    <w:rsid w:val="00961CD2"/>
    <w:rsid w:val="009630C1"/>
    <w:rsid w:val="00963905"/>
    <w:rsid w:val="009654D0"/>
    <w:rsid w:val="00965787"/>
    <w:rsid w:val="009667DA"/>
    <w:rsid w:val="00967110"/>
    <w:rsid w:val="00971D9E"/>
    <w:rsid w:val="00972AE5"/>
    <w:rsid w:val="009731D4"/>
    <w:rsid w:val="00973703"/>
    <w:rsid w:val="00977019"/>
    <w:rsid w:val="0098197F"/>
    <w:rsid w:val="00981CB0"/>
    <w:rsid w:val="00982CA9"/>
    <w:rsid w:val="00985600"/>
    <w:rsid w:val="009857FC"/>
    <w:rsid w:val="00986B0D"/>
    <w:rsid w:val="0099080C"/>
    <w:rsid w:val="009917CE"/>
    <w:rsid w:val="00992470"/>
    <w:rsid w:val="0099395F"/>
    <w:rsid w:val="00993B55"/>
    <w:rsid w:val="0099493F"/>
    <w:rsid w:val="009A1131"/>
    <w:rsid w:val="009A28B9"/>
    <w:rsid w:val="009A4501"/>
    <w:rsid w:val="009A6243"/>
    <w:rsid w:val="009A7365"/>
    <w:rsid w:val="009A73B6"/>
    <w:rsid w:val="009B0777"/>
    <w:rsid w:val="009B203B"/>
    <w:rsid w:val="009B2076"/>
    <w:rsid w:val="009B23A1"/>
    <w:rsid w:val="009B4202"/>
    <w:rsid w:val="009B42B6"/>
    <w:rsid w:val="009B76B8"/>
    <w:rsid w:val="009C2F0B"/>
    <w:rsid w:val="009C44F6"/>
    <w:rsid w:val="009C46BE"/>
    <w:rsid w:val="009C4817"/>
    <w:rsid w:val="009C685C"/>
    <w:rsid w:val="009C6A2A"/>
    <w:rsid w:val="009D055E"/>
    <w:rsid w:val="009D34AB"/>
    <w:rsid w:val="009D4EB2"/>
    <w:rsid w:val="009D6BFF"/>
    <w:rsid w:val="009E080C"/>
    <w:rsid w:val="009E34E9"/>
    <w:rsid w:val="009E3F10"/>
    <w:rsid w:val="009E421B"/>
    <w:rsid w:val="009E5675"/>
    <w:rsid w:val="009E5CAA"/>
    <w:rsid w:val="009E6A71"/>
    <w:rsid w:val="009E79A8"/>
    <w:rsid w:val="009F06B0"/>
    <w:rsid w:val="009F0C61"/>
    <w:rsid w:val="009F45EA"/>
    <w:rsid w:val="009F63AC"/>
    <w:rsid w:val="009F6C4D"/>
    <w:rsid w:val="00A01F16"/>
    <w:rsid w:val="00A023C8"/>
    <w:rsid w:val="00A02C46"/>
    <w:rsid w:val="00A06510"/>
    <w:rsid w:val="00A06C22"/>
    <w:rsid w:val="00A06C99"/>
    <w:rsid w:val="00A07FA4"/>
    <w:rsid w:val="00A115FB"/>
    <w:rsid w:val="00A1516E"/>
    <w:rsid w:val="00A1635E"/>
    <w:rsid w:val="00A16754"/>
    <w:rsid w:val="00A1735E"/>
    <w:rsid w:val="00A21B9B"/>
    <w:rsid w:val="00A24A8A"/>
    <w:rsid w:val="00A30EF0"/>
    <w:rsid w:val="00A31679"/>
    <w:rsid w:val="00A32463"/>
    <w:rsid w:val="00A4123D"/>
    <w:rsid w:val="00A43D0E"/>
    <w:rsid w:val="00A4563A"/>
    <w:rsid w:val="00A457DA"/>
    <w:rsid w:val="00A45BAC"/>
    <w:rsid w:val="00A5061C"/>
    <w:rsid w:val="00A51DBD"/>
    <w:rsid w:val="00A60E2B"/>
    <w:rsid w:val="00A61B79"/>
    <w:rsid w:val="00A6204D"/>
    <w:rsid w:val="00A6263A"/>
    <w:rsid w:val="00A63E4A"/>
    <w:rsid w:val="00A675FE"/>
    <w:rsid w:val="00A70CAF"/>
    <w:rsid w:val="00A72458"/>
    <w:rsid w:val="00A724D4"/>
    <w:rsid w:val="00A751F9"/>
    <w:rsid w:val="00A757CF"/>
    <w:rsid w:val="00A76CC3"/>
    <w:rsid w:val="00A77848"/>
    <w:rsid w:val="00A77ABA"/>
    <w:rsid w:val="00A80C08"/>
    <w:rsid w:val="00A825E6"/>
    <w:rsid w:val="00A843B0"/>
    <w:rsid w:val="00A84DC8"/>
    <w:rsid w:val="00A85E6F"/>
    <w:rsid w:val="00A86699"/>
    <w:rsid w:val="00A91974"/>
    <w:rsid w:val="00A92173"/>
    <w:rsid w:val="00A92EAA"/>
    <w:rsid w:val="00A94EDB"/>
    <w:rsid w:val="00A962B3"/>
    <w:rsid w:val="00A96434"/>
    <w:rsid w:val="00A96B67"/>
    <w:rsid w:val="00AA0B48"/>
    <w:rsid w:val="00AA1E7C"/>
    <w:rsid w:val="00AA2D44"/>
    <w:rsid w:val="00AB0F85"/>
    <w:rsid w:val="00AB11A7"/>
    <w:rsid w:val="00AB17B8"/>
    <w:rsid w:val="00AB199C"/>
    <w:rsid w:val="00AB527F"/>
    <w:rsid w:val="00AB62A2"/>
    <w:rsid w:val="00AC0E46"/>
    <w:rsid w:val="00AC2263"/>
    <w:rsid w:val="00AC237E"/>
    <w:rsid w:val="00AC26F8"/>
    <w:rsid w:val="00AC487F"/>
    <w:rsid w:val="00AC4A4E"/>
    <w:rsid w:val="00AC6D1F"/>
    <w:rsid w:val="00AD38D6"/>
    <w:rsid w:val="00AD5152"/>
    <w:rsid w:val="00AD7449"/>
    <w:rsid w:val="00AE041E"/>
    <w:rsid w:val="00AE100A"/>
    <w:rsid w:val="00AE1DF6"/>
    <w:rsid w:val="00AE22AC"/>
    <w:rsid w:val="00AE26F5"/>
    <w:rsid w:val="00AE68B3"/>
    <w:rsid w:val="00AF0406"/>
    <w:rsid w:val="00AF3528"/>
    <w:rsid w:val="00AF73E7"/>
    <w:rsid w:val="00B00D37"/>
    <w:rsid w:val="00B02A9D"/>
    <w:rsid w:val="00B04E6A"/>
    <w:rsid w:val="00B12A69"/>
    <w:rsid w:val="00B13DF3"/>
    <w:rsid w:val="00B147DC"/>
    <w:rsid w:val="00B20E88"/>
    <w:rsid w:val="00B23604"/>
    <w:rsid w:val="00B248CA"/>
    <w:rsid w:val="00B26AD2"/>
    <w:rsid w:val="00B27A91"/>
    <w:rsid w:val="00B32331"/>
    <w:rsid w:val="00B32575"/>
    <w:rsid w:val="00B32A9A"/>
    <w:rsid w:val="00B362B8"/>
    <w:rsid w:val="00B36FA0"/>
    <w:rsid w:val="00B40917"/>
    <w:rsid w:val="00B447A4"/>
    <w:rsid w:val="00B447B7"/>
    <w:rsid w:val="00B45DC3"/>
    <w:rsid w:val="00B46749"/>
    <w:rsid w:val="00B4688D"/>
    <w:rsid w:val="00B46D99"/>
    <w:rsid w:val="00B46EFE"/>
    <w:rsid w:val="00B50ED1"/>
    <w:rsid w:val="00B52538"/>
    <w:rsid w:val="00B56E42"/>
    <w:rsid w:val="00B60BD8"/>
    <w:rsid w:val="00B6333E"/>
    <w:rsid w:val="00B65330"/>
    <w:rsid w:val="00B7035C"/>
    <w:rsid w:val="00B717F7"/>
    <w:rsid w:val="00B76DA7"/>
    <w:rsid w:val="00B803EF"/>
    <w:rsid w:val="00B809FD"/>
    <w:rsid w:val="00B81A83"/>
    <w:rsid w:val="00B82612"/>
    <w:rsid w:val="00B8307F"/>
    <w:rsid w:val="00B92ED8"/>
    <w:rsid w:val="00B94698"/>
    <w:rsid w:val="00B95505"/>
    <w:rsid w:val="00B95D89"/>
    <w:rsid w:val="00B9639C"/>
    <w:rsid w:val="00BA01F6"/>
    <w:rsid w:val="00BA0E26"/>
    <w:rsid w:val="00BA274B"/>
    <w:rsid w:val="00BA28AD"/>
    <w:rsid w:val="00BA3236"/>
    <w:rsid w:val="00BA3788"/>
    <w:rsid w:val="00BB44D9"/>
    <w:rsid w:val="00BB5017"/>
    <w:rsid w:val="00BB6C04"/>
    <w:rsid w:val="00BC106E"/>
    <w:rsid w:val="00BC1718"/>
    <w:rsid w:val="00BC173F"/>
    <w:rsid w:val="00BC1C94"/>
    <w:rsid w:val="00BD0942"/>
    <w:rsid w:val="00BD370B"/>
    <w:rsid w:val="00BD3B8E"/>
    <w:rsid w:val="00BD47E8"/>
    <w:rsid w:val="00BD5E22"/>
    <w:rsid w:val="00BD628C"/>
    <w:rsid w:val="00BD66A2"/>
    <w:rsid w:val="00BE2518"/>
    <w:rsid w:val="00BE2C40"/>
    <w:rsid w:val="00BE3723"/>
    <w:rsid w:val="00BE5C85"/>
    <w:rsid w:val="00BE6A14"/>
    <w:rsid w:val="00BF30F6"/>
    <w:rsid w:val="00BF4C97"/>
    <w:rsid w:val="00C00521"/>
    <w:rsid w:val="00C01357"/>
    <w:rsid w:val="00C0361F"/>
    <w:rsid w:val="00C03ACC"/>
    <w:rsid w:val="00C048DA"/>
    <w:rsid w:val="00C04BD4"/>
    <w:rsid w:val="00C04D88"/>
    <w:rsid w:val="00C10716"/>
    <w:rsid w:val="00C12335"/>
    <w:rsid w:val="00C1270A"/>
    <w:rsid w:val="00C149A1"/>
    <w:rsid w:val="00C24388"/>
    <w:rsid w:val="00C245A2"/>
    <w:rsid w:val="00C33D56"/>
    <w:rsid w:val="00C40500"/>
    <w:rsid w:val="00C43B2D"/>
    <w:rsid w:val="00C4603D"/>
    <w:rsid w:val="00C504DA"/>
    <w:rsid w:val="00C52D14"/>
    <w:rsid w:val="00C5390A"/>
    <w:rsid w:val="00C568DD"/>
    <w:rsid w:val="00C56D1A"/>
    <w:rsid w:val="00C5703D"/>
    <w:rsid w:val="00C57122"/>
    <w:rsid w:val="00C610F8"/>
    <w:rsid w:val="00C62B49"/>
    <w:rsid w:val="00C67511"/>
    <w:rsid w:val="00C70455"/>
    <w:rsid w:val="00C708B1"/>
    <w:rsid w:val="00C72105"/>
    <w:rsid w:val="00C73A39"/>
    <w:rsid w:val="00C76491"/>
    <w:rsid w:val="00C77353"/>
    <w:rsid w:val="00C77BAC"/>
    <w:rsid w:val="00C80E4F"/>
    <w:rsid w:val="00C825BB"/>
    <w:rsid w:val="00C83EBC"/>
    <w:rsid w:val="00C84FB4"/>
    <w:rsid w:val="00C85C5E"/>
    <w:rsid w:val="00C8630F"/>
    <w:rsid w:val="00C87ECC"/>
    <w:rsid w:val="00C9005C"/>
    <w:rsid w:val="00C90876"/>
    <w:rsid w:val="00C90EEB"/>
    <w:rsid w:val="00C912C7"/>
    <w:rsid w:val="00C91663"/>
    <w:rsid w:val="00C91A4E"/>
    <w:rsid w:val="00C91E3F"/>
    <w:rsid w:val="00C95149"/>
    <w:rsid w:val="00C97CD6"/>
    <w:rsid w:val="00CA2BF5"/>
    <w:rsid w:val="00CA32B9"/>
    <w:rsid w:val="00CA4D77"/>
    <w:rsid w:val="00CA7355"/>
    <w:rsid w:val="00CB1DA2"/>
    <w:rsid w:val="00CB4912"/>
    <w:rsid w:val="00CB6C41"/>
    <w:rsid w:val="00CC2C84"/>
    <w:rsid w:val="00CC2CD0"/>
    <w:rsid w:val="00CC482C"/>
    <w:rsid w:val="00CC7A9B"/>
    <w:rsid w:val="00CD255E"/>
    <w:rsid w:val="00CD2AA2"/>
    <w:rsid w:val="00CD4C2B"/>
    <w:rsid w:val="00CD53DC"/>
    <w:rsid w:val="00CD61E4"/>
    <w:rsid w:val="00CD6E31"/>
    <w:rsid w:val="00CD716F"/>
    <w:rsid w:val="00CD7764"/>
    <w:rsid w:val="00CE11D5"/>
    <w:rsid w:val="00CE13EE"/>
    <w:rsid w:val="00CE184B"/>
    <w:rsid w:val="00CE26F7"/>
    <w:rsid w:val="00CE28BA"/>
    <w:rsid w:val="00CE48AF"/>
    <w:rsid w:val="00CE4D83"/>
    <w:rsid w:val="00CE641E"/>
    <w:rsid w:val="00CE79A1"/>
    <w:rsid w:val="00CF188C"/>
    <w:rsid w:val="00CF2B16"/>
    <w:rsid w:val="00CF4884"/>
    <w:rsid w:val="00CF548A"/>
    <w:rsid w:val="00CF56FE"/>
    <w:rsid w:val="00CF6522"/>
    <w:rsid w:val="00D04A3C"/>
    <w:rsid w:val="00D065B6"/>
    <w:rsid w:val="00D067DF"/>
    <w:rsid w:val="00D069AF"/>
    <w:rsid w:val="00D106B0"/>
    <w:rsid w:val="00D11181"/>
    <w:rsid w:val="00D1451D"/>
    <w:rsid w:val="00D20984"/>
    <w:rsid w:val="00D2127D"/>
    <w:rsid w:val="00D23AE9"/>
    <w:rsid w:val="00D23DFE"/>
    <w:rsid w:val="00D251E2"/>
    <w:rsid w:val="00D25B44"/>
    <w:rsid w:val="00D26C4A"/>
    <w:rsid w:val="00D274AC"/>
    <w:rsid w:val="00D27585"/>
    <w:rsid w:val="00D27F37"/>
    <w:rsid w:val="00D3315E"/>
    <w:rsid w:val="00D33DC4"/>
    <w:rsid w:val="00D33E81"/>
    <w:rsid w:val="00D34502"/>
    <w:rsid w:val="00D37986"/>
    <w:rsid w:val="00D37F7A"/>
    <w:rsid w:val="00D419B0"/>
    <w:rsid w:val="00D41BF5"/>
    <w:rsid w:val="00D462BD"/>
    <w:rsid w:val="00D47B06"/>
    <w:rsid w:val="00D47C9B"/>
    <w:rsid w:val="00D529E5"/>
    <w:rsid w:val="00D56C2F"/>
    <w:rsid w:val="00D5736F"/>
    <w:rsid w:val="00D61451"/>
    <w:rsid w:val="00D61E58"/>
    <w:rsid w:val="00D634B6"/>
    <w:rsid w:val="00D63EA3"/>
    <w:rsid w:val="00D6609C"/>
    <w:rsid w:val="00D66442"/>
    <w:rsid w:val="00D67873"/>
    <w:rsid w:val="00D70062"/>
    <w:rsid w:val="00D71172"/>
    <w:rsid w:val="00D73741"/>
    <w:rsid w:val="00D7589E"/>
    <w:rsid w:val="00D7591B"/>
    <w:rsid w:val="00D77ABE"/>
    <w:rsid w:val="00D816B7"/>
    <w:rsid w:val="00D84761"/>
    <w:rsid w:val="00D84C43"/>
    <w:rsid w:val="00D8678A"/>
    <w:rsid w:val="00D86B3B"/>
    <w:rsid w:val="00D92295"/>
    <w:rsid w:val="00D92AB7"/>
    <w:rsid w:val="00DA03CF"/>
    <w:rsid w:val="00DA1CED"/>
    <w:rsid w:val="00DA3E12"/>
    <w:rsid w:val="00DA46E3"/>
    <w:rsid w:val="00DA5D25"/>
    <w:rsid w:val="00DB04B5"/>
    <w:rsid w:val="00DB2DAD"/>
    <w:rsid w:val="00DB3421"/>
    <w:rsid w:val="00DB48B6"/>
    <w:rsid w:val="00DB7F22"/>
    <w:rsid w:val="00DC2250"/>
    <w:rsid w:val="00DC2336"/>
    <w:rsid w:val="00DC2D8C"/>
    <w:rsid w:val="00DC4E62"/>
    <w:rsid w:val="00DC5CD0"/>
    <w:rsid w:val="00DC74A5"/>
    <w:rsid w:val="00DC7DB7"/>
    <w:rsid w:val="00DC7FC1"/>
    <w:rsid w:val="00DD0D22"/>
    <w:rsid w:val="00DD0D41"/>
    <w:rsid w:val="00DD1C81"/>
    <w:rsid w:val="00DD246D"/>
    <w:rsid w:val="00DD468E"/>
    <w:rsid w:val="00DD587A"/>
    <w:rsid w:val="00DD6C96"/>
    <w:rsid w:val="00DD7AD0"/>
    <w:rsid w:val="00DE0562"/>
    <w:rsid w:val="00DE2AA7"/>
    <w:rsid w:val="00DE33F0"/>
    <w:rsid w:val="00DE75E0"/>
    <w:rsid w:val="00DF0CAA"/>
    <w:rsid w:val="00DF111A"/>
    <w:rsid w:val="00DF71AF"/>
    <w:rsid w:val="00DF74C2"/>
    <w:rsid w:val="00E006BC"/>
    <w:rsid w:val="00E01254"/>
    <w:rsid w:val="00E01DF1"/>
    <w:rsid w:val="00E029ED"/>
    <w:rsid w:val="00E02C6A"/>
    <w:rsid w:val="00E03B7A"/>
    <w:rsid w:val="00E046ED"/>
    <w:rsid w:val="00E0546F"/>
    <w:rsid w:val="00E05872"/>
    <w:rsid w:val="00E0785D"/>
    <w:rsid w:val="00E07CC4"/>
    <w:rsid w:val="00E14D1A"/>
    <w:rsid w:val="00E166B9"/>
    <w:rsid w:val="00E16DE3"/>
    <w:rsid w:val="00E200AF"/>
    <w:rsid w:val="00E20C79"/>
    <w:rsid w:val="00E210D5"/>
    <w:rsid w:val="00E22387"/>
    <w:rsid w:val="00E25204"/>
    <w:rsid w:val="00E25DE9"/>
    <w:rsid w:val="00E30B34"/>
    <w:rsid w:val="00E31E7A"/>
    <w:rsid w:val="00E32181"/>
    <w:rsid w:val="00E32564"/>
    <w:rsid w:val="00E34414"/>
    <w:rsid w:val="00E349EE"/>
    <w:rsid w:val="00E3628C"/>
    <w:rsid w:val="00E42260"/>
    <w:rsid w:val="00E427CC"/>
    <w:rsid w:val="00E45D8E"/>
    <w:rsid w:val="00E47573"/>
    <w:rsid w:val="00E50C3B"/>
    <w:rsid w:val="00E5133A"/>
    <w:rsid w:val="00E5198B"/>
    <w:rsid w:val="00E52E6B"/>
    <w:rsid w:val="00E53857"/>
    <w:rsid w:val="00E5385C"/>
    <w:rsid w:val="00E558F4"/>
    <w:rsid w:val="00E56C6F"/>
    <w:rsid w:val="00E62ECB"/>
    <w:rsid w:val="00E643B0"/>
    <w:rsid w:val="00E65414"/>
    <w:rsid w:val="00E65DC2"/>
    <w:rsid w:val="00E709C2"/>
    <w:rsid w:val="00E7233B"/>
    <w:rsid w:val="00E724F8"/>
    <w:rsid w:val="00E74051"/>
    <w:rsid w:val="00E75A75"/>
    <w:rsid w:val="00E75BCE"/>
    <w:rsid w:val="00E75E21"/>
    <w:rsid w:val="00E7630E"/>
    <w:rsid w:val="00E80D03"/>
    <w:rsid w:val="00E82460"/>
    <w:rsid w:val="00E829C1"/>
    <w:rsid w:val="00E83A91"/>
    <w:rsid w:val="00E855AE"/>
    <w:rsid w:val="00E87DED"/>
    <w:rsid w:val="00E93709"/>
    <w:rsid w:val="00E943F1"/>
    <w:rsid w:val="00E956D4"/>
    <w:rsid w:val="00E95999"/>
    <w:rsid w:val="00E95BA7"/>
    <w:rsid w:val="00E96A3D"/>
    <w:rsid w:val="00E97153"/>
    <w:rsid w:val="00EA0EE9"/>
    <w:rsid w:val="00EA1125"/>
    <w:rsid w:val="00EA15ED"/>
    <w:rsid w:val="00EA332F"/>
    <w:rsid w:val="00EA3F7A"/>
    <w:rsid w:val="00EA7FDE"/>
    <w:rsid w:val="00EB5FAA"/>
    <w:rsid w:val="00EB73DC"/>
    <w:rsid w:val="00EB762E"/>
    <w:rsid w:val="00EC10BC"/>
    <w:rsid w:val="00EC7D71"/>
    <w:rsid w:val="00ED1478"/>
    <w:rsid w:val="00ED1767"/>
    <w:rsid w:val="00ED1C90"/>
    <w:rsid w:val="00ED4EDC"/>
    <w:rsid w:val="00EE132E"/>
    <w:rsid w:val="00EE1F48"/>
    <w:rsid w:val="00EE605E"/>
    <w:rsid w:val="00EE7FEC"/>
    <w:rsid w:val="00EF1777"/>
    <w:rsid w:val="00EF1983"/>
    <w:rsid w:val="00EF76D4"/>
    <w:rsid w:val="00F0021A"/>
    <w:rsid w:val="00F010AB"/>
    <w:rsid w:val="00F01519"/>
    <w:rsid w:val="00F028EB"/>
    <w:rsid w:val="00F041B1"/>
    <w:rsid w:val="00F06AB8"/>
    <w:rsid w:val="00F07992"/>
    <w:rsid w:val="00F10D33"/>
    <w:rsid w:val="00F12E2D"/>
    <w:rsid w:val="00F12ED3"/>
    <w:rsid w:val="00F13BD6"/>
    <w:rsid w:val="00F1483D"/>
    <w:rsid w:val="00F14C01"/>
    <w:rsid w:val="00F15130"/>
    <w:rsid w:val="00F165EC"/>
    <w:rsid w:val="00F16DBA"/>
    <w:rsid w:val="00F203EE"/>
    <w:rsid w:val="00F32113"/>
    <w:rsid w:val="00F32D29"/>
    <w:rsid w:val="00F339BE"/>
    <w:rsid w:val="00F3464E"/>
    <w:rsid w:val="00F356AE"/>
    <w:rsid w:val="00F40E2C"/>
    <w:rsid w:val="00F41179"/>
    <w:rsid w:val="00F41C24"/>
    <w:rsid w:val="00F41D99"/>
    <w:rsid w:val="00F4385D"/>
    <w:rsid w:val="00F43999"/>
    <w:rsid w:val="00F46E80"/>
    <w:rsid w:val="00F47880"/>
    <w:rsid w:val="00F5402A"/>
    <w:rsid w:val="00F54493"/>
    <w:rsid w:val="00F54B25"/>
    <w:rsid w:val="00F561AF"/>
    <w:rsid w:val="00F60A3E"/>
    <w:rsid w:val="00F60FA5"/>
    <w:rsid w:val="00F6101F"/>
    <w:rsid w:val="00F6308A"/>
    <w:rsid w:val="00F63D9B"/>
    <w:rsid w:val="00F64478"/>
    <w:rsid w:val="00F70EFD"/>
    <w:rsid w:val="00F71D2E"/>
    <w:rsid w:val="00F71E8E"/>
    <w:rsid w:val="00F71F91"/>
    <w:rsid w:val="00F7299E"/>
    <w:rsid w:val="00F7407F"/>
    <w:rsid w:val="00F7408D"/>
    <w:rsid w:val="00F7559A"/>
    <w:rsid w:val="00F75F4A"/>
    <w:rsid w:val="00F7611E"/>
    <w:rsid w:val="00F8007B"/>
    <w:rsid w:val="00F827B8"/>
    <w:rsid w:val="00F8304B"/>
    <w:rsid w:val="00F853AE"/>
    <w:rsid w:val="00F85E35"/>
    <w:rsid w:val="00F8762F"/>
    <w:rsid w:val="00F9199B"/>
    <w:rsid w:val="00F93F32"/>
    <w:rsid w:val="00F95D21"/>
    <w:rsid w:val="00F973C2"/>
    <w:rsid w:val="00FA31EE"/>
    <w:rsid w:val="00FA50AE"/>
    <w:rsid w:val="00FA52A7"/>
    <w:rsid w:val="00FA76B0"/>
    <w:rsid w:val="00FA76FE"/>
    <w:rsid w:val="00FA7E03"/>
    <w:rsid w:val="00FB0AFC"/>
    <w:rsid w:val="00FB1843"/>
    <w:rsid w:val="00FB1B41"/>
    <w:rsid w:val="00FB259D"/>
    <w:rsid w:val="00FB39BA"/>
    <w:rsid w:val="00FB43D8"/>
    <w:rsid w:val="00FB4F90"/>
    <w:rsid w:val="00FB5ABC"/>
    <w:rsid w:val="00FB5BF5"/>
    <w:rsid w:val="00FB5DD4"/>
    <w:rsid w:val="00FB6FAD"/>
    <w:rsid w:val="00FB70AE"/>
    <w:rsid w:val="00FB7301"/>
    <w:rsid w:val="00FB7B6E"/>
    <w:rsid w:val="00FC046B"/>
    <w:rsid w:val="00FC0ACF"/>
    <w:rsid w:val="00FC1BC2"/>
    <w:rsid w:val="00FC331A"/>
    <w:rsid w:val="00FC3A97"/>
    <w:rsid w:val="00FC40F8"/>
    <w:rsid w:val="00FC6D1D"/>
    <w:rsid w:val="00FC75D6"/>
    <w:rsid w:val="00FD0E1A"/>
    <w:rsid w:val="00FD1C7F"/>
    <w:rsid w:val="00FD43C3"/>
    <w:rsid w:val="00FD4840"/>
    <w:rsid w:val="00FD53D8"/>
    <w:rsid w:val="00FD7117"/>
    <w:rsid w:val="00FE5074"/>
    <w:rsid w:val="00FE5923"/>
    <w:rsid w:val="00FF0D65"/>
    <w:rsid w:val="00FF107B"/>
    <w:rsid w:val="00FF336E"/>
    <w:rsid w:val="00FF43F3"/>
    <w:rsid w:val="00FF5EE5"/>
    <w:rsid w:val="00FF6C41"/>
    <w:rsid w:val="00FF72E8"/>
    <w:rsid w:val="015CAEFA"/>
    <w:rsid w:val="01C790CC"/>
    <w:rsid w:val="01FDA388"/>
    <w:rsid w:val="031C215E"/>
    <w:rsid w:val="04ECFCB5"/>
    <w:rsid w:val="055F6D7D"/>
    <w:rsid w:val="061BE51F"/>
    <w:rsid w:val="0629D794"/>
    <w:rsid w:val="0868FD31"/>
    <w:rsid w:val="087E180B"/>
    <w:rsid w:val="08AA19DC"/>
    <w:rsid w:val="0AA6AAA9"/>
    <w:rsid w:val="0AC710AB"/>
    <w:rsid w:val="0AF0E8E8"/>
    <w:rsid w:val="0C4D8CCC"/>
    <w:rsid w:val="0CCC04F5"/>
    <w:rsid w:val="0CD66B66"/>
    <w:rsid w:val="0D006E3B"/>
    <w:rsid w:val="0F51EA96"/>
    <w:rsid w:val="0FA2BF82"/>
    <w:rsid w:val="1029A216"/>
    <w:rsid w:val="1164D657"/>
    <w:rsid w:val="1196519B"/>
    <w:rsid w:val="11D51E86"/>
    <w:rsid w:val="124738DD"/>
    <w:rsid w:val="1266A307"/>
    <w:rsid w:val="13FA0102"/>
    <w:rsid w:val="1429DD19"/>
    <w:rsid w:val="149BAF32"/>
    <w:rsid w:val="14BF6EE2"/>
    <w:rsid w:val="1505FCFA"/>
    <w:rsid w:val="1508889D"/>
    <w:rsid w:val="1547FFE6"/>
    <w:rsid w:val="15A7FD89"/>
    <w:rsid w:val="1691D3ED"/>
    <w:rsid w:val="16BD724F"/>
    <w:rsid w:val="16C84336"/>
    <w:rsid w:val="17432F40"/>
    <w:rsid w:val="1818C185"/>
    <w:rsid w:val="1998FE32"/>
    <w:rsid w:val="19B5F8D8"/>
    <w:rsid w:val="1A6F88D5"/>
    <w:rsid w:val="1ACE8818"/>
    <w:rsid w:val="1AF2F6E5"/>
    <w:rsid w:val="1B52B6EF"/>
    <w:rsid w:val="1BFCB843"/>
    <w:rsid w:val="1C208755"/>
    <w:rsid w:val="1C930F5B"/>
    <w:rsid w:val="1CDB1DD9"/>
    <w:rsid w:val="1D969C7D"/>
    <w:rsid w:val="1FAFDE67"/>
    <w:rsid w:val="20C9B1D3"/>
    <w:rsid w:val="214C2388"/>
    <w:rsid w:val="21544DBD"/>
    <w:rsid w:val="2215C15F"/>
    <w:rsid w:val="22F148EF"/>
    <w:rsid w:val="2338D2FC"/>
    <w:rsid w:val="239AAF66"/>
    <w:rsid w:val="23B38C81"/>
    <w:rsid w:val="24AE6E3D"/>
    <w:rsid w:val="26E1A577"/>
    <w:rsid w:val="2728224C"/>
    <w:rsid w:val="28542AF9"/>
    <w:rsid w:val="29169D57"/>
    <w:rsid w:val="296BD0E1"/>
    <w:rsid w:val="2B69CD3C"/>
    <w:rsid w:val="2BA6AE76"/>
    <w:rsid w:val="2CA3A408"/>
    <w:rsid w:val="2D73FAB2"/>
    <w:rsid w:val="2DA339FE"/>
    <w:rsid w:val="2DB7D53B"/>
    <w:rsid w:val="2DF5942D"/>
    <w:rsid w:val="2E35F469"/>
    <w:rsid w:val="2EF46E79"/>
    <w:rsid w:val="2EFB2BE6"/>
    <w:rsid w:val="30F6ACE1"/>
    <w:rsid w:val="3154BE32"/>
    <w:rsid w:val="3213849F"/>
    <w:rsid w:val="323F64B7"/>
    <w:rsid w:val="3243F0D0"/>
    <w:rsid w:val="33745900"/>
    <w:rsid w:val="33900D95"/>
    <w:rsid w:val="33B972BF"/>
    <w:rsid w:val="346DD378"/>
    <w:rsid w:val="34E64CD4"/>
    <w:rsid w:val="36790D7A"/>
    <w:rsid w:val="37950F6D"/>
    <w:rsid w:val="38924AAB"/>
    <w:rsid w:val="38BA3BA1"/>
    <w:rsid w:val="38CB9E1E"/>
    <w:rsid w:val="3994D3E7"/>
    <w:rsid w:val="39A46163"/>
    <w:rsid w:val="39B5F951"/>
    <w:rsid w:val="39D86E65"/>
    <w:rsid w:val="3AB91D2C"/>
    <w:rsid w:val="3B3D5F91"/>
    <w:rsid w:val="3B480B46"/>
    <w:rsid w:val="3B516877"/>
    <w:rsid w:val="3B537D45"/>
    <w:rsid w:val="3B53DDAE"/>
    <w:rsid w:val="3B8CE559"/>
    <w:rsid w:val="3D5A2F77"/>
    <w:rsid w:val="3E5EE221"/>
    <w:rsid w:val="3F6E38ED"/>
    <w:rsid w:val="40B11295"/>
    <w:rsid w:val="40C4F2CE"/>
    <w:rsid w:val="40F18ADB"/>
    <w:rsid w:val="4106F7EF"/>
    <w:rsid w:val="417436A2"/>
    <w:rsid w:val="4235A4D9"/>
    <w:rsid w:val="42EF8E2B"/>
    <w:rsid w:val="4318E839"/>
    <w:rsid w:val="43D0E86E"/>
    <w:rsid w:val="442D082D"/>
    <w:rsid w:val="447EE955"/>
    <w:rsid w:val="45D61326"/>
    <w:rsid w:val="45FC8215"/>
    <w:rsid w:val="463234C3"/>
    <w:rsid w:val="47392F1C"/>
    <w:rsid w:val="48615576"/>
    <w:rsid w:val="49175E4F"/>
    <w:rsid w:val="495ABE8D"/>
    <w:rsid w:val="4AD30896"/>
    <w:rsid w:val="4BFAF92B"/>
    <w:rsid w:val="4C6DB959"/>
    <w:rsid w:val="4D4BDB0E"/>
    <w:rsid w:val="4D854C1F"/>
    <w:rsid w:val="4E100E22"/>
    <w:rsid w:val="4E4E5308"/>
    <w:rsid w:val="4EB0E5FD"/>
    <w:rsid w:val="4ED3CC97"/>
    <w:rsid w:val="4EE18DF2"/>
    <w:rsid w:val="4F05DA49"/>
    <w:rsid w:val="4F1316C9"/>
    <w:rsid w:val="4F77D1F4"/>
    <w:rsid w:val="4FCB7153"/>
    <w:rsid w:val="50A1108C"/>
    <w:rsid w:val="50C0FAFE"/>
    <w:rsid w:val="5134C8F6"/>
    <w:rsid w:val="5331CEDF"/>
    <w:rsid w:val="54499849"/>
    <w:rsid w:val="54519ED2"/>
    <w:rsid w:val="557FA074"/>
    <w:rsid w:val="56842FEE"/>
    <w:rsid w:val="56F95BDE"/>
    <w:rsid w:val="573FE6C5"/>
    <w:rsid w:val="578F2A36"/>
    <w:rsid w:val="5808D40F"/>
    <w:rsid w:val="5A5EC697"/>
    <w:rsid w:val="5AA6C886"/>
    <w:rsid w:val="5B5DF0E9"/>
    <w:rsid w:val="5B99F490"/>
    <w:rsid w:val="5B9F32BF"/>
    <w:rsid w:val="5C28B4ED"/>
    <w:rsid w:val="5C6CDF8D"/>
    <w:rsid w:val="5D7AFEDA"/>
    <w:rsid w:val="5F484A2C"/>
    <w:rsid w:val="5F4E2F9D"/>
    <w:rsid w:val="5F5B7E1C"/>
    <w:rsid w:val="60ECD351"/>
    <w:rsid w:val="60FDCCDB"/>
    <w:rsid w:val="61612CE2"/>
    <w:rsid w:val="61A1DDB7"/>
    <w:rsid w:val="61BDC4E0"/>
    <w:rsid w:val="624AAD91"/>
    <w:rsid w:val="632B5FB5"/>
    <w:rsid w:val="63DFE8F6"/>
    <w:rsid w:val="643139B0"/>
    <w:rsid w:val="65059000"/>
    <w:rsid w:val="651458E6"/>
    <w:rsid w:val="65199084"/>
    <w:rsid w:val="6670F4BB"/>
    <w:rsid w:val="66C19F4E"/>
    <w:rsid w:val="670D7EDD"/>
    <w:rsid w:val="672332BF"/>
    <w:rsid w:val="677B5F56"/>
    <w:rsid w:val="684C7523"/>
    <w:rsid w:val="68CF9C1C"/>
    <w:rsid w:val="6A8939A3"/>
    <w:rsid w:val="6C68C3F9"/>
    <w:rsid w:val="6CADE66F"/>
    <w:rsid w:val="6DD74CA4"/>
    <w:rsid w:val="6E52E0C0"/>
    <w:rsid w:val="6E59DB60"/>
    <w:rsid w:val="6EB250EA"/>
    <w:rsid w:val="6F21E8A5"/>
    <w:rsid w:val="6FBDC400"/>
    <w:rsid w:val="6FD13734"/>
    <w:rsid w:val="70C0B871"/>
    <w:rsid w:val="7102F9D5"/>
    <w:rsid w:val="719A9664"/>
    <w:rsid w:val="71A3D2F6"/>
    <w:rsid w:val="71DCC61B"/>
    <w:rsid w:val="722D62AC"/>
    <w:rsid w:val="722F1E13"/>
    <w:rsid w:val="72ADD8A9"/>
    <w:rsid w:val="72CE915A"/>
    <w:rsid w:val="72EF54B3"/>
    <w:rsid w:val="7322CE30"/>
    <w:rsid w:val="7382DC1A"/>
    <w:rsid w:val="7394E538"/>
    <w:rsid w:val="74670675"/>
    <w:rsid w:val="7513E42A"/>
    <w:rsid w:val="757BD47B"/>
    <w:rsid w:val="75BFC02F"/>
    <w:rsid w:val="760C7E83"/>
    <w:rsid w:val="764E88C7"/>
    <w:rsid w:val="77200D93"/>
    <w:rsid w:val="78403347"/>
    <w:rsid w:val="79FF1EA1"/>
    <w:rsid w:val="7A5DD905"/>
    <w:rsid w:val="7C80BCEE"/>
    <w:rsid w:val="7C8A9117"/>
    <w:rsid w:val="7DE0E57C"/>
    <w:rsid w:val="7E510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3F8D03"/>
  <w15:docId w15:val="{9F2312D1-F613-4E06-B28F-E7125B75A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36E"/>
  </w:style>
  <w:style w:type="paragraph" w:styleId="Heading1">
    <w:name w:val="heading 1"/>
    <w:basedOn w:val="Normal"/>
    <w:next w:val="Normal"/>
    <w:link w:val="Heading1Char"/>
    <w:uiPriority w:val="9"/>
    <w:qFormat/>
    <w:rsid w:val="00E96A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A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6A3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A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A3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A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A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A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A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96A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276BBC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rsid w:val="00725F17"/>
    <w:pPr>
      <w:widowControl w:val="0"/>
      <w:autoSpaceDE w:val="0"/>
      <w:autoSpaceDN w:val="0"/>
      <w:spacing w:after="0" w:line="240" w:lineRule="auto"/>
      <w:jc w:val="both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725F17"/>
    <w:rPr>
      <w:rFonts w:ascii="Calibri" w:eastAsia="Calibri" w:hAnsi="Calibri" w:cs="Calibri"/>
      <w:sz w:val="20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96A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1F0E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0E8F"/>
  </w:style>
  <w:style w:type="paragraph" w:styleId="Footer">
    <w:name w:val="footer"/>
    <w:basedOn w:val="Normal"/>
    <w:link w:val="FooterChar"/>
    <w:uiPriority w:val="99"/>
    <w:unhideWhenUsed/>
    <w:rsid w:val="001F0E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0E8F"/>
  </w:style>
  <w:style w:type="table" w:styleId="TableGrid">
    <w:name w:val="Table Grid"/>
    <w:basedOn w:val="TableNormal"/>
    <w:uiPriority w:val="39"/>
    <w:rsid w:val="00525A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3655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E96A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uiPriority w:val="99"/>
    <w:semiHidden/>
    <w:unhideWhenUsed/>
    <w:rsid w:val="00540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0CEF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0CEF"/>
    <w:rPr>
      <w:rFonts w:ascii="Cambria" w:eastAsia="MS Mincho" w:hAnsi="Cambria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E88"/>
    <w:pPr>
      <w:spacing w:after="160"/>
    </w:pPr>
    <w:rPr>
      <w:rFonts w:ascii="Calibri" w:eastAsiaTheme="minorEastAsia" w:hAnsi="Calibri" w:cs="Calibri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E88"/>
    <w:rPr>
      <w:rFonts w:ascii="Cambria" w:eastAsia="MS Mincho" w:hAnsi="Cambria" w:cs="Times New Roman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41294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294B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226FAE"/>
    <w:pPr>
      <w:spacing w:after="0" w:line="240" w:lineRule="auto"/>
      <w:jc w:val="both"/>
    </w:pPr>
    <w:rPr>
      <w:rFonts w:ascii="Calibri" w:hAnsi="Calibri" w:cs="Calibri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226FAE"/>
    <w:rPr>
      <w:rFonts w:ascii="Calibri" w:hAnsi="Calibri" w:cs="Calibri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B601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601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B6014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E96A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9C68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D58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87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357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ko-KR"/>
    </w:rPr>
  </w:style>
  <w:style w:type="paragraph" w:customStyle="1" w:styleId="paragraph">
    <w:name w:val="paragraph"/>
    <w:basedOn w:val="Normal"/>
    <w:rsid w:val="00F610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ko-KR"/>
    </w:rPr>
  </w:style>
  <w:style w:type="character" w:customStyle="1" w:styleId="normaltextrun">
    <w:name w:val="normaltextrun"/>
    <w:basedOn w:val="DefaultParagraphFont"/>
    <w:rsid w:val="00F6101F"/>
  </w:style>
  <w:style w:type="character" w:customStyle="1" w:styleId="eop">
    <w:name w:val="eop"/>
    <w:basedOn w:val="DefaultParagraphFont"/>
    <w:rsid w:val="00F6101F"/>
  </w:style>
  <w:style w:type="character" w:customStyle="1" w:styleId="spellingerror">
    <w:name w:val="spellingerror"/>
    <w:basedOn w:val="DefaultParagraphFont"/>
    <w:rsid w:val="00F6101F"/>
  </w:style>
  <w:style w:type="paragraph" w:customStyle="1" w:styleId="EndNoteBibliographyTitle">
    <w:name w:val="EndNote Bibliography Title"/>
    <w:basedOn w:val="Normal"/>
    <w:link w:val="EndNoteBibliographyTitleChar"/>
    <w:rsid w:val="004B356C"/>
    <w:pPr>
      <w:spacing w:after="0"/>
      <w:jc w:val="center"/>
    </w:pPr>
    <w:rPr>
      <w:rFonts w:ascii="Calibri" w:hAnsi="Calibri" w:cs="Calibri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356C"/>
    <w:rPr>
      <w:rFonts w:ascii="Calibri" w:hAnsi="Calibri" w:cs="Calibri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149A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96A3D"/>
    <w:pPr>
      <w:spacing w:after="0" w:line="240" w:lineRule="auto"/>
    </w:pPr>
  </w:style>
  <w:style w:type="paragraph" w:customStyle="1" w:styleId="p1">
    <w:name w:val="p1"/>
    <w:basedOn w:val="Normal"/>
    <w:rsid w:val="00FB1B41"/>
    <w:pPr>
      <w:spacing w:after="0" w:line="240" w:lineRule="auto"/>
    </w:pPr>
    <w:rPr>
      <w:rFonts w:ascii="Helvetica" w:eastAsia="Times New Roman" w:hAnsi="Helvetica" w:cs="Times New Roman"/>
      <w:color w:val="8A0029"/>
      <w:sz w:val="13"/>
      <w:szCs w:val="13"/>
      <w:lang w:eastAsia="zh-CN"/>
    </w:rPr>
  </w:style>
  <w:style w:type="paragraph" w:customStyle="1" w:styleId="p2">
    <w:name w:val="p2"/>
    <w:basedOn w:val="Normal"/>
    <w:rsid w:val="00FB1B41"/>
    <w:pPr>
      <w:spacing w:after="0" w:line="240" w:lineRule="auto"/>
    </w:pPr>
    <w:rPr>
      <w:rFonts w:ascii="Helvetica" w:eastAsia="Times New Roman" w:hAnsi="Helvetica" w:cs="Times New Roman"/>
      <w:color w:val="000000"/>
      <w:sz w:val="13"/>
      <w:szCs w:val="13"/>
      <w:lang w:eastAsia="zh-CN"/>
    </w:rPr>
  </w:style>
  <w:style w:type="paragraph" w:styleId="TableofFigures">
    <w:name w:val="table of figures"/>
    <w:basedOn w:val="Normal"/>
    <w:next w:val="Normal"/>
    <w:uiPriority w:val="99"/>
    <w:unhideWhenUsed/>
    <w:rsid w:val="00DE0562"/>
    <w:pPr>
      <w:spacing w:after="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96A3D"/>
    <w:pPr>
      <w:spacing w:before="240" w:after="0"/>
      <w:outlineLvl w:val="9"/>
    </w:pPr>
    <w:rPr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E96A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A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6A3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A3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A3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A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A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A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A3D"/>
    <w:rPr>
      <w:rFonts w:eastAsiaTheme="majorEastAsia" w:cstheme="majorBidi"/>
      <w:color w:val="272727" w:themeColor="text1" w:themeTint="D8"/>
    </w:rPr>
  </w:style>
  <w:style w:type="character" w:customStyle="1" w:styleId="SubtitleChar">
    <w:name w:val="Subtitle Char"/>
    <w:basedOn w:val="DefaultParagraphFont"/>
    <w:link w:val="Subtitle"/>
    <w:uiPriority w:val="11"/>
    <w:rsid w:val="00E96A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trong">
    <w:name w:val="Strong"/>
    <w:basedOn w:val="DefaultParagraphFont"/>
    <w:uiPriority w:val="22"/>
    <w:qFormat/>
    <w:rsid w:val="00E96A3D"/>
    <w:rPr>
      <w:b/>
      <w:bCs/>
    </w:rPr>
  </w:style>
  <w:style w:type="character" w:styleId="Emphasis">
    <w:name w:val="Emphasis"/>
    <w:basedOn w:val="DefaultParagraphFont"/>
    <w:uiPriority w:val="20"/>
    <w:qFormat/>
    <w:rsid w:val="00E96A3D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E96A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6A3D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A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A3D"/>
    <w:rPr>
      <w:i/>
      <w:iCs/>
      <w:color w:val="2F5496" w:themeColor="accent1" w:themeShade="BF"/>
    </w:rPr>
  </w:style>
  <w:style w:type="character" w:styleId="SubtleEmphasis">
    <w:name w:val="Subtle Emphasis"/>
    <w:basedOn w:val="DefaultParagraphFont"/>
    <w:uiPriority w:val="19"/>
    <w:qFormat/>
    <w:rsid w:val="00E96A3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96A3D"/>
    <w:rPr>
      <w:i/>
      <w:iCs/>
      <w:color w:val="2F5496" w:themeColor="accent1" w:themeShade="BF"/>
    </w:rPr>
  </w:style>
  <w:style w:type="character" w:styleId="SubtleReference">
    <w:name w:val="Subtle Reference"/>
    <w:basedOn w:val="DefaultParagraphFont"/>
    <w:uiPriority w:val="31"/>
    <w:qFormat/>
    <w:rsid w:val="00E96A3D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E96A3D"/>
    <w:rPr>
      <w:b/>
      <w:bCs/>
      <w:smallCaps/>
      <w:color w:val="2F5496" w:themeColor="accent1" w:themeShade="BF"/>
      <w:spacing w:val="5"/>
    </w:rPr>
  </w:style>
  <w:style w:type="character" w:styleId="BookTitle">
    <w:name w:val="Book Title"/>
    <w:basedOn w:val="DefaultParagraphFont"/>
    <w:uiPriority w:val="33"/>
    <w:qFormat/>
    <w:rsid w:val="00E96A3D"/>
    <w:rPr>
      <w:b/>
      <w:bCs/>
      <w:i/>
      <w:iCs/>
      <w:spacing w:val="5"/>
    </w:rPr>
  </w:style>
  <w:style w:type="paragraph" w:styleId="TOC1">
    <w:name w:val="toc 1"/>
    <w:basedOn w:val="Normal"/>
    <w:next w:val="Normal"/>
    <w:autoRedefine/>
    <w:uiPriority w:val="39"/>
    <w:unhideWhenUsed/>
    <w:rsid w:val="00E7630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A274B"/>
    <w:pPr>
      <w:spacing w:after="100"/>
      <w:ind w:left="220"/>
    </w:pPr>
  </w:style>
  <w:style w:type="character" w:styleId="FollowedHyperlink">
    <w:name w:val="FollowedHyperlink"/>
    <w:basedOn w:val="DefaultParagraphFont"/>
    <w:uiPriority w:val="99"/>
    <w:semiHidden/>
    <w:unhideWhenUsed/>
    <w:rsid w:val="005A07E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7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2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50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38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66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26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42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12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98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08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71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aidscontrol.gov.lk" TargetMode="External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hyperlink" Target="https://www.epid.gov.lk" TargetMode="External"/><Relationship Id="rId4" Type="http://schemas.openxmlformats.org/officeDocument/2006/relationships/styles" Target="styles.xml"/><Relationship Id="rId9" Type="http://schemas.openxmlformats.org/officeDocument/2006/relationships/hyperlink" Target="https://fhb.health.gov.lk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48786F5-7053-5D44-B80D-96491820F4B8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oxc6PGsK8qDZvH4taseGUiEhScQ==">AMUW2mXkHZ6cxOCeKnNHuBI1WumLeojzb7tCizIlNDBuf2FyxS8mQYLWUCHG+vq72Rx8mOK1mAGx9zbc6VYdCS1Adz3St/VF9yWtH3l9fOaLyUuiijV3+wMpyh7rg7vulonf0n6Q0YcowdLmXjQ5oqg14WwZUt2K0zx7x2gQILINdYgc4vdw8fo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002148A-215D-417D-97A6-4B9F50E51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6</Pages>
  <Words>1616</Words>
  <Characters>921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y anak Stephen</dc:creator>
  <cp:keywords/>
  <dc:description/>
  <cp:lastModifiedBy>Hwayoung Kim</cp:lastModifiedBy>
  <cp:revision>17</cp:revision>
  <dcterms:created xsi:type="dcterms:W3CDTF">2025-05-28T03:55:00Z</dcterms:created>
  <dcterms:modified xsi:type="dcterms:W3CDTF">2025-06-19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4b177d136ae0770f86d03660a14c5d892e9ca1e592b113a17cf20edb400807</vt:lpwstr>
  </property>
  <property fmtid="{D5CDD505-2E9C-101B-9397-08002B2CF9AE}" pid="3" name="grammarly_documentId">
    <vt:lpwstr>documentId_6199</vt:lpwstr>
  </property>
  <property fmtid="{D5CDD505-2E9C-101B-9397-08002B2CF9AE}" pid="4" name="grammarly_documentContext">
    <vt:lpwstr>{"goals":[],"domain":"general","emotions":[],"dialect":"american"}</vt:lpwstr>
  </property>
</Properties>
</file>